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F4BB6D" w14:textId="102D283D" w:rsidR="00FD1E7B" w:rsidRPr="007E5C3D" w:rsidRDefault="00C53D9C" w:rsidP="00FD1E7B">
      <w:pPr>
        <w:autoSpaceDE w:val="0"/>
        <w:autoSpaceDN w:val="0"/>
        <w:adjustRightInd w:val="0"/>
        <w:spacing w:before="66"/>
        <w:ind w:left="40" w:right="-20"/>
        <w:jc w:val="center"/>
        <w:rPr>
          <w:rFonts w:cstheme="minorHAnsi"/>
          <w:sz w:val="36"/>
          <w:szCs w:val="36"/>
        </w:rPr>
      </w:pPr>
      <w:r w:rsidRPr="00C53D9C">
        <w:rPr>
          <w:rFonts w:cstheme="minorHAnsi"/>
          <w:spacing w:val="-1"/>
          <w:sz w:val="36"/>
          <w:szCs w:val="36"/>
        </w:rPr>
        <w:t>Additional file</w:t>
      </w:r>
      <w:r w:rsidR="00FD1E7B" w:rsidRPr="007E5C3D">
        <w:rPr>
          <w:rFonts w:cstheme="minorHAnsi"/>
          <w:spacing w:val="-9"/>
          <w:sz w:val="36"/>
          <w:szCs w:val="36"/>
        </w:rPr>
        <w:t xml:space="preserve"> </w:t>
      </w:r>
      <w:r w:rsidR="009E5DED">
        <w:rPr>
          <w:rFonts w:cstheme="minorHAnsi"/>
          <w:spacing w:val="-9"/>
          <w:sz w:val="36"/>
          <w:szCs w:val="36"/>
        </w:rPr>
        <w:t xml:space="preserve">1 </w:t>
      </w:r>
      <w:r w:rsidR="00FD1E7B" w:rsidRPr="007E5C3D">
        <w:rPr>
          <w:rFonts w:cstheme="minorHAnsi"/>
          <w:sz w:val="36"/>
          <w:szCs w:val="36"/>
        </w:rPr>
        <w:t>for</w:t>
      </w:r>
    </w:p>
    <w:p w14:paraId="375866EA" w14:textId="77777777" w:rsidR="00EB6288" w:rsidRPr="007E5C3D" w:rsidRDefault="00EB6288" w:rsidP="00EB6288">
      <w:pPr>
        <w:spacing w:line="360" w:lineRule="auto"/>
        <w:jc w:val="center"/>
        <w:rPr>
          <w:rFonts w:cstheme="minorHAnsi"/>
          <w:b/>
          <w:bCs/>
          <w:i/>
          <w:sz w:val="36"/>
          <w:szCs w:val="24"/>
        </w:rPr>
      </w:pPr>
      <w:r w:rsidRPr="007E5C3D">
        <w:rPr>
          <w:rFonts w:cstheme="minorHAnsi"/>
          <w:b/>
          <w:bCs/>
          <w:sz w:val="36"/>
          <w:szCs w:val="24"/>
        </w:rPr>
        <w:t xml:space="preserve">Microbial synthesis of </w:t>
      </w:r>
      <w:bookmarkStart w:id="0" w:name="_Hlk96259746"/>
      <w:r w:rsidRPr="007E5C3D">
        <w:rPr>
          <w:rFonts w:cstheme="minorHAnsi"/>
          <w:b/>
          <w:bCs/>
          <w:sz w:val="36"/>
          <w:szCs w:val="24"/>
        </w:rPr>
        <w:t>long chain α-alkenes</w:t>
      </w:r>
      <w:bookmarkEnd w:id="0"/>
      <w:r w:rsidRPr="007E5C3D">
        <w:rPr>
          <w:rFonts w:cstheme="minorHAnsi"/>
          <w:b/>
          <w:bCs/>
          <w:sz w:val="36"/>
          <w:szCs w:val="24"/>
        </w:rPr>
        <w:t xml:space="preserve"> from methanol by engineering</w:t>
      </w:r>
      <w:r w:rsidRPr="007E5C3D">
        <w:rPr>
          <w:rFonts w:cstheme="minorHAnsi"/>
          <w:b/>
          <w:bCs/>
          <w:i/>
          <w:iCs/>
          <w:sz w:val="36"/>
          <w:szCs w:val="24"/>
        </w:rPr>
        <w:t xml:space="preserve"> Pichia pastoris</w:t>
      </w:r>
    </w:p>
    <w:p w14:paraId="5BF8EB18" w14:textId="77777777" w:rsidR="00FD1E7B" w:rsidRPr="007E5C3D" w:rsidRDefault="00FD1E7B" w:rsidP="00FD1E7B">
      <w:pPr>
        <w:widowControl/>
        <w:spacing w:after="200" w:line="276" w:lineRule="auto"/>
        <w:jc w:val="left"/>
        <w:rPr>
          <w:rFonts w:cstheme="minorHAnsi"/>
          <w:sz w:val="32"/>
          <w:szCs w:val="28"/>
        </w:rPr>
      </w:pPr>
    </w:p>
    <w:p w14:paraId="4430FC30" w14:textId="77777777" w:rsidR="00611D18" w:rsidRPr="007E5C3D" w:rsidRDefault="00611D18" w:rsidP="00611D18">
      <w:pPr>
        <w:widowControl/>
        <w:spacing w:after="200" w:line="360" w:lineRule="auto"/>
        <w:jc w:val="left"/>
        <w:rPr>
          <w:rFonts w:cstheme="minorHAnsi"/>
          <w:sz w:val="28"/>
          <w:szCs w:val="28"/>
        </w:rPr>
      </w:pPr>
      <w:r w:rsidRPr="007E5C3D">
        <w:rPr>
          <w:rFonts w:cstheme="minorHAnsi"/>
          <w:sz w:val="28"/>
          <w:szCs w:val="28"/>
        </w:rPr>
        <w:t xml:space="preserve">Peng </w:t>
      </w:r>
      <w:proofErr w:type="spellStart"/>
      <w:r w:rsidRPr="007E5C3D">
        <w:rPr>
          <w:rFonts w:cstheme="minorHAnsi"/>
          <w:sz w:val="28"/>
          <w:szCs w:val="28"/>
        </w:rPr>
        <w:t>Cai</w:t>
      </w:r>
      <w:proofErr w:type="spellEnd"/>
      <w:r w:rsidRPr="007E5C3D">
        <w:rPr>
          <w:rFonts w:cstheme="minorHAnsi"/>
          <w:sz w:val="28"/>
          <w:szCs w:val="28"/>
        </w:rPr>
        <w:t xml:space="preserve"> </w:t>
      </w:r>
      <w:r w:rsidRPr="007E5C3D">
        <w:rPr>
          <w:rFonts w:cstheme="minorHAnsi"/>
          <w:sz w:val="28"/>
          <w:szCs w:val="28"/>
          <w:vertAlign w:val="superscript"/>
        </w:rPr>
        <w:t>1,2,3</w:t>
      </w:r>
      <w:r w:rsidRPr="007E5C3D">
        <w:rPr>
          <w:rFonts w:cstheme="minorHAnsi"/>
          <w:sz w:val="28"/>
          <w:szCs w:val="28"/>
        </w:rPr>
        <w:t xml:space="preserve">, </w:t>
      </w:r>
      <w:proofErr w:type="spellStart"/>
      <w:r w:rsidRPr="007E5C3D">
        <w:rPr>
          <w:rFonts w:cstheme="minorHAnsi"/>
          <w:sz w:val="28"/>
          <w:szCs w:val="28"/>
        </w:rPr>
        <w:t>Yunxia</w:t>
      </w:r>
      <w:proofErr w:type="spellEnd"/>
      <w:r w:rsidRPr="007E5C3D">
        <w:rPr>
          <w:rFonts w:cstheme="minorHAnsi"/>
          <w:sz w:val="28"/>
          <w:szCs w:val="28"/>
        </w:rPr>
        <w:t xml:space="preserve"> Li </w:t>
      </w:r>
      <w:r w:rsidRPr="007E5C3D">
        <w:rPr>
          <w:rFonts w:cstheme="minorHAnsi"/>
          <w:sz w:val="28"/>
          <w:szCs w:val="28"/>
          <w:vertAlign w:val="superscript"/>
        </w:rPr>
        <w:t>2,5</w:t>
      </w:r>
      <w:r w:rsidRPr="007E5C3D">
        <w:rPr>
          <w:rFonts w:cstheme="minorHAnsi"/>
          <w:sz w:val="28"/>
          <w:szCs w:val="28"/>
        </w:rPr>
        <w:t xml:space="preserve">, </w:t>
      </w:r>
      <w:proofErr w:type="spellStart"/>
      <w:r w:rsidRPr="007E5C3D">
        <w:rPr>
          <w:rFonts w:cstheme="minorHAnsi"/>
          <w:sz w:val="28"/>
          <w:szCs w:val="28"/>
        </w:rPr>
        <w:t>Xiaoxin</w:t>
      </w:r>
      <w:proofErr w:type="spellEnd"/>
      <w:r w:rsidRPr="007E5C3D">
        <w:rPr>
          <w:rFonts w:cstheme="minorHAnsi"/>
          <w:sz w:val="28"/>
          <w:szCs w:val="28"/>
        </w:rPr>
        <w:t xml:space="preserve"> </w:t>
      </w:r>
      <w:proofErr w:type="spellStart"/>
      <w:r w:rsidRPr="007E5C3D">
        <w:rPr>
          <w:rFonts w:cstheme="minorHAnsi"/>
          <w:sz w:val="28"/>
          <w:szCs w:val="28"/>
        </w:rPr>
        <w:t>Zhai</w:t>
      </w:r>
      <w:proofErr w:type="spellEnd"/>
      <w:r w:rsidRPr="007E5C3D">
        <w:rPr>
          <w:rFonts w:cstheme="minorHAnsi"/>
          <w:sz w:val="28"/>
          <w:szCs w:val="28"/>
        </w:rPr>
        <w:t xml:space="preserve"> </w:t>
      </w:r>
      <w:r w:rsidRPr="007E5C3D">
        <w:rPr>
          <w:rFonts w:cstheme="minorHAnsi"/>
          <w:sz w:val="28"/>
          <w:szCs w:val="28"/>
          <w:vertAlign w:val="superscript"/>
        </w:rPr>
        <w:t>2,5</w:t>
      </w:r>
      <w:r w:rsidRPr="007E5C3D">
        <w:rPr>
          <w:rFonts w:cstheme="minorHAnsi"/>
          <w:sz w:val="28"/>
          <w:szCs w:val="28"/>
        </w:rPr>
        <w:t xml:space="preserve">, </w:t>
      </w:r>
      <w:proofErr w:type="spellStart"/>
      <w:r w:rsidRPr="007E5C3D">
        <w:rPr>
          <w:rFonts w:cstheme="minorHAnsi"/>
          <w:sz w:val="28"/>
          <w:szCs w:val="28"/>
        </w:rPr>
        <w:t>Lun</w:t>
      </w:r>
      <w:proofErr w:type="spellEnd"/>
      <w:r w:rsidRPr="007E5C3D">
        <w:rPr>
          <w:rFonts w:cstheme="minorHAnsi"/>
          <w:sz w:val="28"/>
          <w:szCs w:val="28"/>
        </w:rPr>
        <w:t xml:space="preserve"> Yao </w:t>
      </w:r>
      <w:r w:rsidRPr="007E5C3D">
        <w:rPr>
          <w:rFonts w:cstheme="minorHAnsi"/>
          <w:sz w:val="24"/>
          <w:szCs w:val="26"/>
          <w:vertAlign w:val="superscript"/>
        </w:rPr>
        <w:t>4,5</w:t>
      </w:r>
      <w:r w:rsidRPr="007E5C3D">
        <w:rPr>
          <w:rFonts w:cstheme="minorHAnsi"/>
          <w:sz w:val="24"/>
          <w:szCs w:val="26"/>
        </w:rPr>
        <w:t>,</w:t>
      </w:r>
      <w:r w:rsidRPr="007E5C3D">
        <w:rPr>
          <w:rFonts w:cstheme="minorHAnsi"/>
          <w:sz w:val="28"/>
          <w:szCs w:val="28"/>
        </w:rPr>
        <w:t xml:space="preserve"> </w:t>
      </w:r>
      <w:proofErr w:type="spellStart"/>
      <w:r w:rsidRPr="007E5C3D">
        <w:rPr>
          <w:rFonts w:cstheme="minorHAnsi"/>
          <w:sz w:val="28"/>
          <w:szCs w:val="28"/>
        </w:rPr>
        <w:t>Xiaojun</w:t>
      </w:r>
      <w:proofErr w:type="spellEnd"/>
      <w:r w:rsidRPr="007E5C3D">
        <w:rPr>
          <w:rFonts w:cstheme="minorHAnsi"/>
          <w:sz w:val="28"/>
          <w:szCs w:val="28"/>
        </w:rPr>
        <w:t xml:space="preserve"> Ma</w:t>
      </w:r>
      <w:r w:rsidRPr="007E5C3D">
        <w:rPr>
          <w:rFonts w:cstheme="minorHAnsi"/>
          <w:sz w:val="24"/>
          <w:szCs w:val="26"/>
          <w:vertAlign w:val="superscript"/>
        </w:rPr>
        <w:t xml:space="preserve"> 4,5</w:t>
      </w:r>
      <w:r w:rsidRPr="007E5C3D">
        <w:rPr>
          <w:rFonts w:cstheme="minorHAnsi"/>
          <w:sz w:val="28"/>
          <w:szCs w:val="28"/>
        </w:rPr>
        <w:t xml:space="preserve">, </w:t>
      </w:r>
      <w:proofErr w:type="spellStart"/>
      <w:r w:rsidRPr="007E5C3D">
        <w:rPr>
          <w:rFonts w:cstheme="minorHAnsi"/>
          <w:sz w:val="28"/>
          <w:szCs w:val="28"/>
        </w:rPr>
        <w:t>Lingyun</w:t>
      </w:r>
      <w:proofErr w:type="spellEnd"/>
      <w:r w:rsidRPr="007E5C3D">
        <w:rPr>
          <w:rFonts w:cstheme="minorHAnsi"/>
          <w:sz w:val="28"/>
          <w:szCs w:val="28"/>
        </w:rPr>
        <w:t xml:space="preserve"> </w:t>
      </w:r>
      <w:proofErr w:type="spellStart"/>
      <w:r w:rsidRPr="007E5C3D">
        <w:rPr>
          <w:rFonts w:cstheme="minorHAnsi"/>
          <w:sz w:val="28"/>
          <w:szCs w:val="28"/>
        </w:rPr>
        <w:t>Jia</w:t>
      </w:r>
      <w:proofErr w:type="spellEnd"/>
      <w:r w:rsidRPr="007E5C3D">
        <w:rPr>
          <w:rFonts w:cstheme="minorHAnsi"/>
          <w:sz w:val="28"/>
          <w:szCs w:val="28"/>
        </w:rPr>
        <w:t xml:space="preserve"> </w:t>
      </w:r>
      <w:r w:rsidRPr="007E5C3D">
        <w:rPr>
          <w:rFonts w:cstheme="minorHAnsi"/>
          <w:sz w:val="28"/>
          <w:szCs w:val="28"/>
          <w:vertAlign w:val="superscript"/>
        </w:rPr>
        <w:t>1</w:t>
      </w:r>
      <w:r w:rsidRPr="007E5C3D">
        <w:rPr>
          <w:rFonts w:cstheme="minorHAnsi"/>
          <w:sz w:val="28"/>
          <w:szCs w:val="28"/>
        </w:rPr>
        <w:t xml:space="preserve">, </w:t>
      </w:r>
      <w:proofErr w:type="spellStart"/>
      <w:r w:rsidRPr="007E5C3D">
        <w:rPr>
          <w:rFonts w:cstheme="minorHAnsi"/>
          <w:sz w:val="28"/>
          <w:szCs w:val="28"/>
        </w:rPr>
        <w:t>Yongjin</w:t>
      </w:r>
      <w:proofErr w:type="spellEnd"/>
      <w:r w:rsidRPr="007E5C3D">
        <w:rPr>
          <w:rFonts w:cstheme="minorHAnsi"/>
          <w:sz w:val="28"/>
          <w:szCs w:val="28"/>
        </w:rPr>
        <w:t xml:space="preserve"> J. Zhou </w:t>
      </w:r>
      <w:r w:rsidRPr="007E5C3D">
        <w:rPr>
          <w:rFonts w:cstheme="minorHAnsi"/>
          <w:sz w:val="24"/>
          <w:szCs w:val="26"/>
          <w:vertAlign w:val="superscript"/>
        </w:rPr>
        <w:t>2,4,5</w:t>
      </w:r>
      <w:r w:rsidRPr="007E5C3D">
        <w:rPr>
          <w:rFonts w:cstheme="minorHAnsi"/>
          <w:sz w:val="24"/>
          <w:szCs w:val="26"/>
        </w:rPr>
        <w:t>*</w:t>
      </w:r>
    </w:p>
    <w:p w14:paraId="264791CF" w14:textId="77777777" w:rsidR="00611D18" w:rsidRPr="007E5C3D" w:rsidRDefault="00611D18" w:rsidP="00611D18">
      <w:pPr>
        <w:widowControl/>
        <w:spacing w:before="120" w:line="360" w:lineRule="auto"/>
        <w:rPr>
          <w:rFonts w:eastAsia="Times New Roman" w:cstheme="minorHAnsi"/>
          <w:lang w:eastAsia="en-US"/>
        </w:rPr>
      </w:pPr>
      <w:r w:rsidRPr="007E5C3D">
        <w:rPr>
          <w:rFonts w:cstheme="minorHAnsi"/>
          <w:vertAlign w:val="superscript"/>
        </w:rPr>
        <w:t>1</w:t>
      </w:r>
      <w:r w:rsidRPr="007E5C3D">
        <w:rPr>
          <w:rFonts w:eastAsia="Times New Roman" w:cstheme="minorHAnsi"/>
          <w:lang w:eastAsia="en-US"/>
        </w:rPr>
        <w:t>School of Life Science and Biotechnology, Dalian University of Technology, Dalian 116024, P. R. China</w:t>
      </w:r>
    </w:p>
    <w:p w14:paraId="22B179E8" w14:textId="77777777" w:rsidR="00611D18" w:rsidRPr="007E5C3D" w:rsidRDefault="00611D18" w:rsidP="00611D18">
      <w:pPr>
        <w:widowControl/>
        <w:spacing w:before="120" w:line="360" w:lineRule="auto"/>
        <w:rPr>
          <w:rFonts w:eastAsia="Times New Roman" w:cstheme="minorHAnsi"/>
          <w:lang w:eastAsia="en-US"/>
        </w:rPr>
      </w:pPr>
      <w:r w:rsidRPr="007E5C3D">
        <w:rPr>
          <w:rFonts w:cstheme="minorHAnsi"/>
          <w:vertAlign w:val="superscript"/>
        </w:rPr>
        <w:t>2</w:t>
      </w:r>
      <w:r w:rsidRPr="007E5C3D">
        <w:rPr>
          <w:rFonts w:eastAsia="Times New Roman" w:cstheme="minorHAnsi"/>
          <w:lang w:eastAsia="en-US"/>
        </w:rPr>
        <w:t>Division of Biotechnology, Dalian Institute of Chemical Physics,</w:t>
      </w:r>
      <w:r w:rsidRPr="007E5C3D">
        <w:rPr>
          <w:rFonts w:cstheme="minorHAnsi"/>
        </w:rPr>
        <w:t xml:space="preserve"> </w:t>
      </w:r>
      <w:r w:rsidRPr="007E5C3D">
        <w:rPr>
          <w:rFonts w:eastAsia="Times New Roman" w:cstheme="minorHAnsi"/>
          <w:lang w:eastAsia="en-US"/>
        </w:rPr>
        <w:t>Chinese Academy of Sciences, 457 Zhongshan Road,</w:t>
      </w:r>
      <w:r w:rsidRPr="007E5C3D">
        <w:rPr>
          <w:rFonts w:cstheme="minorHAnsi"/>
        </w:rPr>
        <w:t xml:space="preserve"> </w:t>
      </w:r>
      <w:r w:rsidRPr="007E5C3D">
        <w:rPr>
          <w:rFonts w:eastAsia="Times New Roman" w:cstheme="minorHAnsi"/>
          <w:lang w:eastAsia="en-US"/>
        </w:rPr>
        <w:t>Dalian 116023, P. R. China</w:t>
      </w:r>
    </w:p>
    <w:p w14:paraId="0D9E8C9B" w14:textId="77777777" w:rsidR="00611D18" w:rsidRPr="007E5C3D" w:rsidRDefault="00611D18" w:rsidP="00611D18">
      <w:pPr>
        <w:widowControl/>
        <w:spacing w:before="120" w:line="360" w:lineRule="auto"/>
        <w:rPr>
          <w:rFonts w:eastAsia="Times New Roman" w:cstheme="minorHAnsi"/>
          <w:lang w:eastAsia="en-US"/>
        </w:rPr>
      </w:pPr>
      <w:r w:rsidRPr="007E5C3D">
        <w:rPr>
          <w:rFonts w:cstheme="minorHAnsi"/>
          <w:vertAlign w:val="superscript"/>
        </w:rPr>
        <w:t>3</w:t>
      </w:r>
      <w:r w:rsidRPr="007E5C3D">
        <w:rPr>
          <w:rFonts w:eastAsia="Times New Roman" w:cstheme="minorHAnsi"/>
          <w:lang w:eastAsia="en-US"/>
        </w:rPr>
        <w:t>University of Chinese Academy of Sciences, Beijing 100049, P. R. China</w:t>
      </w:r>
    </w:p>
    <w:p w14:paraId="1684C930" w14:textId="77777777" w:rsidR="00611D18" w:rsidRPr="007E5C3D" w:rsidRDefault="00611D18" w:rsidP="00611D18">
      <w:pPr>
        <w:widowControl/>
        <w:spacing w:before="120" w:line="360" w:lineRule="auto"/>
        <w:rPr>
          <w:rFonts w:eastAsia="Times New Roman" w:cstheme="minorHAnsi"/>
          <w:lang w:eastAsia="en-US"/>
        </w:rPr>
      </w:pPr>
      <w:r w:rsidRPr="007E5C3D">
        <w:rPr>
          <w:rFonts w:cstheme="minorHAnsi"/>
          <w:vertAlign w:val="superscript"/>
        </w:rPr>
        <w:t>4</w:t>
      </w:r>
      <w:r w:rsidRPr="007E5C3D">
        <w:rPr>
          <w:rFonts w:eastAsia="Times New Roman" w:cstheme="minorHAnsi"/>
          <w:lang w:eastAsia="en-US"/>
        </w:rPr>
        <w:t>Dalian Key Laboratory of Energy Biotechnology, Dalian Institute of</w:t>
      </w:r>
      <w:r w:rsidRPr="007E5C3D">
        <w:rPr>
          <w:rFonts w:cstheme="minorHAnsi"/>
        </w:rPr>
        <w:t xml:space="preserve"> </w:t>
      </w:r>
      <w:r w:rsidRPr="007E5C3D">
        <w:rPr>
          <w:rFonts w:eastAsia="Times New Roman" w:cstheme="minorHAnsi"/>
          <w:lang w:eastAsia="en-US"/>
        </w:rPr>
        <w:t>Chemical Physics, Chinese Academy of Sciences, Dalian 116023,</w:t>
      </w:r>
      <w:r w:rsidRPr="007E5C3D">
        <w:rPr>
          <w:rFonts w:cstheme="minorHAnsi"/>
        </w:rPr>
        <w:t xml:space="preserve"> </w:t>
      </w:r>
      <w:r w:rsidRPr="007E5C3D">
        <w:rPr>
          <w:rFonts w:eastAsia="Times New Roman" w:cstheme="minorHAnsi"/>
          <w:lang w:eastAsia="en-US"/>
        </w:rPr>
        <w:t>P. R. China</w:t>
      </w:r>
    </w:p>
    <w:p w14:paraId="7F26F6B9" w14:textId="77777777" w:rsidR="00611D18" w:rsidRPr="007E5C3D" w:rsidRDefault="00611D18" w:rsidP="00611D18">
      <w:pPr>
        <w:widowControl/>
        <w:spacing w:before="120" w:line="360" w:lineRule="auto"/>
        <w:rPr>
          <w:rFonts w:eastAsia="Times New Roman" w:cstheme="minorHAnsi"/>
          <w:lang w:eastAsia="en-US"/>
        </w:rPr>
      </w:pPr>
      <w:r w:rsidRPr="007E5C3D">
        <w:rPr>
          <w:rFonts w:cstheme="minorHAnsi"/>
          <w:vertAlign w:val="superscript"/>
        </w:rPr>
        <w:t>5</w:t>
      </w:r>
      <w:r w:rsidRPr="007E5C3D">
        <w:rPr>
          <w:rFonts w:eastAsia="Times New Roman" w:cstheme="minorHAnsi"/>
          <w:lang w:eastAsia="en-US"/>
        </w:rPr>
        <w:t>CAS Key Laboratory of Separation Science for Analytical</w:t>
      </w:r>
      <w:r w:rsidRPr="007E5C3D">
        <w:rPr>
          <w:rFonts w:cstheme="minorHAnsi"/>
        </w:rPr>
        <w:t xml:space="preserve"> </w:t>
      </w:r>
      <w:r w:rsidRPr="007E5C3D">
        <w:rPr>
          <w:rFonts w:eastAsia="Times New Roman" w:cstheme="minorHAnsi"/>
          <w:lang w:eastAsia="en-US"/>
        </w:rPr>
        <w:t>Chemistry, Dalian Institute of Chemical Physics, Chinese Academy</w:t>
      </w:r>
      <w:r w:rsidRPr="007E5C3D">
        <w:rPr>
          <w:rFonts w:cstheme="minorHAnsi"/>
        </w:rPr>
        <w:t xml:space="preserve"> </w:t>
      </w:r>
      <w:r w:rsidRPr="007E5C3D">
        <w:rPr>
          <w:rFonts w:eastAsia="Times New Roman" w:cstheme="minorHAnsi"/>
          <w:lang w:eastAsia="en-US"/>
        </w:rPr>
        <w:t>of Sciences, Dalian 116023, P. R. China</w:t>
      </w:r>
    </w:p>
    <w:p w14:paraId="51506435" w14:textId="77777777" w:rsidR="00EB6288" w:rsidRPr="007E5C3D" w:rsidRDefault="00EB6288" w:rsidP="00EB6288">
      <w:pPr>
        <w:widowControl/>
        <w:spacing w:before="120" w:line="360" w:lineRule="auto"/>
        <w:jc w:val="left"/>
        <w:rPr>
          <w:rFonts w:eastAsia="Times New Roman" w:cstheme="minorHAnsi"/>
          <w:lang w:eastAsia="en-US"/>
        </w:rPr>
      </w:pPr>
    </w:p>
    <w:p w14:paraId="4F5DA8CF" w14:textId="1F11D61F" w:rsidR="00FD1E7B" w:rsidRDefault="00EB6288" w:rsidP="00EB6288">
      <w:pPr>
        <w:spacing w:line="360" w:lineRule="auto"/>
        <w:rPr>
          <w:rFonts w:cstheme="minorHAnsi"/>
          <w:sz w:val="22"/>
        </w:rPr>
      </w:pPr>
      <w:r w:rsidRPr="007E5C3D">
        <w:rPr>
          <w:rFonts w:eastAsia="Times New Roman" w:cstheme="minorHAnsi"/>
          <w:lang w:eastAsia="en-US"/>
        </w:rPr>
        <w:t xml:space="preserve">*Correspondence to: </w:t>
      </w:r>
      <w:r w:rsidRPr="007E5C3D">
        <w:rPr>
          <w:rFonts w:cstheme="minorHAnsi"/>
          <w:sz w:val="22"/>
        </w:rPr>
        <w:t>Yongjin J. Zhou. +84-411-84771060 Email:</w:t>
      </w:r>
      <w:r w:rsidRPr="007E5C3D">
        <w:rPr>
          <w:rFonts w:cstheme="minorHAnsi"/>
        </w:rPr>
        <w:t xml:space="preserve"> </w:t>
      </w:r>
      <w:hyperlink r:id="rId7" w:history="1">
        <w:r w:rsidR="00EA6CFB" w:rsidRPr="00A8793B">
          <w:rPr>
            <w:rStyle w:val="Hyperlink"/>
            <w:rFonts w:cstheme="minorHAnsi"/>
            <w:sz w:val="22"/>
          </w:rPr>
          <w:t>zhouyongjin@dicp.ac.cn</w:t>
        </w:r>
      </w:hyperlink>
    </w:p>
    <w:p w14:paraId="7100F359" w14:textId="6905C310" w:rsidR="00EA6CFB" w:rsidRDefault="00EA6CFB">
      <w:pPr>
        <w:widowControl/>
        <w:jc w:val="left"/>
        <w:rPr>
          <w:rFonts w:cstheme="minorHAnsi"/>
          <w:sz w:val="22"/>
        </w:rPr>
      </w:pPr>
      <w:r>
        <w:rPr>
          <w:rFonts w:cstheme="minorHAnsi"/>
          <w:sz w:val="22"/>
        </w:rPr>
        <w:br w:type="page"/>
      </w:r>
    </w:p>
    <w:p w14:paraId="1DEA2597" w14:textId="769651DF" w:rsidR="00EA6CFB" w:rsidRDefault="00125CE6" w:rsidP="00125CE6">
      <w:pPr>
        <w:spacing w:line="360" w:lineRule="auto"/>
        <w:jc w:val="center"/>
        <w:rPr>
          <w:rFonts w:cstheme="minorHAnsi"/>
          <w:sz w:val="28"/>
          <w:szCs w:val="28"/>
        </w:rPr>
      </w:pPr>
      <w:r w:rsidRPr="00125CE6">
        <w:rPr>
          <w:noProof/>
          <w:lang w:val="en-IN" w:eastAsia="en-IN"/>
        </w:rPr>
        <w:lastRenderedPageBreak/>
        <w:drawing>
          <wp:inline distT="0" distB="0" distL="0" distR="0" wp14:anchorId="78E240A6" wp14:editId="244D8328">
            <wp:extent cx="3790950" cy="22745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227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2E7EB" w14:textId="5347E23C" w:rsidR="00125CE6" w:rsidRPr="000345F6" w:rsidRDefault="00EA6CFB" w:rsidP="00125CE6">
      <w:pPr>
        <w:spacing w:line="360" w:lineRule="auto"/>
        <w:rPr>
          <w:rFonts w:cstheme="minorHAnsi"/>
          <w:szCs w:val="21"/>
        </w:rPr>
      </w:pPr>
      <w:r w:rsidRPr="000345F6">
        <w:rPr>
          <w:rFonts w:cstheme="minorHAnsi"/>
          <w:b/>
          <w:bCs/>
          <w:szCs w:val="21"/>
        </w:rPr>
        <w:t xml:space="preserve">Figure S1. </w:t>
      </w:r>
      <w:r w:rsidR="00BD4B99" w:rsidRPr="000345F6">
        <w:rPr>
          <w:rFonts w:cstheme="minorHAnsi"/>
          <w:b/>
          <w:szCs w:val="21"/>
        </w:rPr>
        <w:t>Fatty acid production in wild</w:t>
      </w:r>
      <w:r w:rsidR="00125CE6" w:rsidRPr="000345F6">
        <w:rPr>
          <w:rFonts w:cstheme="minorHAnsi"/>
          <w:b/>
          <w:szCs w:val="21"/>
        </w:rPr>
        <w:t>-</w:t>
      </w:r>
      <w:r w:rsidR="00BD4B99" w:rsidRPr="000345F6">
        <w:rPr>
          <w:rFonts w:cstheme="minorHAnsi"/>
          <w:b/>
          <w:szCs w:val="21"/>
        </w:rPr>
        <w:t xml:space="preserve">type </w:t>
      </w:r>
      <w:r w:rsidR="00BD4B99" w:rsidRPr="000345F6">
        <w:rPr>
          <w:rFonts w:cstheme="minorHAnsi"/>
          <w:b/>
          <w:i/>
          <w:szCs w:val="21"/>
        </w:rPr>
        <w:t>P. pastoris</w:t>
      </w:r>
      <w:r w:rsidR="00BD4B99" w:rsidRPr="000345F6">
        <w:rPr>
          <w:rFonts w:cstheme="minorHAnsi"/>
          <w:b/>
          <w:szCs w:val="21"/>
        </w:rPr>
        <w:t xml:space="preserve"> from methanol</w:t>
      </w:r>
      <w:r w:rsidR="00BD4B99" w:rsidRPr="000345F6">
        <w:rPr>
          <w:rFonts w:cstheme="minorHAnsi"/>
          <w:szCs w:val="21"/>
        </w:rPr>
        <w:t>.</w:t>
      </w:r>
      <w:r w:rsidR="00125CE6" w:rsidRPr="000345F6">
        <w:rPr>
          <w:rFonts w:cstheme="minorHAnsi"/>
          <w:szCs w:val="21"/>
        </w:rPr>
        <w:t xml:space="preserve"> All data was represented as the mean ± </w:t>
      </w:r>
      <w:proofErr w:type="spellStart"/>
      <w:r w:rsidR="00125CE6" w:rsidRPr="000345F6">
        <w:rPr>
          <w:rFonts w:cstheme="minorHAnsi"/>
          <w:szCs w:val="21"/>
        </w:rPr>
        <w:t>s.d.</w:t>
      </w:r>
      <w:proofErr w:type="spellEnd"/>
      <w:r w:rsidR="00125CE6" w:rsidRPr="000345F6">
        <w:rPr>
          <w:rFonts w:cstheme="minorHAnsi"/>
          <w:szCs w:val="21"/>
        </w:rPr>
        <w:t xml:space="preserve"> of three samples.</w:t>
      </w:r>
      <w:r w:rsidR="00BD4B99" w:rsidRPr="000345F6">
        <w:rPr>
          <w:rFonts w:cstheme="minorHAnsi"/>
          <w:szCs w:val="21"/>
        </w:rPr>
        <w:t xml:space="preserve"> </w:t>
      </w:r>
    </w:p>
    <w:p w14:paraId="488CEB0B" w14:textId="77777777" w:rsidR="00125CE6" w:rsidRDefault="00125CE6" w:rsidP="00125CE6">
      <w:pPr>
        <w:spacing w:line="360" w:lineRule="auto"/>
        <w:rPr>
          <w:rFonts w:cstheme="minorHAnsi"/>
          <w:color w:val="FF0000"/>
          <w:szCs w:val="21"/>
        </w:rPr>
      </w:pPr>
    </w:p>
    <w:p w14:paraId="6121EABF" w14:textId="77777777" w:rsidR="00125CE6" w:rsidRDefault="00125CE6" w:rsidP="00125CE6">
      <w:pPr>
        <w:spacing w:line="360" w:lineRule="auto"/>
        <w:rPr>
          <w:rFonts w:cstheme="minorHAnsi"/>
          <w:color w:val="FF0000"/>
          <w:szCs w:val="21"/>
        </w:rPr>
      </w:pPr>
    </w:p>
    <w:p w14:paraId="57F847A9" w14:textId="3526F841" w:rsidR="00125CE6" w:rsidRDefault="00125CE6" w:rsidP="00125CE6">
      <w:pPr>
        <w:spacing w:line="360" w:lineRule="auto"/>
        <w:jc w:val="center"/>
        <w:rPr>
          <w:rFonts w:cstheme="minorHAnsi"/>
          <w:sz w:val="28"/>
          <w:szCs w:val="28"/>
        </w:rPr>
      </w:pPr>
      <w:r w:rsidRPr="00125CE6">
        <w:rPr>
          <w:noProof/>
          <w:lang w:val="en-IN" w:eastAsia="en-IN"/>
        </w:rPr>
        <w:drawing>
          <wp:inline distT="0" distB="0" distL="0" distR="0" wp14:anchorId="5D1FC876" wp14:editId="650694F2">
            <wp:extent cx="3773020" cy="22669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2559" cy="2278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9000C" w14:textId="2A73B82F" w:rsidR="00125CE6" w:rsidRPr="000345F6" w:rsidRDefault="00125CE6" w:rsidP="00125CE6">
      <w:pPr>
        <w:spacing w:line="360" w:lineRule="auto"/>
        <w:rPr>
          <w:rFonts w:cstheme="minorHAnsi"/>
          <w:szCs w:val="21"/>
        </w:rPr>
      </w:pPr>
      <w:r w:rsidRPr="000345F6">
        <w:rPr>
          <w:rFonts w:cstheme="minorHAnsi"/>
          <w:b/>
          <w:szCs w:val="21"/>
        </w:rPr>
        <w:t xml:space="preserve">Figure S2. α-Alkenes production from three different decarboxylases in </w:t>
      </w:r>
      <w:r w:rsidRPr="000345F6">
        <w:rPr>
          <w:rFonts w:cstheme="minorHAnsi" w:hint="eastAsia"/>
          <w:b/>
          <w:szCs w:val="21"/>
        </w:rPr>
        <w:t>methanol</w:t>
      </w:r>
      <w:r w:rsidRPr="000345F6">
        <w:rPr>
          <w:rFonts w:cstheme="minorHAnsi"/>
          <w:b/>
          <w:szCs w:val="21"/>
        </w:rPr>
        <w:t xml:space="preserve"> medium.</w:t>
      </w:r>
      <w:r w:rsidRPr="000345F6">
        <w:rPr>
          <w:rFonts w:cstheme="minorHAnsi"/>
          <w:szCs w:val="21"/>
        </w:rPr>
        <w:t xml:space="preserve"> All data was represented as the mean ± </w:t>
      </w:r>
      <w:proofErr w:type="spellStart"/>
      <w:r w:rsidRPr="000345F6">
        <w:rPr>
          <w:rFonts w:cstheme="minorHAnsi"/>
          <w:szCs w:val="21"/>
        </w:rPr>
        <w:t>s.d.</w:t>
      </w:r>
      <w:proofErr w:type="spellEnd"/>
      <w:r w:rsidRPr="000345F6">
        <w:rPr>
          <w:rFonts w:cstheme="minorHAnsi"/>
          <w:szCs w:val="21"/>
        </w:rPr>
        <w:t xml:space="preserve"> of three samples. </w:t>
      </w:r>
    </w:p>
    <w:p w14:paraId="330E9993" w14:textId="63B369CF" w:rsidR="00125CE6" w:rsidRPr="00125CE6" w:rsidRDefault="00125CE6">
      <w:pPr>
        <w:widowControl/>
        <w:jc w:val="left"/>
        <w:rPr>
          <w:rFonts w:cstheme="minorHAnsi"/>
          <w:sz w:val="28"/>
          <w:szCs w:val="28"/>
        </w:rPr>
      </w:pPr>
    </w:p>
    <w:p w14:paraId="7D6F629C" w14:textId="77777777" w:rsidR="00A67D36" w:rsidRDefault="00A67D36" w:rsidP="00125CE6">
      <w:pPr>
        <w:spacing w:line="360" w:lineRule="auto"/>
        <w:rPr>
          <w:rFonts w:cstheme="minorHAnsi"/>
          <w:sz w:val="28"/>
          <w:szCs w:val="28"/>
        </w:rPr>
      </w:pPr>
    </w:p>
    <w:p w14:paraId="7B3079A1" w14:textId="0DB7025D" w:rsidR="00A67D36" w:rsidRDefault="00A67D36" w:rsidP="00EB6288">
      <w:pPr>
        <w:spacing w:line="360" w:lineRule="auto"/>
        <w:rPr>
          <w:rFonts w:cstheme="minorHAnsi"/>
          <w:sz w:val="28"/>
          <w:szCs w:val="28"/>
        </w:rPr>
      </w:pPr>
    </w:p>
    <w:p w14:paraId="40E25A6A" w14:textId="225B35D8" w:rsidR="00A67D36" w:rsidRDefault="003548B1" w:rsidP="00A67D36">
      <w:pPr>
        <w:spacing w:line="360" w:lineRule="auto"/>
        <w:jc w:val="center"/>
        <w:rPr>
          <w:rFonts w:cstheme="minorHAnsi"/>
          <w:sz w:val="28"/>
          <w:szCs w:val="28"/>
        </w:rPr>
      </w:pPr>
      <w:r w:rsidRPr="003548B1">
        <w:rPr>
          <w:noProof/>
          <w:lang w:val="en-IN" w:eastAsia="en-IN"/>
        </w:rPr>
        <w:lastRenderedPageBreak/>
        <w:drawing>
          <wp:inline distT="0" distB="0" distL="0" distR="0" wp14:anchorId="4080E9A9" wp14:editId="0619AF00">
            <wp:extent cx="4572000" cy="2743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628AB" w14:textId="526E16CD" w:rsidR="00A67D36" w:rsidRPr="000345F6" w:rsidRDefault="00A67D36" w:rsidP="00EB6288">
      <w:pPr>
        <w:spacing w:line="360" w:lineRule="auto"/>
        <w:rPr>
          <w:rFonts w:cstheme="minorHAnsi"/>
          <w:szCs w:val="21"/>
        </w:rPr>
      </w:pPr>
      <w:r w:rsidRPr="000345F6">
        <w:rPr>
          <w:rFonts w:cstheme="minorHAnsi"/>
          <w:b/>
          <w:bCs/>
          <w:szCs w:val="21"/>
        </w:rPr>
        <w:t>Figure S</w:t>
      </w:r>
      <w:r w:rsidR="000345F6">
        <w:rPr>
          <w:rFonts w:cstheme="minorHAnsi"/>
          <w:b/>
          <w:bCs/>
          <w:szCs w:val="21"/>
        </w:rPr>
        <w:t>3</w:t>
      </w:r>
      <w:r w:rsidRPr="000345F6">
        <w:rPr>
          <w:rFonts w:cstheme="minorHAnsi"/>
          <w:b/>
          <w:bCs/>
          <w:szCs w:val="21"/>
        </w:rPr>
        <w:t>. Cofactor engineering for the biosynthesis of α-alkenes in methanol medium.</w:t>
      </w:r>
      <w:r w:rsidRPr="000345F6">
        <w:rPr>
          <w:rFonts w:cstheme="minorHAnsi"/>
          <w:szCs w:val="21"/>
        </w:rPr>
        <w:t xml:space="preserve"> All data was represented as the mean ± </w:t>
      </w:r>
      <w:proofErr w:type="spellStart"/>
      <w:r w:rsidRPr="000345F6">
        <w:rPr>
          <w:rFonts w:cstheme="minorHAnsi"/>
          <w:szCs w:val="21"/>
        </w:rPr>
        <w:t>s.d.</w:t>
      </w:r>
      <w:proofErr w:type="spellEnd"/>
      <w:r w:rsidRPr="000345F6">
        <w:rPr>
          <w:rFonts w:cstheme="minorHAnsi"/>
          <w:szCs w:val="21"/>
        </w:rPr>
        <w:t xml:space="preserve"> of three samples.</w:t>
      </w:r>
      <w:r w:rsidRPr="000345F6">
        <w:rPr>
          <w:sz w:val="16"/>
          <w:szCs w:val="18"/>
        </w:rPr>
        <w:t xml:space="preserve"> </w:t>
      </w:r>
      <w:r w:rsidRPr="000345F6">
        <w:rPr>
          <w:rFonts w:cstheme="minorHAnsi"/>
          <w:szCs w:val="21"/>
        </w:rPr>
        <w:t xml:space="preserve">Statistical significance of the different α-alkenes levels in comparison with the control (PC146) was evaluated using Student’s </w:t>
      </w:r>
      <w:r w:rsidRPr="000345F6">
        <w:rPr>
          <w:rFonts w:cstheme="minorHAnsi"/>
          <w:i/>
          <w:iCs/>
          <w:szCs w:val="21"/>
        </w:rPr>
        <w:t>t</w:t>
      </w:r>
      <w:r w:rsidRPr="000345F6">
        <w:rPr>
          <w:rFonts w:cstheme="minorHAnsi"/>
          <w:szCs w:val="21"/>
        </w:rPr>
        <w:t xml:space="preserve">-test (*, </w:t>
      </w:r>
      <w:r w:rsidRPr="000345F6">
        <w:rPr>
          <w:rFonts w:cstheme="minorHAnsi"/>
          <w:i/>
          <w:iCs/>
          <w:szCs w:val="21"/>
        </w:rPr>
        <w:t>P</w:t>
      </w:r>
      <w:r w:rsidRPr="000345F6">
        <w:rPr>
          <w:rFonts w:cstheme="minorHAnsi"/>
          <w:szCs w:val="21"/>
        </w:rPr>
        <w:t xml:space="preserve"> &lt; 0.05; **, </w:t>
      </w:r>
      <w:r w:rsidRPr="000345F6">
        <w:rPr>
          <w:rFonts w:cstheme="minorHAnsi"/>
          <w:i/>
          <w:iCs/>
          <w:szCs w:val="21"/>
        </w:rPr>
        <w:t>P</w:t>
      </w:r>
      <w:r w:rsidRPr="000345F6">
        <w:rPr>
          <w:rFonts w:cstheme="minorHAnsi"/>
          <w:szCs w:val="21"/>
        </w:rPr>
        <w:t xml:space="preserve"> &lt; 0.01).</w:t>
      </w:r>
    </w:p>
    <w:p w14:paraId="4372D108" w14:textId="38F67F0B" w:rsidR="00111F30" w:rsidRPr="007E5C3D" w:rsidRDefault="00111F30">
      <w:pPr>
        <w:widowControl/>
        <w:jc w:val="left"/>
        <w:rPr>
          <w:rFonts w:cstheme="minorHAnsi"/>
        </w:rPr>
      </w:pPr>
      <w:r w:rsidRPr="007E5C3D">
        <w:rPr>
          <w:rFonts w:cstheme="minorHAnsi"/>
        </w:rPr>
        <w:br w:type="page"/>
      </w:r>
    </w:p>
    <w:p w14:paraId="0A558AB7" w14:textId="77777777" w:rsidR="00E43AEB" w:rsidRPr="007E5C3D" w:rsidRDefault="00E43AEB" w:rsidP="00934F95">
      <w:pPr>
        <w:rPr>
          <w:rFonts w:cstheme="minorHAnsi"/>
          <w:szCs w:val="21"/>
        </w:rPr>
        <w:sectPr w:rsidR="00E43AEB" w:rsidRPr="007E5C3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E5E4E3" w14:textId="2A580DFF" w:rsidR="00934F95" w:rsidRPr="007E5C3D" w:rsidRDefault="00934F95" w:rsidP="00934F95">
      <w:pPr>
        <w:rPr>
          <w:rFonts w:cstheme="minorHAnsi"/>
          <w:b/>
          <w:bCs/>
          <w:sz w:val="24"/>
          <w:szCs w:val="24"/>
        </w:rPr>
      </w:pPr>
      <w:r w:rsidRPr="007E5C3D">
        <w:rPr>
          <w:rFonts w:cstheme="minorHAnsi"/>
          <w:b/>
          <w:bCs/>
          <w:sz w:val="24"/>
          <w:szCs w:val="24"/>
        </w:rPr>
        <w:lastRenderedPageBreak/>
        <w:t>Table S1</w:t>
      </w:r>
      <w:r w:rsidR="008E678B" w:rsidRPr="007E5C3D">
        <w:rPr>
          <w:rFonts w:cstheme="minorHAnsi"/>
          <w:b/>
          <w:bCs/>
          <w:sz w:val="24"/>
          <w:szCs w:val="24"/>
        </w:rPr>
        <w:t>.</w:t>
      </w:r>
      <w:r w:rsidRPr="007E5C3D">
        <w:rPr>
          <w:rFonts w:cstheme="minorHAnsi"/>
          <w:b/>
          <w:bCs/>
          <w:sz w:val="24"/>
          <w:szCs w:val="24"/>
        </w:rPr>
        <w:t xml:space="preserve"> Strains and plasmids used in this study</w:t>
      </w:r>
    </w:p>
    <w:tbl>
      <w:tblPr>
        <w:tblStyle w:val="1"/>
        <w:tblW w:w="50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3"/>
        <w:gridCol w:w="1255"/>
        <w:gridCol w:w="4963"/>
        <w:gridCol w:w="276"/>
        <w:gridCol w:w="862"/>
      </w:tblGrid>
      <w:tr w:rsidR="00934F95" w:rsidRPr="007E5C3D" w14:paraId="45BC5D38" w14:textId="77777777" w:rsidTr="008E678B">
        <w:trPr>
          <w:trHeight w:val="280"/>
        </w:trPr>
        <w:tc>
          <w:tcPr>
            <w:tcW w:w="605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E8AC2A3" w14:textId="77777777" w:rsidR="00934F95" w:rsidRPr="007E5C3D" w:rsidRDefault="00934F95" w:rsidP="00934F95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E5C3D">
              <w:rPr>
                <w:rFonts w:cstheme="minorHAnsi"/>
                <w:sz w:val="24"/>
                <w:szCs w:val="24"/>
              </w:rPr>
              <w:t>Strain</w:t>
            </w:r>
          </w:p>
        </w:tc>
        <w:tc>
          <w:tcPr>
            <w:tcW w:w="3715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C59CFE3" w14:textId="77777777" w:rsidR="00934F95" w:rsidRPr="007E5C3D" w:rsidRDefault="00934F95" w:rsidP="00934F95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E5C3D">
              <w:rPr>
                <w:rFonts w:cstheme="minorHAnsi"/>
                <w:sz w:val="24"/>
                <w:szCs w:val="24"/>
              </w:rPr>
              <w:t>Genotype</w:t>
            </w:r>
          </w:p>
        </w:tc>
        <w:tc>
          <w:tcPr>
            <w:tcW w:w="680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C892E27" w14:textId="77777777" w:rsidR="00934F95" w:rsidRPr="007E5C3D" w:rsidRDefault="00934F95" w:rsidP="00934F95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E5C3D">
              <w:rPr>
                <w:rFonts w:cstheme="minorHAnsi"/>
                <w:sz w:val="24"/>
                <w:szCs w:val="24"/>
              </w:rPr>
              <w:t>Source</w:t>
            </w:r>
          </w:p>
        </w:tc>
      </w:tr>
      <w:tr w:rsidR="00934F95" w:rsidRPr="007E5C3D" w14:paraId="53C4E132" w14:textId="77777777" w:rsidTr="00EE0929">
        <w:trPr>
          <w:trHeight w:val="280"/>
        </w:trPr>
        <w:tc>
          <w:tcPr>
            <w:tcW w:w="605" w:type="pct"/>
            <w:tcBorders>
              <w:top w:val="single" w:sz="6" w:space="0" w:color="auto"/>
            </w:tcBorders>
            <w:noWrap/>
            <w:hideMark/>
          </w:tcPr>
          <w:p w14:paraId="6650F905" w14:textId="77777777" w:rsidR="00934F95" w:rsidRPr="007E5C3D" w:rsidRDefault="00934F95" w:rsidP="00934F95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t>DH5α</w:t>
            </w:r>
          </w:p>
        </w:tc>
        <w:tc>
          <w:tcPr>
            <w:tcW w:w="3880" w:type="pct"/>
            <w:gridSpan w:val="3"/>
            <w:tcBorders>
              <w:top w:val="single" w:sz="6" w:space="0" w:color="auto"/>
            </w:tcBorders>
            <w:noWrap/>
            <w:hideMark/>
          </w:tcPr>
          <w:p w14:paraId="4B6E2030" w14:textId="77777777" w:rsidR="00934F95" w:rsidRPr="007E5C3D" w:rsidRDefault="00934F95" w:rsidP="00934F95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t>F-, φ80d/lacZΔM15, Δ(</w:t>
            </w:r>
            <w:proofErr w:type="spellStart"/>
            <w:r w:rsidRPr="007E5C3D">
              <w:rPr>
                <w:rFonts w:cstheme="minorHAnsi"/>
                <w:i/>
                <w:szCs w:val="21"/>
              </w:rPr>
              <w:t>lacZYA-argF</w:t>
            </w:r>
            <w:proofErr w:type="spellEnd"/>
            <w:r w:rsidRPr="007E5C3D">
              <w:rPr>
                <w:rFonts w:cstheme="minorHAnsi"/>
                <w:szCs w:val="21"/>
              </w:rPr>
              <w:t xml:space="preserve">)U169, </w:t>
            </w:r>
            <w:proofErr w:type="spellStart"/>
            <w:r w:rsidRPr="007E5C3D">
              <w:rPr>
                <w:rFonts w:cstheme="minorHAnsi"/>
                <w:i/>
                <w:szCs w:val="21"/>
              </w:rPr>
              <w:t>deoR</w:t>
            </w:r>
            <w:proofErr w:type="spellEnd"/>
            <w:r w:rsidRPr="007E5C3D">
              <w:rPr>
                <w:rFonts w:cstheme="minorHAnsi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szCs w:val="21"/>
              </w:rPr>
              <w:t>recA1</w:t>
            </w:r>
            <w:r w:rsidRPr="007E5C3D">
              <w:rPr>
                <w:rFonts w:cstheme="minorHAnsi"/>
                <w:szCs w:val="21"/>
              </w:rPr>
              <w:t>,</w:t>
            </w:r>
            <w:r w:rsidRPr="007E5C3D">
              <w:rPr>
                <w:rFonts w:cstheme="minorHAnsi"/>
                <w:i/>
                <w:szCs w:val="21"/>
              </w:rPr>
              <w:t xml:space="preserve"> endA1</w:t>
            </w:r>
            <w:r w:rsidRPr="007E5C3D">
              <w:rPr>
                <w:rFonts w:cstheme="minorHAnsi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szCs w:val="21"/>
              </w:rPr>
              <w:t>hsdR17</w:t>
            </w:r>
            <w:r w:rsidRPr="007E5C3D">
              <w:rPr>
                <w:rFonts w:cstheme="minorHAnsi"/>
                <w:szCs w:val="21"/>
              </w:rPr>
              <w:t>(</w:t>
            </w:r>
            <w:proofErr w:type="spellStart"/>
            <w:r w:rsidRPr="007E5C3D">
              <w:rPr>
                <w:rFonts w:cstheme="minorHAnsi"/>
                <w:szCs w:val="21"/>
              </w:rPr>
              <w:t>rk</w:t>
            </w:r>
            <w:proofErr w:type="spellEnd"/>
            <w:r w:rsidRPr="007E5C3D">
              <w:rPr>
                <w:rFonts w:cstheme="minorHAnsi"/>
                <w:szCs w:val="21"/>
              </w:rPr>
              <w:t xml:space="preserve">-, </w:t>
            </w:r>
            <w:proofErr w:type="spellStart"/>
            <w:r w:rsidRPr="007E5C3D">
              <w:rPr>
                <w:rFonts w:cstheme="minorHAnsi"/>
                <w:szCs w:val="21"/>
              </w:rPr>
              <w:t>mk</w:t>
            </w:r>
            <w:proofErr w:type="spellEnd"/>
            <w:r w:rsidRPr="007E5C3D">
              <w:rPr>
                <w:rFonts w:cstheme="minorHAnsi"/>
                <w:szCs w:val="21"/>
              </w:rPr>
              <w:t xml:space="preserve">+), </w:t>
            </w:r>
            <w:proofErr w:type="spellStart"/>
            <w:r w:rsidRPr="007E5C3D">
              <w:rPr>
                <w:rFonts w:cstheme="minorHAnsi"/>
                <w:i/>
                <w:szCs w:val="21"/>
              </w:rPr>
              <w:t>phoA</w:t>
            </w:r>
            <w:proofErr w:type="spellEnd"/>
            <w:r w:rsidRPr="007E5C3D">
              <w:rPr>
                <w:rFonts w:cstheme="minorHAnsi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szCs w:val="21"/>
              </w:rPr>
              <w:t>supE44</w:t>
            </w:r>
            <w:r w:rsidRPr="007E5C3D">
              <w:rPr>
                <w:rFonts w:cstheme="minorHAnsi"/>
                <w:szCs w:val="21"/>
              </w:rPr>
              <w:t xml:space="preserve">, λ-, </w:t>
            </w:r>
            <w:r w:rsidRPr="007E5C3D">
              <w:rPr>
                <w:rFonts w:cstheme="minorHAnsi"/>
                <w:i/>
                <w:szCs w:val="21"/>
              </w:rPr>
              <w:t>thi-1</w:t>
            </w:r>
            <w:r w:rsidRPr="007E5C3D">
              <w:rPr>
                <w:rFonts w:cstheme="minorHAnsi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szCs w:val="21"/>
              </w:rPr>
              <w:t>gyrA96</w:t>
            </w:r>
            <w:r w:rsidRPr="007E5C3D">
              <w:rPr>
                <w:rFonts w:cstheme="minorHAnsi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szCs w:val="21"/>
              </w:rPr>
              <w:t>relA1</w:t>
            </w:r>
          </w:p>
        </w:tc>
        <w:tc>
          <w:tcPr>
            <w:tcW w:w="515" w:type="pct"/>
            <w:tcBorders>
              <w:top w:val="single" w:sz="6" w:space="0" w:color="auto"/>
            </w:tcBorders>
            <w:noWrap/>
            <w:hideMark/>
          </w:tcPr>
          <w:p w14:paraId="5AD5B671" w14:textId="77777777" w:rsidR="00934F95" w:rsidRPr="007E5C3D" w:rsidRDefault="00934F95" w:rsidP="00934F95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t>Takara</w:t>
            </w:r>
          </w:p>
        </w:tc>
      </w:tr>
      <w:tr w:rsidR="000961D9" w:rsidRPr="007E5C3D" w14:paraId="73BA9ACB" w14:textId="77777777" w:rsidTr="00EE0929">
        <w:trPr>
          <w:trHeight w:val="280"/>
        </w:trPr>
        <w:tc>
          <w:tcPr>
            <w:tcW w:w="605" w:type="pct"/>
            <w:noWrap/>
            <w:vAlign w:val="center"/>
          </w:tcPr>
          <w:p w14:paraId="43001454" w14:textId="7E81896A" w:rsidR="000961D9" w:rsidRPr="007E5C3D" w:rsidRDefault="000961D9" w:rsidP="000961D9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t>PC111</w:t>
            </w:r>
          </w:p>
        </w:tc>
        <w:tc>
          <w:tcPr>
            <w:tcW w:w="3880" w:type="pct"/>
            <w:gridSpan w:val="3"/>
            <w:noWrap/>
            <w:vAlign w:val="center"/>
          </w:tcPr>
          <w:p w14:paraId="7518BA32" w14:textId="54BD8E81" w:rsidR="000961D9" w:rsidRPr="007E5C3D" w:rsidRDefault="000961D9" w:rsidP="000961D9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 xml:space="preserve">GS115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his4Δ</w:t>
            </w:r>
            <w:r w:rsidRPr="007E5C3D">
              <w:rPr>
                <w:rFonts w:cstheme="minorHAnsi"/>
                <w:bCs/>
                <w:i/>
                <w:iCs/>
                <w:szCs w:val="21"/>
              </w:rPr>
              <w:t>::</w:t>
            </w:r>
            <w:r w:rsidRPr="007E5C3D">
              <w:rPr>
                <w:rFonts w:cstheme="minorHAnsi"/>
                <w:bCs/>
                <w:szCs w:val="21"/>
              </w:rPr>
              <w:t>P</w:t>
            </w:r>
            <w:r w:rsidRPr="007E5C3D">
              <w:rPr>
                <w:rFonts w:cstheme="minorHAnsi"/>
                <w:bCs/>
                <w:i/>
                <w:iCs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bCs/>
                <w:szCs w:val="21"/>
              </w:rPr>
              <w:t>-</w:t>
            </w:r>
            <w:r w:rsidRPr="007E5C3D">
              <w:rPr>
                <w:rFonts w:cstheme="minorHAnsi"/>
                <w:bCs/>
                <w:i/>
                <w:iCs/>
                <w:szCs w:val="21"/>
              </w:rPr>
              <w:t>PpRAD52</w:t>
            </w:r>
            <w:r w:rsidRPr="007E5C3D">
              <w:rPr>
                <w:rFonts w:cstheme="minorHAnsi"/>
                <w:bCs/>
                <w:szCs w:val="21"/>
              </w:rPr>
              <w:t>-T</w:t>
            </w:r>
            <w:r w:rsidRPr="007E5C3D">
              <w:rPr>
                <w:rFonts w:cstheme="minorHAnsi"/>
                <w:bCs/>
                <w:i/>
                <w:iCs/>
                <w:szCs w:val="21"/>
                <w:vertAlign w:val="subscript"/>
              </w:rPr>
              <w:t>AOX1</w:t>
            </w:r>
            <w:r w:rsidRPr="007E5C3D">
              <w:rPr>
                <w:rFonts w:cstheme="minorHAnsi"/>
                <w:bCs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-2::</w:t>
            </w:r>
            <w:r w:rsidRPr="007E5C3D">
              <w:rPr>
                <w:rFonts w:cstheme="minorHAnsi"/>
                <w:color w:val="000000"/>
                <w:szCs w:val="21"/>
              </w:rPr>
              <w:t>P</w:t>
            </w:r>
            <w:r w:rsidRPr="007E5C3D">
              <w:rPr>
                <w:rFonts w:cstheme="minorHAnsi"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-hCas9-</w:t>
            </w:r>
            <w:r w:rsidRPr="007E5C3D">
              <w:rPr>
                <w:rFonts w:cstheme="minorHAnsi"/>
                <w:color w:val="000000"/>
                <w:szCs w:val="21"/>
              </w:rPr>
              <w:t>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</w:p>
        </w:tc>
        <w:tc>
          <w:tcPr>
            <w:tcW w:w="515" w:type="pct"/>
            <w:noWrap/>
            <w:vAlign w:val="center"/>
          </w:tcPr>
          <w:p w14:paraId="50AC0EA4" w14:textId="57EAEB52" w:rsidR="000961D9" w:rsidRPr="007E5C3D" w:rsidRDefault="000961D9" w:rsidP="000961D9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fldChar w:fldCharType="begin">
                <w:fldData xml:space="preserve">PEVuZE5vdGU+PENpdGU+PEF1dGhvcj5DYWk8L0F1dGhvcj48WWVhcj4yMDIxPC9ZZWFyPjxSZWNO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</w:fldData>
              </w:fldChar>
            </w:r>
            <w:r w:rsidRPr="007E5C3D">
              <w:rPr>
                <w:rFonts w:cstheme="minorHAnsi"/>
                <w:szCs w:val="21"/>
              </w:rPr>
              <w:instrText xml:space="preserve"> ADDIN EN.CITE </w:instrText>
            </w:r>
            <w:r w:rsidRPr="007E5C3D">
              <w:rPr>
                <w:rFonts w:cstheme="minorHAnsi"/>
                <w:szCs w:val="21"/>
              </w:rPr>
              <w:fldChar w:fldCharType="begin">
                <w:fldData xml:space="preserve">PEVuZE5vdGU+PENpdGU+PEF1dGhvcj5DYWk8L0F1dGhvcj48WWVhcj4yMDIxPC9ZZWFyPjxSZWNO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</w:fldData>
              </w:fldChar>
            </w:r>
            <w:r w:rsidRPr="007E5C3D">
              <w:rPr>
                <w:rFonts w:cstheme="minorHAnsi"/>
                <w:szCs w:val="21"/>
              </w:rPr>
              <w:instrText xml:space="preserve"> ADDIN EN.CITE.DATA </w:instrText>
            </w:r>
            <w:r w:rsidRPr="007E5C3D">
              <w:rPr>
                <w:rFonts w:cstheme="minorHAnsi"/>
                <w:szCs w:val="21"/>
              </w:rPr>
            </w:r>
            <w:r w:rsidRPr="007E5C3D">
              <w:rPr>
                <w:rFonts w:cstheme="minorHAnsi"/>
                <w:szCs w:val="21"/>
              </w:rPr>
              <w:fldChar w:fldCharType="end"/>
            </w:r>
            <w:r w:rsidRPr="007E5C3D">
              <w:rPr>
                <w:rFonts w:cstheme="minorHAnsi"/>
                <w:szCs w:val="21"/>
              </w:rPr>
            </w:r>
            <w:r w:rsidRPr="007E5C3D">
              <w:rPr>
                <w:rFonts w:cstheme="minorHAnsi"/>
                <w:szCs w:val="21"/>
              </w:rPr>
              <w:fldChar w:fldCharType="separate"/>
            </w:r>
            <w:r w:rsidRPr="007E5C3D">
              <w:rPr>
                <w:rFonts w:cstheme="minorHAnsi"/>
                <w:noProof/>
                <w:szCs w:val="21"/>
              </w:rPr>
              <w:t>[</w:t>
            </w:r>
            <w:hyperlink w:anchor="_ENREF_1" w:tooltip="Cai, 2021 #461" w:history="1">
              <w:r w:rsidR="0074674E" w:rsidRPr="007E5C3D">
                <w:rPr>
                  <w:rFonts w:cstheme="minorHAnsi"/>
                  <w:noProof/>
                  <w:szCs w:val="21"/>
                </w:rPr>
                <w:t>1</w:t>
              </w:r>
            </w:hyperlink>
            <w:r w:rsidRPr="007E5C3D">
              <w:rPr>
                <w:rFonts w:cstheme="minorHAnsi"/>
                <w:noProof/>
                <w:szCs w:val="21"/>
              </w:rPr>
              <w:t>]</w:t>
            </w:r>
            <w:r w:rsidRPr="007E5C3D">
              <w:rPr>
                <w:rFonts w:cstheme="minorHAnsi"/>
                <w:szCs w:val="21"/>
              </w:rPr>
              <w:fldChar w:fldCharType="end"/>
            </w:r>
          </w:p>
        </w:tc>
      </w:tr>
      <w:tr w:rsidR="000961D9" w:rsidRPr="007E5C3D" w14:paraId="41ECF51C" w14:textId="77777777" w:rsidTr="00EE0929">
        <w:trPr>
          <w:trHeight w:val="280"/>
        </w:trPr>
        <w:tc>
          <w:tcPr>
            <w:tcW w:w="605" w:type="pct"/>
            <w:noWrap/>
            <w:vAlign w:val="center"/>
          </w:tcPr>
          <w:p w14:paraId="58D14931" w14:textId="0F990B52" w:rsidR="000961D9" w:rsidRPr="007E5C3D" w:rsidRDefault="000961D9" w:rsidP="000961D9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color w:val="000000"/>
                <w:szCs w:val="21"/>
              </w:rPr>
              <w:t>PC112</w:t>
            </w:r>
          </w:p>
        </w:tc>
        <w:tc>
          <w:tcPr>
            <w:tcW w:w="3880" w:type="pct"/>
            <w:gridSpan w:val="3"/>
            <w:noWrap/>
            <w:vAlign w:val="bottom"/>
          </w:tcPr>
          <w:p w14:paraId="6FF1C8EB" w14:textId="5A692363" w:rsidR="000961D9" w:rsidRPr="007E5C3D" w:rsidRDefault="000961D9" w:rsidP="000961D9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GS115,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his4Δ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RAD52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OX1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, PNSI-3::</w:t>
            </w:r>
            <w:r w:rsidRPr="007E5C3D">
              <w:rPr>
                <w:rFonts w:cstheme="minorHAnsi"/>
                <w:color w:val="000000"/>
                <w:szCs w:val="21"/>
              </w:rPr>
              <w:t>P</w:t>
            </w:r>
            <w:r w:rsidRPr="007E5C3D">
              <w:rPr>
                <w:rFonts w:cstheme="minorHAnsi"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-hCas9-</w:t>
            </w:r>
            <w:r w:rsidRPr="007E5C3D">
              <w:rPr>
                <w:rFonts w:cstheme="minorHAnsi"/>
                <w:color w:val="000000"/>
                <w:szCs w:val="21"/>
              </w:rPr>
              <w:t>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faa1</w:t>
            </w:r>
            <w:r w:rsidRPr="007E5C3D">
              <w:rPr>
                <w:rFonts w:cstheme="minorHAnsi"/>
                <w:color w:val="000000"/>
                <w:szCs w:val="21"/>
              </w:rPr>
              <w:t>Δ</w:t>
            </w:r>
            <w:r w:rsidRPr="007E5C3D">
              <w:rPr>
                <w:rFonts w:cstheme="minorHAnsi"/>
                <w:color w:val="000000"/>
                <w:szCs w:val="21"/>
              </w:rPr>
              <w:br/>
              <w:t>=[PC111]+(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faa1Δ</w:t>
            </w:r>
            <w:r w:rsidRPr="007E5C3D">
              <w:rPr>
                <w:rFonts w:cstheme="minorHAnsi"/>
                <w:color w:val="000000"/>
                <w:szCs w:val="21"/>
              </w:rPr>
              <w:t>)</w:t>
            </w:r>
          </w:p>
        </w:tc>
        <w:tc>
          <w:tcPr>
            <w:tcW w:w="515" w:type="pct"/>
            <w:noWrap/>
            <w:vAlign w:val="center"/>
          </w:tcPr>
          <w:p w14:paraId="29B5E3B2" w14:textId="0930CCBF" w:rsidR="000961D9" w:rsidRPr="007E5C3D" w:rsidRDefault="000961D9" w:rsidP="000961D9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This study</w:t>
            </w:r>
          </w:p>
        </w:tc>
      </w:tr>
      <w:tr w:rsidR="00D32B57" w:rsidRPr="007E5C3D" w14:paraId="7C4F23DB" w14:textId="77777777" w:rsidTr="00EE0929">
        <w:trPr>
          <w:trHeight w:val="280"/>
        </w:trPr>
        <w:tc>
          <w:tcPr>
            <w:tcW w:w="605" w:type="pct"/>
            <w:noWrap/>
            <w:vAlign w:val="center"/>
          </w:tcPr>
          <w:p w14:paraId="53590716" w14:textId="571291A4" w:rsidR="00D32B57" w:rsidRPr="007E5C3D" w:rsidRDefault="00D32B57" w:rsidP="000961D9">
            <w:pPr>
              <w:spacing w:line="480" w:lineRule="auto"/>
              <w:rPr>
                <w:rFonts w:cstheme="minorHAnsi"/>
                <w:color w:val="000000"/>
                <w:szCs w:val="21"/>
              </w:rPr>
            </w:pPr>
            <w:r w:rsidRPr="007E5C3D">
              <w:rPr>
                <w:rFonts w:cstheme="minorHAnsi"/>
                <w:color w:val="000000"/>
                <w:szCs w:val="21"/>
              </w:rPr>
              <w:t>PC142</w:t>
            </w:r>
          </w:p>
        </w:tc>
        <w:tc>
          <w:tcPr>
            <w:tcW w:w="3880" w:type="pct"/>
            <w:gridSpan w:val="3"/>
            <w:noWrap/>
            <w:vAlign w:val="bottom"/>
          </w:tcPr>
          <w:p w14:paraId="1971CBBC" w14:textId="10D2A2B8" w:rsidR="00D32B57" w:rsidRPr="007E5C3D" w:rsidRDefault="00D32B57" w:rsidP="000961D9">
            <w:pPr>
              <w:spacing w:line="480" w:lineRule="auto"/>
              <w:rPr>
                <w:rFonts w:cstheme="minorHAnsi"/>
                <w:bCs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GS115,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his4Δ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RAD52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OX1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, PNSI-3::</w:t>
            </w:r>
            <w:r w:rsidRPr="007E5C3D">
              <w:rPr>
                <w:rFonts w:cstheme="minorHAnsi"/>
                <w:color w:val="000000"/>
                <w:szCs w:val="21"/>
              </w:rPr>
              <w:t>P</w:t>
            </w:r>
            <w:r w:rsidRPr="007E5C3D">
              <w:rPr>
                <w:rFonts w:cstheme="minorHAnsi"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-hCas9-</w:t>
            </w:r>
            <w:r w:rsidRPr="007E5C3D">
              <w:rPr>
                <w:rFonts w:cstheme="minorHAnsi"/>
                <w:color w:val="000000"/>
                <w:szCs w:val="21"/>
              </w:rPr>
              <w:t>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faa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Δ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3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DH2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CamA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7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DH2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CamB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2</w:t>
            </w:r>
            <w:r w:rsidRPr="007E5C3D">
              <w:rPr>
                <w:rFonts w:cstheme="minorHAnsi"/>
                <w:color w:val="000000"/>
                <w:szCs w:val="21"/>
              </w:rPr>
              <w:br/>
              <w:t>=[PC112]+(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 xml:space="preserve"> PNSII-3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DH2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CamA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7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DH2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CamB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2</w:t>
            </w:r>
            <w:r w:rsidRPr="007E5C3D">
              <w:rPr>
                <w:rFonts w:cstheme="minorHAnsi"/>
                <w:color w:val="000000"/>
                <w:szCs w:val="21"/>
              </w:rPr>
              <w:t>)</w:t>
            </w:r>
          </w:p>
        </w:tc>
        <w:tc>
          <w:tcPr>
            <w:tcW w:w="515" w:type="pct"/>
            <w:noWrap/>
            <w:vAlign w:val="center"/>
          </w:tcPr>
          <w:p w14:paraId="3DA19EA0" w14:textId="77FE7C7E" w:rsidR="00D32B57" w:rsidRPr="007E5C3D" w:rsidRDefault="004D0AE2" w:rsidP="000961D9">
            <w:pPr>
              <w:spacing w:line="480" w:lineRule="auto"/>
              <w:rPr>
                <w:rFonts w:cstheme="minorHAnsi"/>
                <w:bCs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This study</w:t>
            </w:r>
          </w:p>
        </w:tc>
      </w:tr>
      <w:tr w:rsidR="00E43AEB" w:rsidRPr="007E5C3D" w14:paraId="6F0FF2AF" w14:textId="77777777" w:rsidTr="00EE0929">
        <w:trPr>
          <w:trHeight w:val="280"/>
        </w:trPr>
        <w:tc>
          <w:tcPr>
            <w:tcW w:w="605" w:type="pct"/>
            <w:noWrap/>
          </w:tcPr>
          <w:p w14:paraId="3A841E05" w14:textId="4AF9A4B6" w:rsidR="00E43AEB" w:rsidRPr="007E5C3D" w:rsidRDefault="00E43AEB" w:rsidP="00E43AEB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t>PC14</w:t>
            </w:r>
            <w:r w:rsidR="00D32B57" w:rsidRPr="007E5C3D">
              <w:rPr>
                <w:rFonts w:cstheme="minorHAnsi"/>
                <w:szCs w:val="21"/>
              </w:rPr>
              <w:t>3</w:t>
            </w:r>
          </w:p>
        </w:tc>
        <w:tc>
          <w:tcPr>
            <w:tcW w:w="3880" w:type="pct"/>
            <w:gridSpan w:val="3"/>
            <w:noWrap/>
          </w:tcPr>
          <w:p w14:paraId="79808067" w14:textId="49199ED8" w:rsidR="00E43AEB" w:rsidRPr="007E5C3D" w:rsidRDefault="00E43AEB" w:rsidP="00E43AEB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GS115,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his4Δ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RAD52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OX1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, PNSI-3::</w:t>
            </w:r>
            <w:r w:rsidRPr="007E5C3D">
              <w:rPr>
                <w:rFonts w:cstheme="minorHAnsi"/>
                <w:color w:val="000000"/>
                <w:szCs w:val="21"/>
              </w:rPr>
              <w:t>P</w:t>
            </w:r>
            <w:r w:rsidRPr="007E5C3D">
              <w:rPr>
                <w:rFonts w:cstheme="minorHAnsi"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-hCas9-</w:t>
            </w:r>
            <w:r w:rsidRPr="007E5C3D">
              <w:rPr>
                <w:rFonts w:cstheme="minorHAnsi"/>
                <w:color w:val="000000"/>
                <w:szCs w:val="21"/>
              </w:rPr>
              <w:t>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faa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Δ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5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UndA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  <w:r w:rsidRPr="007E5C3D">
              <w:rPr>
                <w:rFonts w:cstheme="minorHAnsi"/>
                <w:color w:val="000000"/>
                <w:szCs w:val="21"/>
              </w:rPr>
              <w:br/>
              <w:t>=[PC112]+(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5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UndA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  <w:r w:rsidRPr="007E5C3D">
              <w:rPr>
                <w:rFonts w:cstheme="minorHAnsi"/>
                <w:color w:val="000000"/>
                <w:szCs w:val="21"/>
              </w:rPr>
              <w:t>)</w:t>
            </w:r>
          </w:p>
        </w:tc>
        <w:tc>
          <w:tcPr>
            <w:tcW w:w="515" w:type="pct"/>
            <w:noWrap/>
          </w:tcPr>
          <w:p w14:paraId="51CAE069" w14:textId="78FADF96" w:rsidR="00E43AEB" w:rsidRPr="007E5C3D" w:rsidRDefault="004D0AE2" w:rsidP="00E43AEB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This study</w:t>
            </w:r>
          </w:p>
        </w:tc>
      </w:tr>
      <w:tr w:rsidR="00E43AEB" w:rsidRPr="007E5C3D" w14:paraId="4EBC54FA" w14:textId="77777777" w:rsidTr="00EE0929">
        <w:trPr>
          <w:trHeight w:val="280"/>
        </w:trPr>
        <w:tc>
          <w:tcPr>
            <w:tcW w:w="605" w:type="pct"/>
            <w:noWrap/>
          </w:tcPr>
          <w:p w14:paraId="51DE1BE9" w14:textId="74EA95E1" w:rsidR="00E43AEB" w:rsidRPr="007E5C3D" w:rsidRDefault="00E43AEB" w:rsidP="00E43AEB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t>PC14</w:t>
            </w:r>
            <w:r w:rsidR="00D32B57" w:rsidRPr="007E5C3D">
              <w:rPr>
                <w:rFonts w:cstheme="minorHAnsi"/>
                <w:szCs w:val="21"/>
              </w:rPr>
              <w:t>4</w:t>
            </w:r>
          </w:p>
        </w:tc>
        <w:tc>
          <w:tcPr>
            <w:tcW w:w="3880" w:type="pct"/>
            <w:gridSpan w:val="3"/>
            <w:noWrap/>
          </w:tcPr>
          <w:p w14:paraId="50E188B1" w14:textId="4E45E84C" w:rsidR="00E43AEB" w:rsidRPr="007E5C3D" w:rsidRDefault="00E43AEB" w:rsidP="00E43AEB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GS115,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his4Δ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RAD52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OX1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, PNSI-3::</w:t>
            </w:r>
            <w:r w:rsidRPr="007E5C3D">
              <w:rPr>
                <w:rFonts w:cstheme="minorHAnsi"/>
                <w:color w:val="000000"/>
                <w:szCs w:val="21"/>
              </w:rPr>
              <w:t>P</w:t>
            </w:r>
            <w:r w:rsidRPr="007E5C3D">
              <w:rPr>
                <w:rFonts w:cstheme="minorHAnsi"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-hCas9-</w:t>
            </w:r>
            <w:r w:rsidRPr="007E5C3D">
              <w:rPr>
                <w:rFonts w:cstheme="minorHAnsi"/>
                <w:color w:val="000000"/>
                <w:szCs w:val="21"/>
              </w:rPr>
              <w:t>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faa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Δ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5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JeOleT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  <w:r w:rsidRPr="007E5C3D">
              <w:rPr>
                <w:rFonts w:cstheme="minorHAnsi"/>
                <w:color w:val="000000"/>
                <w:szCs w:val="21"/>
              </w:rPr>
              <w:br/>
              <w:t>=[PC112]+(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5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 xml:space="preserve"> JeOleT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  <w:r w:rsidRPr="007E5C3D">
              <w:rPr>
                <w:rFonts w:cstheme="minorHAnsi"/>
                <w:color w:val="000000"/>
                <w:szCs w:val="21"/>
              </w:rPr>
              <w:t>)</w:t>
            </w:r>
          </w:p>
        </w:tc>
        <w:tc>
          <w:tcPr>
            <w:tcW w:w="515" w:type="pct"/>
            <w:noWrap/>
          </w:tcPr>
          <w:p w14:paraId="7745E057" w14:textId="4B607A66" w:rsidR="00E43AEB" w:rsidRPr="007E5C3D" w:rsidRDefault="004D0AE2" w:rsidP="00E43AEB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This study</w:t>
            </w:r>
          </w:p>
        </w:tc>
      </w:tr>
      <w:tr w:rsidR="00D32B57" w:rsidRPr="007E5C3D" w14:paraId="3CAAD61E" w14:textId="77777777" w:rsidTr="00EE0929">
        <w:trPr>
          <w:trHeight w:val="280"/>
        </w:trPr>
        <w:tc>
          <w:tcPr>
            <w:tcW w:w="605" w:type="pct"/>
            <w:noWrap/>
          </w:tcPr>
          <w:p w14:paraId="1D3A5934" w14:textId="5E081756" w:rsidR="00D32B57" w:rsidRPr="007E5C3D" w:rsidRDefault="00D32B57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t>PC145</w:t>
            </w:r>
          </w:p>
        </w:tc>
        <w:tc>
          <w:tcPr>
            <w:tcW w:w="3880" w:type="pct"/>
            <w:gridSpan w:val="3"/>
            <w:noWrap/>
          </w:tcPr>
          <w:p w14:paraId="627CF3F5" w14:textId="498A4284" w:rsidR="00D32B57" w:rsidRPr="007E5C3D" w:rsidRDefault="00D32B57" w:rsidP="00D32B57">
            <w:pPr>
              <w:spacing w:line="480" w:lineRule="auto"/>
              <w:rPr>
                <w:rFonts w:cstheme="minorHAnsi"/>
                <w:bCs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GS115,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his4Δ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RAD52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OX1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, PNSI-3::</w:t>
            </w:r>
            <w:r w:rsidRPr="007E5C3D">
              <w:rPr>
                <w:rFonts w:cstheme="minorHAnsi"/>
                <w:color w:val="000000"/>
                <w:szCs w:val="21"/>
              </w:rPr>
              <w:t>P</w:t>
            </w:r>
            <w:r w:rsidRPr="007E5C3D">
              <w:rPr>
                <w:rFonts w:cstheme="minorHAnsi"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-hCas9-</w:t>
            </w:r>
            <w:r w:rsidRPr="007E5C3D">
              <w:rPr>
                <w:rFonts w:cstheme="minorHAnsi"/>
                <w:color w:val="000000"/>
                <w:szCs w:val="21"/>
              </w:rPr>
              <w:t>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faa1</w:t>
            </w:r>
            <w:r w:rsidRPr="007E5C3D">
              <w:rPr>
                <w:rFonts w:cstheme="minorHAnsi"/>
                <w:color w:val="000000"/>
                <w:szCs w:val="21"/>
              </w:rPr>
              <w:t>Δ, pGCAI-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fUndB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  <w:r w:rsidRPr="007E5C3D">
              <w:rPr>
                <w:rFonts w:cstheme="minorHAnsi"/>
                <w:color w:val="000000"/>
                <w:szCs w:val="21"/>
              </w:rPr>
              <w:br/>
              <w:t>=[PC112]+( pGCAI-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fUndB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  <w:r w:rsidRPr="007E5C3D">
              <w:rPr>
                <w:rFonts w:cstheme="minorHAnsi"/>
                <w:color w:val="000000"/>
                <w:szCs w:val="21"/>
              </w:rPr>
              <w:t>)</w:t>
            </w:r>
          </w:p>
        </w:tc>
        <w:tc>
          <w:tcPr>
            <w:tcW w:w="515" w:type="pct"/>
            <w:noWrap/>
          </w:tcPr>
          <w:p w14:paraId="6EA7F690" w14:textId="4F446D1A" w:rsidR="00D32B57" w:rsidRPr="007E5C3D" w:rsidRDefault="004D0AE2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This study</w:t>
            </w:r>
          </w:p>
        </w:tc>
      </w:tr>
      <w:tr w:rsidR="00D32B57" w:rsidRPr="007E5C3D" w14:paraId="10BB6965" w14:textId="77777777" w:rsidTr="00EE0929">
        <w:trPr>
          <w:trHeight w:val="280"/>
        </w:trPr>
        <w:tc>
          <w:tcPr>
            <w:tcW w:w="605" w:type="pct"/>
            <w:noWrap/>
          </w:tcPr>
          <w:p w14:paraId="2A14DFE6" w14:textId="12AB14DC" w:rsidR="00D32B57" w:rsidRPr="007E5C3D" w:rsidRDefault="00D32B57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t>PC146</w:t>
            </w:r>
          </w:p>
        </w:tc>
        <w:tc>
          <w:tcPr>
            <w:tcW w:w="3880" w:type="pct"/>
            <w:gridSpan w:val="3"/>
            <w:noWrap/>
          </w:tcPr>
          <w:p w14:paraId="7DDE55AA" w14:textId="72AA505B" w:rsidR="00D32B57" w:rsidRPr="007E5C3D" w:rsidRDefault="00D32B57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GS115,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his4Δ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RAD52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OX1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, PNSI-3::</w:t>
            </w:r>
            <w:r w:rsidRPr="007E5C3D">
              <w:rPr>
                <w:rFonts w:cstheme="minorHAnsi"/>
                <w:color w:val="000000"/>
                <w:szCs w:val="21"/>
              </w:rPr>
              <w:t>P</w:t>
            </w:r>
            <w:r w:rsidRPr="007E5C3D">
              <w:rPr>
                <w:rFonts w:cstheme="minorHAnsi"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-hCas9-</w:t>
            </w:r>
            <w:r w:rsidRPr="007E5C3D">
              <w:rPr>
                <w:rFonts w:cstheme="minorHAnsi"/>
                <w:color w:val="000000"/>
                <w:szCs w:val="21"/>
              </w:rPr>
              <w:t>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faa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Δ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5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fUndB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  <w:r w:rsidRPr="007E5C3D">
              <w:rPr>
                <w:rFonts w:cstheme="minorHAnsi"/>
                <w:color w:val="000000"/>
                <w:szCs w:val="21"/>
              </w:rPr>
              <w:br/>
              <w:t>=[PC112]+(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5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fUndB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  <w:r w:rsidRPr="007E5C3D">
              <w:rPr>
                <w:rFonts w:cstheme="minorHAnsi"/>
                <w:color w:val="000000"/>
                <w:szCs w:val="21"/>
              </w:rPr>
              <w:t>)</w:t>
            </w:r>
          </w:p>
        </w:tc>
        <w:tc>
          <w:tcPr>
            <w:tcW w:w="515" w:type="pct"/>
            <w:noWrap/>
          </w:tcPr>
          <w:p w14:paraId="5589562A" w14:textId="0F1A5451" w:rsidR="00D32B57" w:rsidRPr="007E5C3D" w:rsidRDefault="004D0AE2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This study</w:t>
            </w:r>
          </w:p>
        </w:tc>
      </w:tr>
      <w:tr w:rsidR="00D32B57" w:rsidRPr="007E5C3D" w14:paraId="2295FBA5" w14:textId="77777777" w:rsidTr="00EE0929">
        <w:trPr>
          <w:trHeight w:val="280"/>
        </w:trPr>
        <w:tc>
          <w:tcPr>
            <w:tcW w:w="605" w:type="pct"/>
            <w:noWrap/>
          </w:tcPr>
          <w:p w14:paraId="00C6FCE5" w14:textId="3455CA81" w:rsidR="00D32B57" w:rsidRPr="007E5C3D" w:rsidRDefault="009D5418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lastRenderedPageBreak/>
              <w:t>PC147</w:t>
            </w:r>
          </w:p>
        </w:tc>
        <w:tc>
          <w:tcPr>
            <w:tcW w:w="3880" w:type="pct"/>
            <w:gridSpan w:val="3"/>
            <w:noWrap/>
          </w:tcPr>
          <w:p w14:paraId="6CE08F51" w14:textId="23292112" w:rsidR="00D32B57" w:rsidRPr="007E5C3D" w:rsidRDefault="009D5418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GS115,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his4Δ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RAD52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OX1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, PNSI-3::</w:t>
            </w:r>
            <w:r w:rsidRPr="007E5C3D">
              <w:rPr>
                <w:rFonts w:cstheme="minorHAnsi"/>
                <w:color w:val="000000"/>
                <w:szCs w:val="21"/>
              </w:rPr>
              <w:t>P</w:t>
            </w:r>
            <w:r w:rsidRPr="007E5C3D">
              <w:rPr>
                <w:rFonts w:cstheme="minorHAnsi"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-hCas9-</w:t>
            </w:r>
            <w:r w:rsidRPr="007E5C3D">
              <w:rPr>
                <w:rFonts w:cstheme="minorHAnsi"/>
                <w:color w:val="000000"/>
                <w:szCs w:val="21"/>
              </w:rPr>
              <w:t>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faa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Δ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5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fUndB</w:t>
            </w:r>
            <w:r w:rsidRPr="007E5C3D">
              <w:rPr>
                <w:rFonts w:cstheme="minorHAnsi"/>
                <w:color w:val="000000"/>
                <w:szCs w:val="21"/>
              </w:rPr>
              <w:t>~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CamA</w:t>
            </w:r>
            <w:r w:rsidRPr="007E5C3D">
              <w:rPr>
                <w:rFonts w:cstheme="minorHAnsi"/>
                <w:color w:val="000000"/>
                <w:szCs w:val="21"/>
              </w:rPr>
              <w:t>~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CamB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  <w:r w:rsidRPr="007E5C3D">
              <w:rPr>
                <w:rFonts w:cstheme="minorHAnsi"/>
                <w:color w:val="000000"/>
                <w:szCs w:val="21"/>
              </w:rPr>
              <w:br/>
              <w:t>=[PC112]+(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5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fUndB</w:t>
            </w:r>
            <w:r w:rsidRPr="007E5C3D">
              <w:rPr>
                <w:rFonts w:cstheme="minorHAnsi"/>
                <w:color w:val="000000"/>
                <w:szCs w:val="21"/>
              </w:rPr>
              <w:t>~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CamA</w:t>
            </w:r>
            <w:r w:rsidRPr="007E5C3D">
              <w:rPr>
                <w:rFonts w:cstheme="minorHAnsi"/>
                <w:color w:val="000000"/>
                <w:szCs w:val="21"/>
              </w:rPr>
              <w:t>~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CamB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  <w:r w:rsidRPr="007E5C3D">
              <w:rPr>
                <w:rFonts w:cstheme="minorHAnsi"/>
                <w:color w:val="000000"/>
                <w:szCs w:val="21"/>
              </w:rPr>
              <w:t>)</w:t>
            </w:r>
          </w:p>
        </w:tc>
        <w:tc>
          <w:tcPr>
            <w:tcW w:w="515" w:type="pct"/>
            <w:noWrap/>
          </w:tcPr>
          <w:p w14:paraId="7DE7041E" w14:textId="0021610D" w:rsidR="00D32B57" w:rsidRPr="007E5C3D" w:rsidRDefault="004D0AE2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This study</w:t>
            </w:r>
          </w:p>
        </w:tc>
      </w:tr>
      <w:tr w:rsidR="00D32B57" w:rsidRPr="007E5C3D" w14:paraId="08BB7532" w14:textId="77777777" w:rsidTr="00EE0929">
        <w:trPr>
          <w:trHeight w:val="280"/>
        </w:trPr>
        <w:tc>
          <w:tcPr>
            <w:tcW w:w="605" w:type="pct"/>
            <w:noWrap/>
          </w:tcPr>
          <w:p w14:paraId="6EE3AF72" w14:textId="1137EF68" w:rsidR="00D32B57" w:rsidRPr="007E5C3D" w:rsidRDefault="009D5418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t>PC148</w:t>
            </w:r>
          </w:p>
        </w:tc>
        <w:tc>
          <w:tcPr>
            <w:tcW w:w="3880" w:type="pct"/>
            <w:gridSpan w:val="3"/>
            <w:noWrap/>
          </w:tcPr>
          <w:p w14:paraId="3226ED17" w14:textId="77777777" w:rsidR="00D32B57" w:rsidRPr="007E5C3D" w:rsidRDefault="009D5418" w:rsidP="00D32B57">
            <w:pPr>
              <w:spacing w:line="480" w:lineRule="auto"/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</w:pPr>
            <w:r w:rsidRPr="007E5C3D">
              <w:rPr>
                <w:rFonts w:cstheme="minorHAnsi"/>
                <w:bCs/>
                <w:szCs w:val="21"/>
              </w:rPr>
              <w:t>GS115,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his4Δ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RAD52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OX1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, PNSI-3::</w:t>
            </w:r>
            <w:r w:rsidRPr="007E5C3D">
              <w:rPr>
                <w:rFonts w:cstheme="minorHAnsi"/>
                <w:color w:val="000000"/>
                <w:szCs w:val="21"/>
              </w:rPr>
              <w:t>P</w:t>
            </w:r>
            <w:r w:rsidRPr="007E5C3D">
              <w:rPr>
                <w:rFonts w:cstheme="minorHAnsi"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-hCas9-</w:t>
            </w:r>
            <w:r w:rsidRPr="007E5C3D">
              <w:rPr>
                <w:rFonts w:cstheme="minorHAnsi"/>
                <w:color w:val="000000"/>
                <w:szCs w:val="21"/>
              </w:rPr>
              <w:t>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faa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Δ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3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DH2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CamA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7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DH2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CamB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2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5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fUndB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</w:p>
          <w:p w14:paraId="2FCEA5B2" w14:textId="76E5447D" w:rsidR="009D5418" w:rsidRPr="007E5C3D" w:rsidRDefault="009D5418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color w:val="000000"/>
                <w:szCs w:val="21"/>
              </w:rPr>
              <w:t>=[PC142]+(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5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Und</w:t>
            </w:r>
            <w:r w:rsidR="00FE3376" w:rsidRPr="007E5C3D">
              <w:rPr>
                <w:rFonts w:cstheme="minorHAnsi"/>
                <w:i/>
                <w:iCs/>
                <w:color w:val="000000"/>
                <w:szCs w:val="21"/>
              </w:rPr>
              <w:t>B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  <w:r w:rsidRPr="007E5C3D">
              <w:rPr>
                <w:rFonts w:cstheme="minorHAnsi"/>
                <w:color w:val="000000"/>
                <w:szCs w:val="21"/>
              </w:rPr>
              <w:t>)</w:t>
            </w:r>
          </w:p>
        </w:tc>
        <w:tc>
          <w:tcPr>
            <w:tcW w:w="515" w:type="pct"/>
            <w:noWrap/>
          </w:tcPr>
          <w:p w14:paraId="25B76C1E" w14:textId="1B94D6FD" w:rsidR="00D32B57" w:rsidRPr="007E5C3D" w:rsidRDefault="004D0AE2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This study</w:t>
            </w:r>
          </w:p>
        </w:tc>
      </w:tr>
      <w:tr w:rsidR="00D32B57" w:rsidRPr="007E5C3D" w14:paraId="01EE99BB" w14:textId="77777777" w:rsidTr="00EE0929">
        <w:trPr>
          <w:trHeight w:val="280"/>
        </w:trPr>
        <w:tc>
          <w:tcPr>
            <w:tcW w:w="605" w:type="pct"/>
            <w:noWrap/>
          </w:tcPr>
          <w:p w14:paraId="1A8BBEC8" w14:textId="21E20A82" w:rsidR="00D32B57" w:rsidRPr="007E5C3D" w:rsidRDefault="009D5418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t>PC149</w:t>
            </w:r>
          </w:p>
        </w:tc>
        <w:tc>
          <w:tcPr>
            <w:tcW w:w="3880" w:type="pct"/>
            <w:gridSpan w:val="3"/>
            <w:noWrap/>
          </w:tcPr>
          <w:p w14:paraId="3F7B7015" w14:textId="1AF0D0A1" w:rsidR="009D5418" w:rsidRPr="007E5C3D" w:rsidRDefault="009D5418" w:rsidP="00D32B57">
            <w:pPr>
              <w:spacing w:line="480" w:lineRule="auto"/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</w:pPr>
            <w:r w:rsidRPr="007E5C3D">
              <w:rPr>
                <w:rFonts w:cstheme="minorHAnsi"/>
                <w:bCs/>
                <w:szCs w:val="21"/>
              </w:rPr>
              <w:t>GS115,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his4Δ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RAD52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OX1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, PNSI-3::</w:t>
            </w:r>
            <w:r w:rsidRPr="007E5C3D">
              <w:rPr>
                <w:rFonts w:cstheme="minorHAnsi"/>
                <w:color w:val="000000"/>
                <w:szCs w:val="21"/>
              </w:rPr>
              <w:t>P</w:t>
            </w:r>
            <w:r w:rsidRPr="007E5C3D">
              <w:rPr>
                <w:rFonts w:cstheme="minorHAnsi"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-hCas9-</w:t>
            </w:r>
            <w:r w:rsidRPr="007E5C3D">
              <w:rPr>
                <w:rFonts w:cstheme="minorHAnsi"/>
                <w:color w:val="000000"/>
                <w:szCs w:val="21"/>
              </w:rPr>
              <w:t>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faa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Δ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5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fUndB</w:t>
            </w:r>
            <w:r w:rsidRPr="007E5C3D">
              <w:rPr>
                <w:rFonts w:cstheme="minorHAnsi"/>
                <w:color w:val="000000"/>
                <w:szCs w:val="21"/>
              </w:rPr>
              <w:t>~SZ2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 xml:space="preserve"> PNSII-3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DH2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CamA</w:t>
            </w:r>
            <w:r w:rsidRPr="007E5C3D">
              <w:rPr>
                <w:rFonts w:cstheme="minorHAnsi"/>
                <w:color w:val="000000"/>
                <w:szCs w:val="21"/>
              </w:rPr>
              <w:t>~</w:t>
            </w:r>
            <w:r w:rsidR="004B49DA" w:rsidRPr="007E5C3D">
              <w:rPr>
                <w:rFonts w:cstheme="minorHAnsi"/>
                <w:i/>
                <w:iCs/>
                <w:color w:val="000000"/>
                <w:szCs w:val="21"/>
              </w:rPr>
              <w:t>P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CamB</w:t>
            </w:r>
            <w:r w:rsidRPr="007E5C3D">
              <w:rPr>
                <w:rFonts w:cstheme="minorHAnsi"/>
                <w:color w:val="000000"/>
                <w:szCs w:val="21"/>
              </w:rPr>
              <w:t>~SZ1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</w:p>
          <w:p w14:paraId="7E22BA4C" w14:textId="1881AC0E" w:rsidR="00D32B57" w:rsidRPr="007E5C3D" w:rsidRDefault="009D5418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color w:val="000000"/>
                <w:szCs w:val="21"/>
              </w:rPr>
              <w:t>=[PC112]+(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5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fUndB</w:t>
            </w:r>
            <w:r w:rsidRPr="007E5C3D">
              <w:rPr>
                <w:rFonts w:cstheme="minorHAnsi"/>
                <w:color w:val="000000"/>
                <w:szCs w:val="21"/>
              </w:rPr>
              <w:t>~SZ2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 xml:space="preserve"> PNSII-3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DH2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CamA</w:t>
            </w:r>
            <w:r w:rsidRPr="007E5C3D">
              <w:rPr>
                <w:rFonts w:cstheme="minorHAnsi"/>
                <w:color w:val="000000"/>
                <w:szCs w:val="21"/>
              </w:rPr>
              <w:t>~</w:t>
            </w:r>
            <w:r w:rsidR="004B49DA" w:rsidRPr="007E5C3D">
              <w:rPr>
                <w:rFonts w:cstheme="minorHAnsi"/>
                <w:i/>
                <w:iCs/>
                <w:color w:val="000000"/>
                <w:szCs w:val="21"/>
              </w:rPr>
              <w:t>P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CamB</w:t>
            </w:r>
            <w:r w:rsidRPr="007E5C3D">
              <w:rPr>
                <w:rFonts w:cstheme="minorHAnsi"/>
                <w:color w:val="000000"/>
                <w:szCs w:val="21"/>
              </w:rPr>
              <w:t>~SZ1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>)</w:t>
            </w:r>
          </w:p>
        </w:tc>
        <w:tc>
          <w:tcPr>
            <w:tcW w:w="515" w:type="pct"/>
            <w:noWrap/>
          </w:tcPr>
          <w:p w14:paraId="1551E5EE" w14:textId="38086248" w:rsidR="00D32B57" w:rsidRPr="007E5C3D" w:rsidRDefault="004D0AE2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This study</w:t>
            </w:r>
          </w:p>
        </w:tc>
      </w:tr>
      <w:tr w:rsidR="00D32B57" w:rsidRPr="007E5C3D" w14:paraId="43852E11" w14:textId="77777777" w:rsidTr="008E678B">
        <w:trPr>
          <w:trHeight w:val="280"/>
        </w:trPr>
        <w:tc>
          <w:tcPr>
            <w:tcW w:w="605" w:type="pct"/>
            <w:tcBorders>
              <w:bottom w:val="nil"/>
            </w:tcBorders>
            <w:noWrap/>
          </w:tcPr>
          <w:p w14:paraId="398C4C3D" w14:textId="650F4413" w:rsidR="00D32B57" w:rsidRPr="007E5C3D" w:rsidRDefault="009D5418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t>PC150</w:t>
            </w:r>
          </w:p>
        </w:tc>
        <w:tc>
          <w:tcPr>
            <w:tcW w:w="3880" w:type="pct"/>
            <w:gridSpan w:val="3"/>
            <w:tcBorders>
              <w:bottom w:val="nil"/>
            </w:tcBorders>
            <w:noWrap/>
          </w:tcPr>
          <w:p w14:paraId="4442B753" w14:textId="6EB34407" w:rsidR="00FE3376" w:rsidRPr="007E5C3D" w:rsidRDefault="00FE3376" w:rsidP="00FE3376">
            <w:pPr>
              <w:spacing w:line="480" w:lineRule="auto"/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</w:pPr>
            <w:r w:rsidRPr="007E5C3D">
              <w:rPr>
                <w:rFonts w:cstheme="minorHAnsi"/>
                <w:bCs/>
                <w:szCs w:val="21"/>
              </w:rPr>
              <w:t>GS115,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his4Δ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RAD52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OX1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, PNSI-3::</w:t>
            </w:r>
            <w:r w:rsidRPr="007E5C3D">
              <w:rPr>
                <w:rFonts w:cstheme="minorHAnsi"/>
                <w:color w:val="000000"/>
                <w:szCs w:val="21"/>
              </w:rPr>
              <w:t>P</w:t>
            </w:r>
            <w:r w:rsidRPr="007E5C3D">
              <w:rPr>
                <w:rFonts w:cstheme="minorHAnsi"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-hCas9-</w:t>
            </w:r>
            <w:r w:rsidRPr="007E5C3D">
              <w:rPr>
                <w:rFonts w:cstheme="minorHAnsi"/>
                <w:color w:val="000000"/>
                <w:szCs w:val="21"/>
              </w:rPr>
              <w:t>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faa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Δ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3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DH2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CamA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7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DH2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CamB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2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5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TEF1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fUndB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</w:p>
          <w:p w14:paraId="56558791" w14:textId="368AC7A4" w:rsidR="00D32B57" w:rsidRPr="007E5C3D" w:rsidRDefault="00FE3376" w:rsidP="00FE3376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color w:val="000000"/>
                <w:szCs w:val="21"/>
              </w:rPr>
              <w:t>=[PC142]+(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5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TEF1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UndB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  <w:r w:rsidRPr="007E5C3D">
              <w:rPr>
                <w:rFonts w:cstheme="minorHAnsi"/>
                <w:color w:val="000000"/>
                <w:szCs w:val="21"/>
              </w:rPr>
              <w:t>)</w:t>
            </w:r>
          </w:p>
        </w:tc>
        <w:tc>
          <w:tcPr>
            <w:tcW w:w="515" w:type="pct"/>
            <w:tcBorders>
              <w:bottom w:val="nil"/>
            </w:tcBorders>
            <w:noWrap/>
          </w:tcPr>
          <w:p w14:paraId="2A3EBA7E" w14:textId="34AF3920" w:rsidR="00D32B57" w:rsidRPr="007E5C3D" w:rsidRDefault="004D0AE2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This study</w:t>
            </w:r>
          </w:p>
        </w:tc>
      </w:tr>
      <w:tr w:rsidR="00D32B57" w:rsidRPr="007E5C3D" w14:paraId="3600A887" w14:textId="77777777" w:rsidTr="008E678B">
        <w:trPr>
          <w:trHeight w:val="280"/>
        </w:trPr>
        <w:tc>
          <w:tcPr>
            <w:tcW w:w="605" w:type="pct"/>
            <w:tcBorders>
              <w:top w:val="nil"/>
              <w:bottom w:val="single" w:sz="4" w:space="0" w:color="auto"/>
            </w:tcBorders>
            <w:noWrap/>
          </w:tcPr>
          <w:p w14:paraId="67452827" w14:textId="41E85CC4" w:rsidR="00D32B57" w:rsidRPr="007E5C3D" w:rsidRDefault="009D5418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t>PC156</w:t>
            </w:r>
          </w:p>
        </w:tc>
        <w:tc>
          <w:tcPr>
            <w:tcW w:w="3880" w:type="pct"/>
            <w:gridSpan w:val="3"/>
            <w:tcBorders>
              <w:top w:val="nil"/>
              <w:bottom w:val="single" w:sz="4" w:space="0" w:color="auto"/>
            </w:tcBorders>
            <w:noWrap/>
          </w:tcPr>
          <w:p w14:paraId="645F8A23" w14:textId="591E07A3" w:rsidR="00EE0929" w:rsidRPr="007E5C3D" w:rsidRDefault="00EE0929" w:rsidP="00EE0929">
            <w:pPr>
              <w:spacing w:line="480" w:lineRule="auto"/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</w:pPr>
            <w:r w:rsidRPr="007E5C3D">
              <w:rPr>
                <w:rFonts w:cstheme="minorHAnsi"/>
                <w:bCs/>
                <w:szCs w:val="21"/>
              </w:rPr>
              <w:t>GS115,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his4Δ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RAD52</w:t>
            </w:r>
            <w:r w:rsidRPr="007E5C3D">
              <w:rPr>
                <w:rFonts w:cstheme="minorHAnsi"/>
                <w:color w:val="000000"/>
                <w:szCs w:val="21"/>
              </w:rPr>
              <w:t>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OX1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, PNSI-3::</w:t>
            </w:r>
            <w:r w:rsidRPr="007E5C3D">
              <w:rPr>
                <w:rFonts w:cstheme="minorHAnsi"/>
                <w:color w:val="000000"/>
                <w:szCs w:val="21"/>
              </w:rPr>
              <w:t>P</w:t>
            </w:r>
            <w:r w:rsidRPr="007E5C3D">
              <w:rPr>
                <w:rFonts w:cstheme="minorHAnsi"/>
                <w:color w:val="000000"/>
                <w:szCs w:val="21"/>
                <w:vertAlign w:val="subscript"/>
              </w:rPr>
              <w:t>GA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-hCas9-</w:t>
            </w:r>
            <w:r w:rsidRPr="007E5C3D">
              <w:rPr>
                <w:rFonts w:cstheme="minorHAnsi"/>
                <w:color w:val="000000"/>
                <w:szCs w:val="21"/>
              </w:rPr>
              <w:t>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faa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Δ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3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DH2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CamA</w:t>
            </w:r>
            <w:r w:rsidRPr="007E5C3D">
              <w:rPr>
                <w:rFonts w:cstheme="minorHAnsi"/>
                <w:color w:val="000000"/>
                <w:szCs w:val="21"/>
              </w:rPr>
              <w:t>~PTS1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7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DH2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CamB</w:t>
            </w:r>
            <w:r w:rsidRPr="007E5C3D">
              <w:rPr>
                <w:rFonts w:cstheme="minorHAnsi"/>
                <w:color w:val="000000"/>
                <w:szCs w:val="21"/>
              </w:rPr>
              <w:t>~PTS1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2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5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TEF1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fUndB</w:t>
            </w:r>
            <w:r w:rsidRPr="007E5C3D">
              <w:rPr>
                <w:rFonts w:cstheme="minorHAnsi"/>
                <w:color w:val="000000"/>
                <w:szCs w:val="21"/>
              </w:rPr>
              <w:t>~PTS2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</w:p>
          <w:p w14:paraId="6322422C" w14:textId="42267AE3" w:rsidR="00D32B57" w:rsidRPr="007E5C3D" w:rsidRDefault="00EE0929" w:rsidP="00EE0929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color w:val="000000"/>
                <w:szCs w:val="21"/>
              </w:rPr>
              <w:t>=[PC112]+(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3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DH2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CamA</w:t>
            </w:r>
            <w:r w:rsidRPr="007E5C3D">
              <w:rPr>
                <w:rFonts w:cstheme="minorHAnsi"/>
                <w:color w:val="000000"/>
                <w:szCs w:val="21"/>
              </w:rPr>
              <w:t>~PTS1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7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ADH2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pCamB</w:t>
            </w:r>
            <w:r w:rsidRPr="007E5C3D">
              <w:rPr>
                <w:rFonts w:cstheme="minorHAnsi"/>
                <w:color w:val="000000"/>
                <w:szCs w:val="21"/>
              </w:rPr>
              <w:t>~PTS1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DAS2</w:t>
            </w:r>
            <w:r w:rsidRPr="007E5C3D">
              <w:rPr>
                <w:rFonts w:cstheme="minorHAnsi"/>
                <w:color w:val="000000"/>
                <w:szCs w:val="21"/>
              </w:rPr>
              <w:t xml:space="preserve">, 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NSII-5</w:t>
            </w:r>
            <w:r w:rsidRPr="007E5C3D">
              <w:rPr>
                <w:rFonts w:cstheme="minorHAnsi"/>
                <w:color w:val="000000"/>
                <w:szCs w:val="21"/>
              </w:rPr>
              <w:t>::P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TEF1</w:t>
            </w:r>
            <w:r w:rsidRPr="007E5C3D">
              <w:rPr>
                <w:rFonts w:cstheme="minorHAnsi"/>
                <w:color w:val="000000"/>
                <w:szCs w:val="21"/>
              </w:rPr>
              <w:t>-</w:t>
            </w:r>
            <w:r w:rsidRPr="007E5C3D">
              <w:rPr>
                <w:rFonts w:cstheme="minorHAnsi"/>
                <w:i/>
                <w:iCs/>
                <w:color w:val="000000"/>
                <w:szCs w:val="21"/>
              </w:rPr>
              <w:t>PfUndB</w:t>
            </w:r>
            <w:r w:rsidRPr="007E5C3D">
              <w:rPr>
                <w:rFonts w:cstheme="minorHAnsi"/>
                <w:color w:val="000000"/>
                <w:szCs w:val="21"/>
              </w:rPr>
              <w:t>~PTS2-T</w:t>
            </w:r>
            <w:r w:rsidRPr="007E5C3D">
              <w:rPr>
                <w:rFonts w:cstheme="minorHAnsi"/>
                <w:i/>
                <w:iCs/>
                <w:color w:val="000000"/>
                <w:szCs w:val="21"/>
                <w:vertAlign w:val="subscript"/>
              </w:rPr>
              <w:t>FBP1</w:t>
            </w:r>
            <w:r w:rsidRPr="007E5C3D">
              <w:rPr>
                <w:rFonts w:cstheme="minorHAnsi"/>
                <w:color w:val="000000"/>
                <w:szCs w:val="21"/>
              </w:rPr>
              <w:t>)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noWrap/>
          </w:tcPr>
          <w:p w14:paraId="3451824E" w14:textId="412F59B7" w:rsidR="00D32B57" w:rsidRPr="007E5C3D" w:rsidRDefault="004D0AE2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bCs/>
                <w:szCs w:val="21"/>
              </w:rPr>
              <w:t>This study</w:t>
            </w:r>
          </w:p>
        </w:tc>
      </w:tr>
      <w:tr w:rsidR="00EE0929" w:rsidRPr="007E5C3D" w14:paraId="6D6BC881" w14:textId="77777777" w:rsidTr="008E678B">
        <w:trPr>
          <w:trHeight w:val="280"/>
        </w:trPr>
        <w:tc>
          <w:tcPr>
            <w:tcW w:w="1355" w:type="pct"/>
            <w:gridSpan w:val="2"/>
            <w:tcBorders>
              <w:top w:val="single" w:sz="4" w:space="0" w:color="auto"/>
            </w:tcBorders>
            <w:noWrap/>
          </w:tcPr>
          <w:p w14:paraId="44329710" w14:textId="7D0A9B09" w:rsidR="00EE0929" w:rsidRPr="007E5C3D" w:rsidRDefault="00EE0929" w:rsidP="00D32B5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E5C3D">
              <w:rPr>
                <w:rFonts w:cstheme="minorHAnsi"/>
                <w:b/>
                <w:sz w:val="24"/>
                <w:szCs w:val="24"/>
              </w:rPr>
              <w:t>Plasmid name</w:t>
            </w:r>
          </w:p>
        </w:tc>
        <w:tc>
          <w:tcPr>
            <w:tcW w:w="2965" w:type="pct"/>
            <w:tcBorders>
              <w:top w:val="single" w:sz="4" w:space="0" w:color="auto"/>
            </w:tcBorders>
            <w:noWrap/>
          </w:tcPr>
          <w:p w14:paraId="63DA1422" w14:textId="1AEAAD32" w:rsidR="00EE0929" w:rsidRPr="007E5C3D" w:rsidRDefault="00EE0929" w:rsidP="00D32B5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E5C3D">
              <w:rPr>
                <w:rFonts w:cstheme="minorHAnsi"/>
                <w:b/>
                <w:sz w:val="24"/>
                <w:szCs w:val="24"/>
              </w:rPr>
              <w:t>Relevant characteristics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</w:tcBorders>
            <w:noWrap/>
          </w:tcPr>
          <w:p w14:paraId="40433597" w14:textId="380313A2" w:rsidR="00EE0929" w:rsidRPr="007E5C3D" w:rsidRDefault="00EE0929" w:rsidP="00D32B5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E5C3D">
              <w:rPr>
                <w:rFonts w:cstheme="minorHAnsi"/>
                <w:b/>
                <w:sz w:val="24"/>
                <w:szCs w:val="24"/>
              </w:rPr>
              <w:t>Source</w:t>
            </w:r>
          </w:p>
        </w:tc>
      </w:tr>
      <w:tr w:rsidR="00EE0929" w:rsidRPr="007E5C3D" w14:paraId="28C36F02" w14:textId="77777777" w:rsidTr="0074674E">
        <w:trPr>
          <w:trHeight w:val="280"/>
        </w:trPr>
        <w:tc>
          <w:tcPr>
            <w:tcW w:w="1355" w:type="pct"/>
            <w:gridSpan w:val="2"/>
            <w:noWrap/>
            <w:vAlign w:val="center"/>
          </w:tcPr>
          <w:p w14:paraId="5AF7F738" w14:textId="6914F7BB" w:rsidR="00EE0929" w:rsidRPr="007E5C3D" w:rsidRDefault="00EE0929" w:rsidP="00D32B57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t>pPICZ-Cas9-gFAA1</w:t>
            </w:r>
          </w:p>
        </w:tc>
        <w:tc>
          <w:tcPr>
            <w:tcW w:w="3130" w:type="pct"/>
            <w:gridSpan w:val="2"/>
            <w:noWrap/>
            <w:vAlign w:val="center"/>
          </w:tcPr>
          <w:p w14:paraId="75D41102" w14:textId="64709E84" w:rsidR="00EE0929" w:rsidRPr="007E5C3D" w:rsidRDefault="00EE0929" w:rsidP="00D32B57">
            <w:pPr>
              <w:spacing w:line="480" w:lineRule="auto"/>
              <w:rPr>
                <w:rFonts w:cstheme="minorHAnsi"/>
                <w:szCs w:val="21"/>
              </w:rPr>
            </w:pPr>
            <w:proofErr w:type="spellStart"/>
            <w:r w:rsidRPr="007E5C3D">
              <w:rPr>
                <w:rFonts w:cstheme="minorHAnsi"/>
                <w:bCs/>
                <w:szCs w:val="21"/>
              </w:rPr>
              <w:t>panARS</w:t>
            </w:r>
            <w:proofErr w:type="spellEnd"/>
            <w:r w:rsidRPr="007E5C3D">
              <w:rPr>
                <w:rFonts w:cstheme="minorHAnsi"/>
                <w:bCs/>
                <w:szCs w:val="21"/>
              </w:rPr>
              <w:t xml:space="preserve">, </w:t>
            </w:r>
            <w:proofErr w:type="spellStart"/>
            <w:r w:rsidRPr="007E5C3D">
              <w:rPr>
                <w:rFonts w:cstheme="minorHAnsi"/>
                <w:bCs/>
                <w:i/>
                <w:iCs/>
                <w:szCs w:val="21"/>
              </w:rPr>
              <w:t>Ble</w:t>
            </w:r>
            <w:r w:rsidRPr="007E5C3D">
              <w:rPr>
                <w:rFonts w:cstheme="minorHAnsi"/>
                <w:bCs/>
                <w:i/>
                <w:iCs/>
                <w:szCs w:val="21"/>
                <w:vertAlign w:val="superscript"/>
              </w:rPr>
              <w:t>R</w:t>
            </w:r>
            <w:proofErr w:type="spellEnd"/>
            <w:r w:rsidRPr="007E5C3D">
              <w:rPr>
                <w:rFonts w:cstheme="minorHAnsi"/>
                <w:bCs/>
                <w:szCs w:val="21"/>
              </w:rPr>
              <w:t>, P</w:t>
            </w:r>
            <w:r w:rsidRPr="007E5C3D">
              <w:rPr>
                <w:rFonts w:cstheme="minorHAnsi"/>
                <w:bCs/>
                <w:i/>
                <w:iCs/>
                <w:szCs w:val="21"/>
                <w:vertAlign w:val="subscript"/>
              </w:rPr>
              <w:t>HTX1</w:t>
            </w:r>
            <w:r w:rsidRPr="007E5C3D">
              <w:rPr>
                <w:rFonts w:cstheme="minorHAnsi"/>
                <w:bCs/>
                <w:szCs w:val="21"/>
              </w:rPr>
              <w:t>-Cas9-T</w:t>
            </w:r>
            <w:r w:rsidRPr="007E5C3D">
              <w:rPr>
                <w:rFonts w:cstheme="minorHAnsi"/>
                <w:bCs/>
                <w:i/>
                <w:iCs/>
                <w:szCs w:val="21"/>
                <w:vertAlign w:val="subscript"/>
              </w:rPr>
              <w:t>DAS1</w:t>
            </w:r>
            <w:r w:rsidRPr="007E5C3D">
              <w:rPr>
                <w:rFonts w:cstheme="minorHAnsi"/>
                <w:bCs/>
                <w:szCs w:val="21"/>
              </w:rPr>
              <w:t>, P</w:t>
            </w:r>
            <w:r w:rsidRPr="007E5C3D">
              <w:rPr>
                <w:rFonts w:cstheme="minorHAnsi"/>
                <w:bCs/>
                <w:i/>
                <w:iCs/>
                <w:szCs w:val="21"/>
                <w:vertAlign w:val="subscript"/>
              </w:rPr>
              <w:t>HTX1</w:t>
            </w:r>
            <w:r w:rsidRPr="007E5C3D">
              <w:rPr>
                <w:rFonts w:cstheme="minorHAnsi"/>
                <w:bCs/>
                <w:szCs w:val="21"/>
              </w:rPr>
              <w:t>-gFAA1-T</w:t>
            </w:r>
            <w:r w:rsidRPr="007E5C3D">
              <w:rPr>
                <w:rFonts w:cstheme="minorHAnsi"/>
                <w:bCs/>
                <w:i/>
                <w:iCs/>
                <w:szCs w:val="21"/>
                <w:vertAlign w:val="subscript"/>
              </w:rPr>
              <w:t>AOX1</w:t>
            </w:r>
          </w:p>
        </w:tc>
        <w:tc>
          <w:tcPr>
            <w:tcW w:w="515" w:type="pct"/>
            <w:noWrap/>
            <w:vAlign w:val="center"/>
          </w:tcPr>
          <w:p w14:paraId="639D689E" w14:textId="6FFF2290" w:rsidR="00EE0929" w:rsidRPr="007E5C3D" w:rsidRDefault="004D0AE2" w:rsidP="00D32B5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E5C3D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Wk8L0F1dGhvcj48WWVhcj4yMDIxPC9ZZWFyPjxSZWNO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</w:fldData>
              </w:fldChar>
            </w:r>
            <w:r w:rsidRPr="007E5C3D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7E5C3D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Wk8L0F1dGhvcj48WWVhcj4yMDIxPC9ZZWFyPjxSZWNO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</w:fldData>
              </w:fldChar>
            </w:r>
            <w:r w:rsidRPr="007E5C3D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7E5C3D">
              <w:rPr>
                <w:rFonts w:cstheme="minorHAnsi"/>
                <w:sz w:val="24"/>
                <w:szCs w:val="24"/>
              </w:rPr>
            </w:r>
            <w:r w:rsidRPr="007E5C3D">
              <w:rPr>
                <w:rFonts w:cstheme="minorHAnsi"/>
                <w:sz w:val="24"/>
                <w:szCs w:val="24"/>
              </w:rPr>
              <w:fldChar w:fldCharType="end"/>
            </w:r>
            <w:r w:rsidRPr="007E5C3D">
              <w:rPr>
                <w:rFonts w:cstheme="minorHAnsi"/>
                <w:sz w:val="24"/>
                <w:szCs w:val="24"/>
              </w:rPr>
            </w:r>
            <w:r w:rsidRPr="007E5C3D">
              <w:rPr>
                <w:rFonts w:cstheme="minorHAnsi"/>
                <w:sz w:val="24"/>
                <w:szCs w:val="24"/>
              </w:rPr>
              <w:fldChar w:fldCharType="separate"/>
            </w:r>
            <w:r w:rsidRPr="007E5C3D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" w:tooltip="Cai, 2021 #461" w:history="1">
              <w:r w:rsidR="0074674E" w:rsidRPr="007E5C3D">
                <w:rPr>
                  <w:rFonts w:cstheme="minorHAnsi"/>
                  <w:noProof/>
                  <w:sz w:val="24"/>
                  <w:szCs w:val="24"/>
                </w:rPr>
                <w:t>1</w:t>
              </w:r>
            </w:hyperlink>
            <w:r w:rsidRPr="007E5C3D">
              <w:rPr>
                <w:rFonts w:cstheme="minorHAnsi"/>
                <w:noProof/>
                <w:sz w:val="24"/>
                <w:szCs w:val="24"/>
              </w:rPr>
              <w:t>]</w:t>
            </w:r>
            <w:r w:rsidRPr="007E5C3D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EE0929" w:rsidRPr="007E5C3D" w14:paraId="42FD1C9D" w14:textId="77777777" w:rsidTr="0074674E">
        <w:trPr>
          <w:trHeight w:val="280"/>
        </w:trPr>
        <w:tc>
          <w:tcPr>
            <w:tcW w:w="1355" w:type="pct"/>
            <w:gridSpan w:val="2"/>
            <w:noWrap/>
            <w:vAlign w:val="center"/>
          </w:tcPr>
          <w:p w14:paraId="6D917A39" w14:textId="14645904" w:rsidR="00EE0929" w:rsidRPr="007E5C3D" w:rsidRDefault="00EE0929" w:rsidP="00EE0929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lastRenderedPageBreak/>
              <w:t>pCAI-gPNSII-3</w:t>
            </w:r>
          </w:p>
        </w:tc>
        <w:tc>
          <w:tcPr>
            <w:tcW w:w="3130" w:type="pct"/>
            <w:gridSpan w:val="2"/>
            <w:noWrap/>
            <w:vAlign w:val="center"/>
          </w:tcPr>
          <w:p w14:paraId="010AC709" w14:textId="4C14FEA5" w:rsidR="00EE0929" w:rsidRPr="007E5C3D" w:rsidRDefault="00EE0929" w:rsidP="00EE0929">
            <w:pPr>
              <w:spacing w:line="480" w:lineRule="auto"/>
              <w:rPr>
                <w:rFonts w:cstheme="minorHAnsi"/>
                <w:szCs w:val="21"/>
              </w:rPr>
            </w:pPr>
            <w:proofErr w:type="spellStart"/>
            <w:r w:rsidRPr="007E5C3D">
              <w:rPr>
                <w:rFonts w:cstheme="minorHAnsi"/>
                <w:bCs/>
                <w:szCs w:val="21"/>
              </w:rPr>
              <w:t>panARS</w:t>
            </w:r>
            <w:proofErr w:type="spellEnd"/>
            <w:r w:rsidRPr="007E5C3D">
              <w:rPr>
                <w:rFonts w:cstheme="minorHAnsi"/>
                <w:bCs/>
                <w:szCs w:val="21"/>
              </w:rPr>
              <w:t xml:space="preserve">, </w:t>
            </w:r>
            <w:proofErr w:type="spellStart"/>
            <w:r w:rsidRPr="007E5C3D">
              <w:rPr>
                <w:rFonts w:cstheme="minorHAnsi"/>
                <w:bCs/>
                <w:i/>
                <w:iCs/>
                <w:szCs w:val="21"/>
              </w:rPr>
              <w:t>KanMX</w:t>
            </w:r>
            <w:proofErr w:type="spellEnd"/>
            <w:r w:rsidRPr="007E5C3D">
              <w:rPr>
                <w:rFonts w:cstheme="minorHAnsi"/>
                <w:bCs/>
                <w:szCs w:val="21"/>
              </w:rPr>
              <w:t>, P</w:t>
            </w:r>
            <w:r w:rsidRPr="007E5C3D">
              <w:rPr>
                <w:rFonts w:cstheme="minorHAnsi"/>
                <w:bCs/>
                <w:i/>
                <w:iCs/>
                <w:szCs w:val="21"/>
                <w:vertAlign w:val="subscript"/>
              </w:rPr>
              <w:t>HTX1</w:t>
            </w:r>
            <w:r w:rsidRPr="007E5C3D">
              <w:rPr>
                <w:rFonts w:cstheme="minorHAnsi"/>
                <w:bCs/>
                <w:szCs w:val="21"/>
              </w:rPr>
              <w:t>-gPNS</w:t>
            </w:r>
            <w:r w:rsidRPr="007E5C3D">
              <w:rPr>
                <w:rFonts w:cstheme="minorHAnsi"/>
                <w:szCs w:val="21"/>
              </w:rPr>
              <w:t>II-3</w:t>
            </w:r>
            <w:r w:rsidRPr="007E5C3D">
              <w:rPr>
                <w:rFonts w:cstheme="minorHAnsi"/>
                <w:bCs/>
                <w:szCs w:val="21"/>
              </w:rPr>
              <w:t>-T</w:t>
            </w:r>
            <w:r w:rsidRPr="007E5C3D">
              <w:rPr>
                <w:rFonts w:cstheme="minorHAnsi"/>
                <w:bCs/>
                <w:i/>
                <w:iCs/>
                <w:szCs w:val="21"/>
                <w:vertAlign w:val="subscript"/>
              </w:rPr>
              <w:t>AOX1</w:t>
            </w:r>
          </w:p>
        </w:tc>
        <w:tc>
          <w:tcPr>
            <w:tcW w:w="515" w:type="pct"/>
            <w:noWrap/>
            <w:vAlign w:val="center"/>
          </w:tcPr>
          <w:p w14:paraId="15824E28" w14:textId="4499BA05" w:rsidR="00EE0929" w:rsidRPr="007E5C3D" w:rsidRDefault="004D0AE2" w:rsidP="00EE092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E5C3D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Wk8L0F1dGhvcj48WWVhcj4yMDIxPC9ZZWFyPjxSZWNO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</w:fldData>
              </w:fldChar>
            </w:r>
            <w:r w:rsidRPr="007E5C3D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7E5C3D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Wk8L0F1dGhvcj48WWVhcj4yMDIxPC9ZZWFyPjxSZWNO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</w:fldData>
              </w:fldChar>
            </w:r>
            <w:r w:rsidRPr="007E5C3D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7E5C3D">
              <w:rPr>
                <w:rFonts w:cstheme="minorHAnsi"/>
                <w:sz w:val="24"/>
                <w:szCs w:val="24"/>
              </w:rPr>
            </w:r>
            <w:r w:rsidRPr="007E5C3D">
              <w:rPr>
                <w:rFonts w:cstheme="minorHAnsi"/>
                <w:sz w:val="24"/>
                <w:szCs w:val="24"/>
              </w:rPr>
              <w:fldChar w:fldCharType="end"/>
            </w:r>
            <w:r w:rsidRPr="007E5C3D">
              <w:rPr>
                <w:rFonts w:cstheme="minorHAnsi"/>
                <w:sz w:val="24"/>
                <w:szCs w:val="24"/>
              </w:rPr>
            </w:r>
            <w:r w:rsidRPr="007E5C3D">
              <w:rPr>
                <w:rFonts w:cstheme="minorHAnsi"/>
                <w:sz w:val="24"/>
                <w:szCs w:val="24"/>
              </w:rPr>
              <w:fldChar w:fldCharType="separate"/>
            </w:r>
            <w:r w:rsidRPr="007E5C3D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" w:tooltip="Cai, 2021 #461" w:history="1">
              <w:r w:rsidR="0074674E" w:rsidRPr="007E5C3D">
                <w:rPr>
                  <w:rFonts w:cstheme="minorHAnsi"/>
                  <w:noProof/>
                  <w:sz w:val="24"/>
                  <w:szCs w:val="24"/>
                </w:rPr>
                <w:t>1</w:t>
              </w:r>
            </w:hyperlink>
            <w:r w:rsidRPr="007E5C3D">
              <w:rPr>
                <w:rFonts w:cstheme="minorHAnsi"/>
                <w:noProof/>
                <w:sz w:val="24"/>
                <w:szCs w:val="24"/>
              </w:rPr>
              <w:t>]</w:t>
            </w:r>
            <w:r w:rsidRPr="007E5C3D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EE0929" w:rsidRPr="007E5C3D" w14:paraId="49C1D424" w14:textId="77777777" w:rsidTr="0074674E">
        <w:trPr>
          <w:trHeight w:val="280"/>
        </w:trPr>
        <w:tc>
          <w:tcPr>
            <w:tcW w:w="1355" w:type="pct"/>
            <w:gridSpan w:val="2"/>
            <w:noWrap/>
            <w:vAlign w:val="center"/>
          </w:tcPr>
          <w:p w14:paraId="4F50E4EC" w14:textId="5C79D50F" w:rsidR="00EE0929" w:rsidRPr="007E5C3D" w:rsidRDefault="00EE0929" w:rsidP="00EE0929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t>pCAI-gPNSII-5</w:t>
            </w:r>
          </w:p>
        </w:tc>
        <w:tc>
          <w:tcPr>
            <w:tcW w:w="3130" w:type="pct"/>
            <w:gridSpan w:val="2"/>
            <w:noWrap/>
            <w:vAlign w:val="center"/>
          </w:tcPr>
          <w:p w14:paraId="6D6B1802" w14:textId="6F78830B" w:rsidR="00EE0929" w:rsidRPr="007E5C3D" w:rsidRDefault="00EE0929" w:rsidP="00EE0929">
            <w:pPr>
              <w:spacing w:line="480" w:lineRule="auto"/>
              <w:rPr>
                <w:rFonts w:cstheme="minorHAnsi"/>
                <w:szCs w:val="21"/>
              </w:rPr>
            </w:pPr>
            <w:proofErr w:type="spellStart"/>
            <w:r w:rsidRPr="007E5C3D">
              <w:rPr>
                <w:rFonts w:cstheme="minorHAnsi"/>
                <w:bCs/>
                <w:szCs w:val="21"/>
              </w:rPr>
              <w:t>panARS</w:t>
            </w:r>
            <w:proofErr w:type="spellEnd"/>
            <w:r w:rsidRPr="007E5C3D">
              <w:rPr>
                <w:rFonts w:cstheme="minorHAnsi"/>
                <w:bCs/>
                <w:szCs w:val="21"/>
              </w:rPr>
              <w:t xml:space="preserve">, </w:t>
            </w:r>
            <w:proofErr w:type="spellStart"/>
            <w:r w:rsidRPr="007E5C3D">
              <w:rPr>
                <w:rFonts w:cstheme="minorHAnsi"/>
                <w:bCs/>
                <w:i/>
                <w:iCs/>
                <w:szCs w:val="21"/>
              </w:rPr>
              <w:t>KanMX</w:t>
            </w:r>
            <w:proofErr w:type="spellEnd"/>
            <w:r w:rsidRPr="007E5C3D">
              <w:rPr>
                <w:rFonts w:cstheme="minorHAnsi"/>
                <w:bCs/>
                <w:szCs w:val="21"/>
              </w:rPr>
              <w:t>, P</w:t>
            </w:r>
            <w:r w:rsidRPr="007E5C3D">
              <w:rPr>
                <w:rFonts w:cstheme="minorHAnsi"/>
                <w:bCs/>
                <w:i/>
                <w:iCs/>
                <w:szCs w:val="21"/>
                <w:vertAlign w:val="subscript"/>
              </w:rPr>
              <w:t>HTX1</w:t>
            </w:r>
            <w:r w:rsidRPr="007E5C3D">
              <w:rPr>
                <w:rFonts w:cstheme="minorHAnsi"/>
                <w:bCs/>
                <w:szCs w:val="21"/>
              </w:rPr>
              <w:t>-gPNS</w:t>
            </w:r>
            <w:r w:rsidRPr="007E5C3D">
              <w:rPr>
                <w:rFonts w:cstheme="minorHAnsi"/>
                <w:szCs w:val="21"/>
              </w:rPr>
              <w:t>II-5</w:t>
            </w:r>
            <w:r w:rsidRPr="007E5C3D">
              <w:rPr>
                <w:rFonts w:cstheme="minorHAnsi"/>
                <w:bCs/>
                <w:szCs w:val="21"/>
              </w:rPr>
              <w:t>-T</w:t>
            </w:r>
            <w:r w:rsidRPr="007E5C3D">
              <w:rPr>
                <w:rFonts w:cstheme="minorHAnsi"/>
                <w:bCs/>
                <w:i/>
                <w:iCs/>
                <w:szCs w:val="21"/>
                <w:vertAlign w:val="subscript"/>
              </w:rPr>
              <w:t>AOX1</w:t>
            </w:r>
          </w:p>
        </w:tc>
        <w:tc>
          <w:tcPr>
            <w:tcW w:w="515" w:type="pct"/>
            <w:noWrap/>
          </w:tcPr>
          <w:p w14:paraId="4085029B" w14:textId="7077A315" w:rsidR="00EE0929" w:rsidRPr="007E5C3D" w:rsidRDefault="004D0AE2" w:rsidP="00EE092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E5C3D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Wk8L0F1dGhvcj48WWVhcj4yMDIxPC9ZZWFyPjxSZWNO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</w:fldData>
              </w:fldChar>
            </w:r>
            <w:r w:rsidRPr="007E5C3D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7E5C3D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Wk8L0F1dGhvcj48WWVhcj4yMDIxPC9ZZWFyPjxSZWNO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</w:fldData>
              </w:fldChar>
            </w:r>
            <w:r w:rsidRPr="007E5C3D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7E5C3D">
              <w:rPr>
                <w:rFonts w:cstheme="minorHAnsi"/>
                <w:sz w:val="24"/>
                <w:szCs w:val="24"/>
              </w:rPr>
            </w:r>
            <w:r w:rsidRPr="007E5C3D">
              <w:rPr>
                <w:rFonts w:cstheme="minorHAnsi"/>
                <w:sz w:val="24"/>
                <w:szCs w:val="24"/>
              </w:rPr>
              <w:fldChar w:fldCharType="end"/>
            </w:r>
            <w:r w:rsidRPr="007E5C3D">
              <w:rPr>
                <w:rFonts w:cstheme="minorHAnsi"/>
                <w:sz w:val="24"/>
                <w:szCs w:val="24"/>
              </w:rPr>
            </w:r>
            <w:r w:rsidRPr="007E5C3D">
              <w:rPr>
                <w:rFonts w:cstheme="minorHAnsi"/>
                <w:sz w:val="24"/>
                <w:szCs w:val="24"/>
              </w:rPr>
              <w:fldChar w:fldCharType="separate"/>
            </w:r>
            <w:r w:rsidRPr="007E5C3D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" w:tooltip="Cai, 2021 #461" w:history="1">
              <w:r w:rsidR="0074674E" w:rsidRPr="007E5C3D">
                <w:rPr>
                  <w:rFonts w:cstheme="minorHAnsi"/>
                  <w:noProof/>
                  <w:sz w:val="24"/>
                  <w:szCs w:val="24"/>
                </w:rPr>
                <w:t>1</w:t>
              </w:r>
            </w:hyperlink>
            <w:r w:rsidRPr="007E5C3D">
              <w:rPr>
                <w:rFonts w:cstheme="minorHAnsi"/>
                <w:noProof/>
                <w:sz w:val="24"/>
                <w:szCs w:val="24"/>
              </w:rPr>
              <w:t>]</w:t>
            </w:r>
            <w:r w:rsidRPr="007E5C3D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EE0929" w:rsidRPr="007E5C3D" w14:paraId="0BAAB8A8" w14:textId="77777777" w:rsidTr="0074674E">
        <w:trPr>
          <w:trHeight w:val="280"/>
        </w:trPr>
        <w:tc>
          <w:tcPr>
            <w:tcW w:w="1355" w:type="pct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1E2F5A0" w14:textId="394A104B" w:rsidR="00EE0929" w:rsidRPr="007E5C3D" w:rsidRDefault="00EE0929" w:rsidP="00EE0929">
            <w:pPr>
              <w:spacing w:line="480" w:lineRule="auto"/>
              <w:rPr>
                <w:rFonts w:cstheme="minorHAnsi"/>
                <w:szCs w:val="21"/>
              </w:rPr>
            </w:pPr>
            <w:r w:rsidRPr="007E5C3D">
              <w:rPr>
                <w:rFonts w:cstheme="minorHAnsi"/>
                <w:szCs w:val="21"/>
              </w:rPr>
              <w:t>pCAI-gPNSII-7</w:t>
            </w:r>
          </w:p>
        </w:tc>
        <w:tc>
          <w:tcPr>
            <w:tcW w:w="3130" w:type="pct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AF5BBB7" w14:textId="20141E73" w:rsidR="00EE0929" w:rsidRPr="007E5C3D" w:rsidRDefault="00EE0929" w:rsidP="00EE0929">
            <w:pPr>
              <w:spacing w:line="480" w:lineRule="auto"/>
              <w:rPr>
                <w:rFonts w:cstheme="minorHAnsi"/>
                <w:szCs w:val="21"/>
              </w:rPr>
            </w:pPr>
            <w:proofErr w:type="spellStart"/>
            <w:r w:rsidRPr="007E5C3D">
              <w:rPr>
                <w:rFonts w:cstheme="minorHAnsi"/>
                <w:bCs/>
                <w:szCs w:val="21"/>
              </w:rPr>
              <w:t>panARS</w:t>
            </w:r>
            <w:proofErr w:type="spellEnd"/>
            <w:r w:rsidRPr="007E5C3D">
              <w:rPr>
                <w:rFonts w:cstheme="minorHAnsi"/>
                <w:bCs/>
                <w:szCs w:val="21"/>
              </w:rPr>
              <w:t xml:space="preserve">, </w:t>
            </w:r>
            <w:proofErr w:type="spellStart"/>
            <w:r w:rsidRPr="007E5C3D">
              <w:rPr>
                <w:rFonts w:cstheme="minorHAnsi"/>
                <w:bCs/>
                <w:i/>
                <w:iCs/>
                <w:szCs w:val="21"/>
              </w:rPr>
              <w:t>KanMX</w:t>
            </w:r>
            <w:proofErr w:type="spellEnd"/>
            <w:r w:rsidRPr="007E5C3D">
              <w:rPr>
                <w:rFonts w:cstheme="minorHAnsi"/>
                <w:bCs/>
                <w:szCs w:val="21"/>
              </w:rPr>
              <w:t>, P</w:t>
            </w:r>
            <w:r w:rsidRPr="007E5C3D">
              <w:rPr>
                <w:rFonts w:cstheme="minorHAnsi"/>
                <w:bCs/>
                <w:i/>
                <w:iCs/>
                <w:szCs w:val="21"/>
                <w:vertAlign w:val="subscript"/>
              </w:rPr>
              <w:t>HTX1</w:t>
            </w:r>
            <w:r w:rsidRPr="007E5C3D">
              <w:rPr>
                <w:rFonts w:cstheme="minorHAnsi"/>
                <w:bCs/>
                <w:szCs w:val="21"/>
              </w:rPr>
              <w:t>-gPNS</w:t>
            </w:r>
            <w:r w:rsidRPr="007E5C3D">
              <w:rPr>
                <w:rFonts w:cstheme="minorHAnsi"/>
                <w:szCs w:val="21"/>
              </w:rPr>
              <w:t>II-7</w:t>
            </w:r>
            <w:r w:rsidRPr="007E5C3D">
              <w:rPr>
                <w:rFonts w:cstheme="minorHAnsi"/>
                <w:bCs/>
                <w:szCs w:val="21"/>
              </w:rPr>
              <w:t>-T</w:t>
            </w:r>
            <w:r w:rsidRPr="007E5C3D">
              <w:rPr>
                <w:rFonts w:cstheme="minorHAnsi"/>
                <w:bCs/>
                <w:i/>
                <w:iCs/>
                <w:szCs w:val="21"/>
                <w:vertAlign w:val="subscript"/>
              </w:rPr>
              <w:t>AOX1</w:t>
            </w:r>
          </w:p>
        </w:tc>
        <w:tc>
          <w:tcPr>
            <w:tcW w:w="515" w:type="pct"/>
            <w:tcBorders>
              <w:top w:val="nil"/>
              <w:bottom w:val="single" w:sz="12" w:space="0" w:color="auto"/>
            </w:tcBorders>
            <w:noWrap/>
          </w:tcPr>
          <w:p w14:paraId="602F24FC" w14:textId="69808AB3" w:rsidR="00EE0929" w:rsidRPr="007E5C3D" w:rsidRDefault="004D0AE2" w:rsidP="00EE092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E5C3D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Wk8L0F1dGhvcj48WWVhcj4yMDIxPC9ZZWFyPjxSZWNO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</w:fldData>
              </w:fldChar>
            </w:r>
            <w:r w:rsidRPr="007E5C3D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7E5C3D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DYWk8L0F1dGhvcj48WWVhcj4yMDIxPC9ZZWFyPjxSZWNO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</w:fldData>
              </w:fldChar>
            </w:r>
            <w:r w:rsidRPr="007E5C3D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7E5C3D">
              <w:rPr>
                <w:rFonts w:cstheme="minorHAnsi"/>
                <w:sz w:val="24"/>
                <w:szCs w:val="24"/>
              </w:rPr>
            </w:r>
            <w:r w:rsidRPr="007E5C3D">
              <w:rPr>
                <w:rFonts w:cstheme="minorHAnsi"/>
                <w:sz w:val="24"/>
                <w:szCs w:val="24"/>
              </w:rPr>
              <w:fldChar w:fldCharType="end"/>
            </w:r>
            <w:r w:rsidRPr="007E5C3D">
              <w:rPr>
                <w:rFonts w:cstheme="minorHAnsi"/>
                <w:sz w:val="24"/>
                <w:szCs w:val="24"/>
              </w:rPr>
            </w:r>
            <w:r w:rsidRPr="007E5C3D">
              <w:rPr>
                <w:rFonts w:cstheme="minorHAnsi"/>
                <w:sz w:val="24"/>
                <w:szCs w:val="24"/>
              </w:rPr>
              <w:fldChar w:fldCharType="separate"/>
            </w:r>
            <w:r w:rsidRPr="007E5C3D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1" w:tooltip="Cai, 2021 #461" w:history="1">
              <w:r w:rsidR="0074674E" w:rsidRPr="007E5C3D">
                <w:rPr>
                  <w:rFonts w:cstheme="minorHAnsi"/>
                  <w:noProof/>
                  <w:sz w:val="24"/>
                  <w:szCs w:val="24"/>
                </w:rPr>
                <w:t>1</w:t>
              </w:r>
            </w:hyperlink>
            <w:r w:rsidRPr="007E5C3D">
              <w:rPr>
                <w:rFonts w:cstheme="minorHAnsi"/>
                <w:noProof/>
                <w:sz w:val="24"/>
                <w:szCs w:val="24"/>
              </w:rPr>
              <w:t>]</w:t>
            </w:r>
            <w:r w:rsidRPr="007E5C3D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</w:tbl>
    <w:p w14:paraId="116B7C40" w14:textId="0ECC9167" w:rsidR="0051541C" w:rsidRPr="007E5C3D" w:rsidRDefault="0051541C">
      <w:pPr>
        <w:rPr>
          <w:rFonts w:cstheme="minorHAnsi"/>
        </w:rPr>
      </w:pPr>
    </w:p>
    <w:p w14:paraId="58F2D942" w14:textId="77777777" w:rsidR="0051541C" w:rsidRPr="007E5C3D" w:rsidRDefault="0051541C">
      <w:pPr>
        <w:widowControl/>
        <w:jc w:val="left"/>
        <w:rPr>
          <w:rFonts w:cstheme="minorHAnsi"/>
        </w:rPr>
      </w:pPr>
      <w:r w:rsidRPr="007E5C3D">
        <w:rPr>
          <w:rFonts w:cstheme="minorHAnsi"/>
        </w:rPr>
        <w:br w:type="page"/>
      </w:r>
    </w:p>
    <w:p w14:paraId="4BD4B80A" w14:textId="7098A0A7" w:rsidR="008E678B" w:rsidRPr="007E5C3D" w:rsidRDefault="008E678B" w:rsidP="008E678B">
      <w:pPr>
        <w:rPr>
          <w:rFonts w:cstheme="minorHAnsi"/>
          <w:b/>
          <w:bCs/>
          <w:sz w:val="24"/>
          <w:szCs w:val="24"/>
        </w:rPr>
      </w:pPr>
      <w:r w:rsidRPr="007E5C3D">
        <w:rPr>
          <w:rFonts w:cstheme="minorHAnsi"/>
          <w:b/>
          <w:bCs/>
          <w:sz w:val="24"/>
          <w:szCs w:val="24"/>
        </w:rPr>
        <w:lastRenderedPageBreak/>
        <w:t>Table S2. Codon optimized sequence in this study</w:t>
      </w:r>
    </w:p>
    <w:tbl>
      <w:tblPr>
        <w:tblW w:w="82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1191"/>
        <w:gridCol w:w="5557"/>
        <w:gridCol w:w="907"/>
      </w:tblGrid>
      <w:tr w:rsidR="0051541C" w:rsidRPr="007E5C3D" w14:paraId="43F8D819" w14:textId="77777777" w:rsidTr="00454587">
        <w:trPr>
          <w:trHeight w:val="283"/>
          <w:jc w:val="center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28D02" w14:textId="77777777" w:rsidR="0051541C" w:rsidRPr="007E5C3D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0"/>
              </w:rPr>
            </w:pPr>
            <w:r w:rsidRPr="007E5C3D">
              <w:rPr>
                <w:rFonts w:cstheme="minorHAnsi"/>
                <w:sz w:val="20"/>
                <w:szCs w:val="20"/>
              </w:rPr>
              <w:t>NO.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85C91" w14:textId="77777777" w:rsidR="0051541C" w:rsidRPr="007E5C3D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0"/>
              </w:rPr>
            </w:pPr>
            <w:r w:rsidRPr="007E5C3D">
              <w:rPr>
                <w:rFonts w:cstheme="minorHAnsi"/>
                <w:sz w:val="20"/>
                <w:szCs w:val="20"/>
              </w:rPr>
              <w:t>Name/</w:t>
            </w:r>
          </w:p>
          <w:p w14:paraId="13E41486" w14:textId="77777777" w:rsidR="0051541C" w:rsidRPr="007E5C3D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0"/>
              </w:rPr>
            </w:pPr>
            <w:r w:rsidRPr="007E5C3D">
              <w:rPr>
                <w:rFonts w:cstheme="minorHAnsi"/>
                <w:sz w:val="20"/>
                <w:szCs w:val="20"/>
              </w:rPr>
              <w:t>Length (bp)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4173F" w14:textId="77777777" w:rsidR="0051541C" w:rsidRPr="007E5C3D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0"/>
              </w:rPr>
            </w:pPr>
            <w:r w:rsidRPr="007E5C3D">
              <w:rPr>
                <w:rFonts w:cstheme="minorHAnsi"/>
                <w:sz w:val="20"/>
                <w:szCs w:val="20"/>
              </w:rPr>
              <w:t>Sequence (5'-3'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C9910" w14:textId="77777777" w:rsidR="0051541C" w:rsidRPr="007E5C3D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0"/>
              </w:rPr>
            </w:pPr>
            <w:r w:rsidRPr="007E5C3D">
              <w:rPr>
                <w:rFonts w:cstheme="minorHAnsi"/>
                <w:bCs/>
                <w:sz w:val="20"/>
                <w:szCs w:val="20"/>
              </w:rPr>
              <w:t>Source</w:t>
            </w:r>
          </w:p>
        </w:tc>
      </w:tr>
      <w:tr w:rsidR="0051541C" w:rsidRPr="00125CE6" w14:paraId="464A3AA5" w14:textId="77777777" w:rsidTr="00454587">
        <w:trPr>
          <w:trHeight w:val="283"/>
          <w:jc w:val="center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71664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2D5F8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proofErr w:type="spellStart"/>
            <w:r w:rsidRPr="00125CE6">
              <w:rPr>
                <w:rFonts w:cstheme="minorHAnsi"/>
                <w:sz w:val="20"/>
                <w:szCs w:val="21"/>
              </w:rPr>
              <w:t>CamA-KpOpt</w:t>
            </w:r>
            <w:proofErr w:type="spellEnd"/>
          </w:p>
          <w:p w14:paraId="41874430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</w:p>
          <w:p w14:paraId="7D4FCF02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1269bp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57D4E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ATGAACGCCAACGACAATGTTGTCATCGTCGGTACCGGACTTGCCGGAGTTGAAGTTGCCTTCGGTTTGAGGGCTTCTGGTTGGGAGGGTAACATTAGATTGGTTGGAGACGCCACTGTTATCCCTCACCACTTGCCTCCTCTTTCTAAGGCTTACTTGGCTGGTAAGGCCACTGCCGAGTCTCTTTACCTTAGGACCCCAGACGCCTACGCCGCCCAGAACATCCAACTTTTGGGAGGTACCCAAGTTACCGCTATCAATAGAGATAGGCAGCAAGTTATCTTGAGTGACGGTAGAGCCTTGGATTACGATAGACTTGTCCTTGCCACCGGAGGAAGACCAAGACCTTTGCCAGTCGCCTCTGGAGCTGTCGGAAAGGCTAACAACTTTAGATACCTTAGAACCTTGGAGGACGCCGAGTGTATCAGAAGGCAGTTGATCGCCGACAATAGATTGGTTGTCATCGGAGGTGGATACATCGGATTGGAAGTCGCCGCCACCGCCATCAAAGCCAACATGCACGTCACCCTTCTTGACACCGCTGCCAGAGTCCTTGAAAGGGTTACTGCCCCTCCAGTCTCTGCCTTTTACGAGCACTTGCATAGGGAGGCTGGAGTTGATATTAGAACCGGTACCCAAGTCTGCGGATTCGAGATGTCTACCGACCAGCAGAAGGTTACCGCTGTTCTTTGCGAGGACGGTACTAGGTTGCCAGCTGACTTGGTCATCGCCGGTATCGGTCTTATCCCAAACTGCGAACTTGCCTCTGCTGCCGGTTTGCAAGTTGACAACGGAATCGTCATCAACGAACACATGCAGACCTCTGACCCTCTTATTATGGCCGTTGGTGACTGCGCTAGGTTCCATTCTCAGTTGTACGATAGATGGGTTAGAATTGAGTCTGTCCCTAACGCCCTTGAACAAGCTAGAAAGATCGCCGCTATCCTTTGCGGTAAGGTCCCTAGGGATGAAGCTGCCCCTTGGTTCTGGAGTGATCAGTATGAAATCGGATTGAAGATGGTCGGTCTTAGTGAGGGATACGATAGGATCATCGTTAGAGGTTCTCTTGCCCAACCAGACTTTTCTGTCTTCTACTTGCAAGGAGACAGAGTCCTTGCTGTCGATACCGTCAATAGACCAGTTGAGTTCAACCAATCTAAGCAAATCATCACCGATAGATTGCCAGTTGAACCAAACTTGCTTGGTGACGAGAGTGTCCCACTTAAGGAGATCATCGCCGCTGCTAAGGCCGAACTTTCTAGTGCCTGA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503A9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This study</w:t>
            </w:r>
          </w:p>
        </w:tc>
      </w:tr>
      <w:tr w:rsidR="0051541C" w:rsidRPr="00125CE6" w14:paraId="3B3FD42C" w14:textId="77777777" w:rsidTr="00454587">
        <w:trPr>
          <w:trHeight w:val="283"/>
          <w:jc w:val="center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89406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379FA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proofErr w:type="spellStart"/>
            <w:r w:rsidRPr="00125CE6">
              <w:rPr>
                <w:rFonts w:cstheme="minorHAnsi"/>
                <w:sz w:val="20"/>
                <w:szCs w:val="21"/>
              </w:rPr>
              <w:t>CamB-KpOpt</w:t>
            </w:r>
            <w:proofErr w:type="spellEnd"/>
          </w:p>
          <w:p w14:paraId="223B56D2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</w:p>
          <w:p w14:paraId="597E7873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324bp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FBC86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ATGTCTAAGGTCGTCTACGTCTCTCACGACGGTACTAGGAGAGAGTTGGATGTCGCTGACGGAGTCTCTCTTATGCAAGCTGCCGTCTCTAACGGAATCTACGACATCGTCGGTGACTGTGGAGGTAGTGCTTCTTGCGCTACTTGCCACGTCTACGTCAACGAGGCCTTCACCGATAAGGTTCCAGCCGCTAACGAGAGGGAGATCGGAATGTTGGAGTGTGTCACCGCCGAGTTGAAGCCAAACTCTAGGCTTTGCTGCCAGATCATCATGACCCCAGAGTTGGACGGTATCGTCGTCGATGTTCCAGATAGGCAGTGGTGA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05E56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This study</w:t>
            </w:r>
          </w:p>
        </w:tc>
      </w:tr>
      <w:tr w:rsidR="0051541C" w:rsidRPr="00125CE6" w14:paraId="080C9911" w14:textId="77777777" w:rsidTr="00454587">
        <w:trPr>
          <w:trHeight w:val="283"/>
          <w:jc w:val="center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B680A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3.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F801C" w14:textId="77777777" w:rsidR="0051541C" w:rsidRPr="00125CE6" w:rsidRDefault="00454587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proofErr w:type="spellStart"/>
            <w:r w:rsidRPr="00125CE6">
              <w:rPr>
                <w:rFonts w:cstheme="minorHAnsi"/>
                <w:sz w:val="20"/>
                <w:szCs w:val="21"/>
              </w:rPr>
              <w:t>PfUndB-KpOpt</w:t>
            </w:r>
            <w:proofErr w:type="spellEnd"/>
          </w:p>
          <w:p w14:paraId="58A74F51" w14:textId="77777777" w:rsidR="00454587" w:rsidRPr="00125CE6" w:rsidRDefault="00454587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</w:p>
          <w:p w14:paraId="2293091F" w14:textId="27D65BEB" w:rsidR="00454587" w:rsidRPr="00125CE6" w:rsidRDefault="00454587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1074 bp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1BAA8" w14:textId="771B98D4" w:rsidR="0051541C" w:rsidRPr="00125CE6" w:rsidRDefault="00454587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ATGCAAGGAATCTCTGCTAGTCCAGAGAGGATGAACGCCCAGCAAAGAGCCGCCCACGTTAGACAAGTTGTCTTGGCCAGAGGAGACGAGCTTAGGAGGAGGTTCCCTCTTTTGAGACACCAAGATGCCCTTGGTGCTGGAATCTTGGCCTTCGCCTTGTCTGGAATGTTGGGATCTGCCCTTTTGTACGTCACCGGTCATCTTGCTTGGTGGGCTTGCTTGTTGCTTAACGCCTTCTTCGCCTCTCTTACCCACGAGTTGGAGCATGACCTTATTCATTCTATGTACTTTAGAAAGCAGAGGTTGCCTCATAACCTTATGCTTGGATTGGTTTGGTTGGCTAGACCATCTACTATCAACCCATGGGTTAGAAGGCACCTTCATCTTAACCACCACAAGGTCAGTGGATCTGAGAGTGACATCGAGGAGAGAGCTATCACCAATGGTGAGCCATGGGGAATCGCTAGACTTTTGATGGTCGGTGACAACATGATGGCTGCCTTCATTAGACTTCTTAGGGCTCCCGGAGCTAGGAGAAAGTTGGGAATCCTTGTTAGAACCTTGGCCGTTTATGCCCCTTTGGCCTTGTTGCATTGGGGAGCTTGGTACGTCTTCCTTGGATTCCACGGTGCTAACGGAGTCGCCGCCTTGCTTGGATCTCCAATCCAGTGGTCTCAAGATACCGCCAGTTTGATGCATTACGTCGACATCGCCGTCGTCGTCATCATCGGACCAAACGTTTTGAGAACTTTCTGCTTGCATTTTGTCTCTTCTAACATGCATTACTATGGAGACATCGAGCCCGGAAACGTCATCCAGCAGACCCAAGTTCTTAACCCATGGTGGATGTGGCCACTTCAAGCCTTCTGCTGCAACTTCGGTTCTACCCATGGAATCCACCACTTCGTCGTTAGAGAGCCTT</w:t>
            </w:r>
            <w:r w:rsidRPr="00125CE6">
              <w:rPr>
                <w:rFonts w:cstheme="minorHAnsi"/>
                <w:sz w:val="20"/>
                <w:szCs w:val="21"/>
              </w:rPr>
              <w:lastRenderedPageBreak/>
              <w:t>TCTACATTAGACAGATGACTGCCTCTGTCGCTCATAAGGTCATGGCCGAGATGGGTGTTAGATTCAATGACTTCGGTACCTTTGCTAGAGCTAATAGATTCACTAGACAAGAAAGGGAAGCCATGCAACCAGCCCACAATGCTAGAGCCTGA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2BB69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lastRenderedPageBreak/>
              <w:t>This study</w:t>
            </w:r>
          </w:p>
        </w:tc>
      </w:tr>
      <w:tr w:rsidR="0051541C" w:rsidRPr="00125CE6" w14:paraId="3395E478" w14:textId="77777777" w:rsidTr="00454587">
        <w:trPr>
          <w:trHeight w:val="283"/>
          <w:jc w:val="center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8E6A2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BDB42" w14:textId="77777777" w:rsidR="0051541C" w:rsidRPr="00125CE6" w:rsidRDefault="00454587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proofErr w:type="spellStart"/>
            <w:r w:rsidRPr="00125CE6">
              <w:rPr>
                <w:rFonts w:cstheme="minorHAnsi"/>
                <w:sz w:val="20"/>
                <w:szCs w:val="21"/>
              </w:rPr>
              <w:t>PpUndA-KpOpt</w:t>
            </w:r>
            <w:proofErr w:type="spellEnd"/>
          </w:p>
          <w:p w14:paraId="2CF6B736" w14:textId="77777777" w:rsidR="00454587" w:rsidRPr="00125CE6" w:rsidRDefault="00454587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</w:p>
          <w:p w14:paraId="7B94BD4C" w14:textId="08185BAA" w:rsidR="00454587" w:rsidRPr="00125CE6" w:rsidRDefault="00454587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816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F14C2" w14:textId="66552979" w:rsidR="0051541C" w:rsidRPr="00125CE6" w:rsidRDefault="00454587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ATGGAAATCACTAGAATTAAGGAGTTGAAGGTCATCGACGCCTTCGTCAGAATCGGACCACTTATGGATCCAGCTAGTTATCCACAGTGGGCCCAGCAATTGATCGAGGACTGCAGAGAATCTAAGAGGAGGGTTGTCGAGCACGAGTTCTACGCTAGATTGAGGGACGGACAGCTTAAGCAGTCTACCATTAGACAGTACCTTATCGGTGGATGGCCAGTCGTCGAGCAGTTCAGTCTTTATATGGCCCACAACCTTACCAAGACTAGATACGGTAGACACCAAGGAGAAGATATGGCTAGAAGGTGGCTTATGAGGAACATTAGAGTCGAGCTTAACCACGCCGACTACTGGGTCAACTGGTGTCAAGCTCATGGTGTTCACCTTCACGAGCTTCAAGCTCAAGAAGTCCCACCAGAGCTTAACGGACTTAACGACTGGTGCTGGAGAGTTTGCGCCACCGAAAACTTGGCCATCTCTATGGCCGCCACTAACTACGCTATCGAGGGAGCTACTGGAGAGTGGTCTGCTGTCGTCTGCAGTACCGATACCTATGCCCAAGGATTCCCAGAAGAAGGTAGGAAGAGGGCCATGAAGTGGCTTAAGATGCACGCTCAGTACGACGATGCCCACCCATGGGAGGCTTTGGAAATCATCTGCACCCTTGCCGGTGAAAACCCTACCTTGGGTTTGAGAACCGAGCTTAGGAGGGCCATCTGCAAGTCTTACGACTGCATGTTTCTTTTCCTTGAAAGGTGCATGCAGTTGGAGGGAAGGCAACAAGGAAGGATGAGACCAGCTCTTGCTGCTGGATGA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C0B99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This study</w:t>
            </w:r>
          </w:p>
        </w:tc>
      </w:tr>
      <w:tr w:rsidR="0051541C" w:rsidRPr="00125CE6" w14:paraId="4E52C479" w14:textId="77777777" w:rsidTr="00454587">
        <w:trPr>
          <w:trHeight w:val="283"/>
          <w:jc w:val="center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A9B0D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743F4" w14:textId="77777777" w:rsidR="0051541C" w:rsidRPr="00125CE6" w:rsidRDefault="00454587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proofErr w:type="spellStart"/>
            <w:r w:rsidRPr="00125CE6">
              <w:rPr>
                <w:rFonts w:cstheme="minorHAnsi"/>
                <w:sz w:val="20"/>
                <w:szCs w:val="21"/>
              </w:rPr>
              <w:t>JeOleT-KpOpt</w:t>
            </w:r>
            <w:proofErr w:type="spellEnd"/>
          </w:p>
          <w:p w14:paraId="438253FD" w14:textId="77777777" w:rsidR="00454587" w:rsidRPr="00125CE6" w:rsidRDefault="00454587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</w:p>
          <w:p w14:paraId="4CCAF1D3" w14:textId="25ACFB88" w:rsidR="00454587" w:rsidRPr="00125CE6" w:rsidRDefault="00454587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1269 bp</w:t>
            </w:r>
          </w:p>
        </w:tc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C1D05" w14:textId="4FC74A35" w:rsidR="0051541C" w:rsidRPr="00125CE6" w:rsidRDefault="00454587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ATGGCTACTTTGAAAAGAGATAAAGGATTGGACAATACCCTTAAGGTTCTTAAACAAGGATATCTTTATACTACCAACCAGAGGAATAGATTGAACACCTCTGTCTTCCAGACCAAAGCCTTGGGAGGAAAGCCATTCGTCGTCGTCACCGGAAAGGAAGGTGCCGAGATGTTCTACAATAACGACGTCGTCCAAAGGGAGGGAATGTTGCCTAAGAGGATCGTCAACACCCTTTTCGGAAAGGGAGCTATCCACACCGTCGATGGTAAGAAGCACGTCGATAGGAAGGCTCTTTTCATGAGTCTTATGACCGAAGGAAACTTGAACTACGTCAGAGAGCTTACTAGAACCTTGTGGCACGCCAATACCCAGAGGATGGAGTCTATGGACGAAGTCAACATCTACAGAGAGAGTATCGTTTTGTTGACTAAAGTCGGAACTAGATGGGCTGGAGTTCAAGCTCCTCCAGAAGATATCGAAAGGATCGCCACCGACATGGACATCATGATCGATAGTTTCAGAGCCCTTGGAGGTGCCTTCAAGGGATACAAGGCCTCTAAGGAGGCTAGAAGGAGAGTTGAGGACTGGTTGGAGGAGCAAATCATCGAGACTAGGAAGGGAAACATCCACCCTCCAGAAGGAACCGCTTTGTACGAGTTCGCCCACTGGGAGGATTACCTTGGTAACCCAATGGACTCTAGGACTTGTGCCATCGACCTTATGAACACCTTCAGACCTCTTATTGCCATTAATAGGTTCGTCAGTTTCGGATTGCACGCCATGAACGAGAACCCTATTACTAGGGAAAAGATCAAGTCTGAGCCAGACTACGCCTACAAGTTCGCTCAAGAAGTTAGAAGGTACTACCCATTCGTCCCATTCTTGCCCGGAAAGGCCAAGGTCGACATTGACTTCCAAGGAGTTACCATCCCAGCTGGAGTTGGATTGGCCTTGGACGTCTACGGTACCACCCACGATGAGAGTCTTTGGGACGACCCTAACGAGTTCAGACCAGAGAGATTCGAGACTTGGGACGGATCTCCTTTCGACCTTATTCCACAAGGAGGTGGAGACTACTGGACCAACCATAGATGCGCCGGAGAATGGATCACCGTTATCATCATGGAAGAAACCATGAAATACTTTGCCGAGAAAATCACCTACGACGTTCCAGAGCAAGATCTTGAGGTCGACCTTAACTCTATCCCCGGATACGTCAAGAGTGGTTTCGTCATCAAGAACGTTAGAGAGGTCGTTGACAGAACTTGA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21BD7" w14:textId="77777777" w:rsidR="0051541C" w:rsidRPr="00125CE6" w:rsidRDefault="0051541C" w:rsidP="00882344">
            <w:pPr>
              <w:adjustRightInd w:val="0"/>
              <w:snapToGrid w:val="0"/>
              <w:rPr>
                <w:rFonts w:cstheme="minorHAnsi"/>
                <w:sz w:val="20"/>
                <w:szCs w:val="21"/>
              </w:rPr>
            </w:pPr>
            <w:r w:rsidRPr="00125CE6">
              <w:rPr>
                <w:rFonts w:cstheme="minorHAnsi"/>
                <w:sz w:val="20"/>
                <w:szCs w:val="21"/>
              </w:rPr>
              <w:t>This study</w:t>
            </w:r>
          </w:p>
        </w:tc>
      </w:tr>
    </w:tbl>
    <w:p w14:paraId="0F57C7BF" w14:textId="441D1DD9" w:rsidR="0051541C" w:rsidRPr="00125CE6" w:rsidRDefault="0051541C" w:rsidP="0051541C">
      <w:pPr>
        <w:widowControl/>
        <w:jc w:val="left"/>
        <w:rPr>
          <w:rFonts w:cstheme="minorHAnsi"/>
          <w:sz w:val="20"/>
          <w:szCs w:val="21"/>
        </w:rPr>
      </w:pPr>
      <w:r w:rsidRPr="00125CE6">
        <w:rPr>
          <w:rFonts w:cstheme="minorHAnsi"/>
          <w:sz w:val="20"/>
          <w:szCs w:val="21"/>
        </w:rPr>
        <w:t xml:space="preserve"> </w:t>
      </w:r>
      <w:r w:rsidRPr="00125CE6">
        <w:rPr>
          <w:rFonts w:cstheme="minorHAnsi"/>
          <w:sz w:val="20"/>
          <w:szCs w:val="21"/>
        </w:rPr>
        <w:br w:type="page"/>
      </w:r>
    </w:p>
    <w:p w14:paraId="0E9D9632" w14:textId="77777777" w:rsidR="0051541C" w:rsidRPr="00125CE6" w:rsidRDefault="0051541C" w:rsidP="0051541C">
      <w:pPr>
        <w:rPr>
          <w:rFonts w:cstheme="minorHAnsi"/>
          <w:b/>
          <w:bCs/>
          <w:sz w:val="20"/>
          <w:szCs w:val="21"/>
        </w:rPr>
        <w:sectPr w:rsidR="0051541C" w:rsidRPr="00125CE6" w:rsidSect="0074674E">
          <w:headerReference w:type="defaul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08AC99" w14:textId="59B8E565" w:rsidR="0051541C" w:rsidRPr="007E5C3D" w:rsidRDefault="0051541C" w:rsidP="0051541C">
      <w:pPr>
        <w:rPr>
          <w:rFonts w:cstheme="minorHAnsi"/>
          <w:b/>
          <w:bCs/>
          <w:sz w:val="24"/>
          <w:szCs w:val="24"/>
        </w:rPr>
      </w:pPr>
      <w:r w:rsidRPr="007E5C3D">
        <w:rPr>
          <w:rFonts w:cstheme="minorHAnsi"/>
          <w:b/>
          <w:bCs/>
          <w:sz w:val="24"/>
          <w:szCs w:val="24"/>
        </w:rPr>
        <w:lastRenderedPageBreak/>
        <w:t>Table S3.</w:t>
      </w:r>
      <w:r w:rsidR="008E678B" w:rsidRPr="007E5C3D">
        <w:rPr>
          <w:rFonts w:cstheme="minorHAnsi"/>
          <w:b/>
          <w:bCs/>
          <w:sz w:val="24"/>
          <w:szCs w:val="24"/>
        </w:rPr>
        <w:t xml:space="preserve"> </w:t>
      </w:r>
      <w:r w:rsidRPr="007E5C3D">
        <w:rPr>
          <w:rFonts w:cstheme="minorHAnsi"/>
          <w:b/>
          <w:bCs/>
          <w:sz w:val="24"/>
          <w:szCs w:val="24"/>
        </w:rPr>
        <w:t>Primers used in this study.</w:t>
      </w:r>
    </w:p>
    <w:tbl>
      <w:tblPr>
        <w:tblStyle w:val="GridTable1Light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423"/>
        <w:gridCol w:w="2551"/>
        <w:gridCol w:w="9923"/>
      </w:tblGrid>
      <w:tr w:rsidR="0051541C" w:rsidRPr="007E5C3D" w14:paraId="68F49CC4" w14:textId="77777777" w:rsidTr="005154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D23CE7" w14:textId="77777777" w:rsidR="0051541C" w:rsidRPr="007E5C3D" w:rsidRDefault="0051541C" w:rsidP="00882344">
            <w:pPr>
              <w:spacing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rimer</w:t>
            </w:r>
          </w:p>
          <w:p w14:paraId="69774328" w14:textId="77777777" w:rsidR="0051541C" w:rsidRPr="007E5C3D" w:rsidRDefault="0051541C" w:rsidP="00882344">
            <w:pPr>
              <w:spacing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583C2F" w14:textId="77777777" w:rsidR="0051541C" w:rsidRPr="007E5C3D" w:rsidRDefault="0051541C" w:rsidP="00882344">
            <w:pPr>
              <w:spacing w:line="30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992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09AB12" w14:textId="77777777" w:rsidR="0051541C" w:rsidRPr="007E5C3D" w:rsidRDefault="0051541C" w:rsidP="00882344">
            <w:pPr>
              <w:spacing w:line="30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Sequence (5’</w:t>
            </w:r>
            <w:r w:rsidRPr="007E5C3D">
              <w:rPr>
                <w:rFonts w:eastAsia="SimSun" w:cstheme="minorHAnsi"/>
                <w:b w:val="0"/>
                <w:sz w:val="21"/>
                <w:szCs w:val="21"/>
                <w:lang w:eastAsia="zh-CN"/>
              </w:rPr>
              <w:t>‐</w:t>
            </w: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3’)</w:t>
            </w:r>
          </w:p>
        </w:tc>
      </w:tr>
      <w:tr w:rsidR="0051541C" w:rsidRPr="007E5C3D" w14:paraId="4B8D3699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44F4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32EF" w14:textId="7727AD4A" w:rsidR="0051541C" w:rsidRPr="007E5C3D" w:rsidRDefault="003E6C36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CamAopt-ADH2p-F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E30D" w14:textId="7CB0C415" w:rsidR="0051541C" w:rsidRPr="007E5C3D" w:rsidRDefault="003E6C36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Cs/>
                <w:sz w:val="21"/>
                <w:szCs w:val="21"/>
                <w:lang w:eastAsia="zh-CN"/>
              </w:rPr>
              <w:t>ACTAGCTTTTATCTTATTTACTTTACGAAAATGAACGCCAACGACAATGTTG</w:t>
            </w:r>
          </w:p>
        </w:tc>
      </w:tr>
      <w:tr w:rsidR="0051541C" w:rsidRPr="007E5C3D" w14:paraId="6425DC6C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735D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59DB" w14:textId="64F4647D" w:rsidR="0051541C" w:rsidRPr="007E5C3D" w:rsidRDefault="003E6C36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E5C3D">
              <w:rPr>
                <w:rFonts w:cstheme="minorHAnsi"/>
                <w:sz w:val="21"/>
                <w:szCs w:val="21"/>
              </w:rPr>
              <w:t>CamAopt-DAS1t-R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DA55" w14:textId="56780760" w:rsidR="0051541C" w:rsidRPr="007E5C3D" w:rsidRDefault="003E6C36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CTCCTAACTAAAACTGTAAAGACTTCCCGTTCAGGCACTAGAAAGTTCGGCC</w:t>
            </w:r>
          </w:p>
        </w:tc>
      </w:tr>
      <w:tr w:rsidR="0051541C" w:rsidRPr="007E5C3D" w14:paraId="192C76F7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0A81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C697" w14:textId="4C0D37A9" w:rsidR="0051541C" w:rsidRPr="007E5C3D" w:rsidRDefault="003E6C36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CamBopt-ADH2p-F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4C86" w14:textId="0102F5E2" w:rsidR="0051541C" w:rsidRPr="007E5C3D" w:rsidRDefault="003E6C36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ACTAGCTTTTATCTTATTTACTTTACGAAAATGTCTAAGGTCGTCTACGTCTCTCAC</w:t>
            </w:r>
          </w:p>
        </w:tc>
      </w:tr>
      <w:tr w:rsidR="0051541C" w:rsidRPr="007E5C3D" w14:paraId="5BCD7BE7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B221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7203" w14:textId="205CF72C" w:rsidR="0051541C" w:rsidRPr="007E5C3D" w:rsidRDefault="003E6C36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CamBopt-DAS2t-R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7E48" w14:textId="7A457AD8" w:rsidR="0051541C" w:rsidRPr="007E5C3D" w:rsidRDefault="003E6C36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AACTACTAACCCGTTAGTGGCCAAATCTACTCACCACTGCCTATCTGGAACATCG</w:t>
            </w:r>
          </w:p>
        </w:tc>
      </w:tr>
      <w:tr w:rsidR="0051541C" w:rsidRPr="007E5C3D" w14:paraId="04BD9032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4566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5D42" w14:textId="299BEFAE" w:rsidR="0051541C" w:rsidRPr="007E5C3D" w:rsidRDefault="003E6C36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proofErr w:type="spellStart"/>
            <w:r w:rsidRPr="007E5C3D">
              <w:rPr>
                <w:rFonts w:cstheme="minorHAnsi"/>
                <w:bCs/>
                <w:sz w:val="21"/>
                <w:szCs w:val="21"/>
              </w:rPr>
              <w:t>PpUndAopt</w:t>
            </w:r>
            <w:proofErr w:type="spellEnd"/>
            <w:r w:rsidRPr="007E5C3D">
              <w:rPr>
                <w:rFonts w:cstheme="minorHAnsi"/>
                <w:bCs/>
                <w:sz w:val="21"/>
                <w:szCs w:val="21"/>
              </w:rPr>
              <w:t>-</w:t>
            </w:r>
            <w:proofErr w:type="spellStart"/>
            <w:r w:rsidRPr="007E5C3D">
              <w:rPr>
                <w:rFonts w:cstheme="minorHAnsi"/>
                <w:bCs/>
                <w:sz w:val="21"/>
                <w:szCs w:val="21"/>
              </w:rPr>
              <w:t>GAPp</w:t>
            </w:r>
            <w:proofErr w:type="spellEnd"/>
            <w:r w:rsidRPr="007E5C3D">
              <w:rPr>
                <w:rFonts w:cstheme="minorHAnsi"/>
                <w:bCs/>
                <w:sz w:val="21"/>
                <w:szCs w:val="21"/>
              </w:rPr>
              <w:t>-F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628D" w14:textId="5B35D1DB" w:rsidR="0051541C" w:rsidRPr="007E5C3D" w:rsidRDefault="003E6C36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TTCAATCAATTGAACAACTATCAAAACACAATGGAAATCACTAGAATTAAGGAGTTGAAGGTC</w:t>
            </w:r>
          </w:p>
        </w:tc>
      </w:tr>
      <w:tr w:rsidR="0051541C" w:rsidRPr="007E5C3D" w14:paraId="413DC1C7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80E3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838C" w14:textId="4D665ED4" w:rsidR="0051541C" w:rsidRPr="007E5C3D" w:rsidRDefault="003E6C36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PpUndAopt-FBP1t-R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47BB" w14:textId="44606A39" w:rsidR="0051541C" w:rsidRPr="007E5C3D" w:rsidRDefault="003E6C36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AAATCTCGGAAACAGTGCCAATCGAACGCATCATCCAGCAGCAAGAGCTGG</w:t>
            </w:r>
          </w:p>
        </w:tc>
      </w:tr>
      <w:tr w:rsidR="0051541C" w:rsidRPr="007E5C3D" w14:paraId="7204AAA0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B7E5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CCC5" w14:textId="59E61338" w:rsidR="0051541C" w:rsidRPr="007E5C3D" w:rsidRDefault="005E7875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proofErr w:type="spellStart"/>
            <w:r w:rsidRPr="007E5C3D">
              <w:rPr>
                <w:rFonts w:cstheme="minorHAnsi"/>
                <w:bCs/>
                <w:sz w:val="21"/>
                <w:szCs w:val="21"/>
              </w:rPr>
              <w:t>OleTopt</w:t>
            </w:r>
            <w:proofErr w:type="spellEnd"/>
            <w:r w:rsidRPr="007E5C3D">
              <w:rPr>
                <w:rFonts w:cstheme="minorHAnsi"/>
                <w:bCs/>
                <w:sz w:val="21"/>
                <w:szCs w:val="21"/>
              </w:rPr>
              <w:t>-</w:t>
            </w:r>
            <w:proofErr w:type="spellStart"/>
            <w:r w:rsidRPr="007E5C3D">
              <w:rPr>
                <w:rFonts w:cstheme="minorHAnsi"/>
                <w:bCs/>
                <w:sz w:val="21"/>
                <w:szCs w:val="21"/>
              </w:rPr>
              <w:t>GAPp</w:t>
            </w:r>
            <w:proofErr w:type="spellEnd"/>
            <w:r w:rsidRPr="007E5C3D">
              <w:rPr>
                <w:rFonts w:cstheme="minorHAnsi"/>
                <w:bCs/>
                <w:sz w:val="21"/>
                <w:szCs w:val="21"/>
              </w:rPr>
              <w:t>-F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6FB7" w14:textId="022A5247" w:rsidR="0051541C" w:rsidRPr="007E5C3D" w:rsidRDefault="005E7875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TTCAATCAATTGAACAACTATCAAAACACAATGGCTACTTTGAAAAGAGATAAAGGATTGGA</w:t>
            </w:r>
          </w:p>
        </w:tc>
      </w:tr>
      <w:tr w:rsidR="0051541C" w:rsidRPr="007E5C3D" w14:paraId="7C6E38C5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B296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0513" w14:textId="538EA16D" w:rsidR="0051541C" w:rsidRPr="007E5C3D" w:rsidRDefault="005E7875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OleTopt-FBP1t-R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88E9" w14:textId="5CD0E1E3" w:rsidR="0051541C" w:rsidRPr="007E5C3D" w:rsidRDefault="005E7875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AAATCTCGGAAACAGTGCCAATCGAACGCATCAAGTTCTGTCAACGACCTCTCTAACG</w:t>
            </w:r>
          </w:p>
        </w:tc>
      </w:tr>
      <w:tr w:rsidR="0051541C" w:rsidRPr="007E5C3D" w14:paraId="29B5C84C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1B04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503B" w14:textId="7349E362" w:rsidR="0051541C" w:rsidRPr="007E5C3D" w:rsidRDefault="005E7875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proofErr w:type="spellStart"/>
            <w:r w:rsidRPr="007E5C3D">
              <w:rPr>
                <w:rFonts w:cstheme="minorHAnsi"/>
                <w:bCs/>
                <w:sz w:val="21"/>
                <w:szCs w:val="21"/>
              </w:rPr>
              <w:t>PfUndBopt</w:t>
            </w:r>
            <w:proofErr w:type="spellEnd"/>
            <w:r w:rsidRPr="007E5C3D">
              <w:rPr>
                <w:rFonts w:cstheme="minorHAnsi"/>
                <w:bCs/>
                <w:sz w:val="21"/>
                <w:szCs w:val="21"/>
              </w:rPr>
              <w:t>-</w:t>
            </w:r>
            <w:proofErr w:type="spellStart"/>
            <w:r w:rsidRPr="007E5C3D">
              <w:rPr>
                <w:rFonts w:cstheme="minorHAnsi"/>
                <w:bCs/>
                <w:sz w:val="21"/>
                <w:szCs w:val="21"/>
              </w:rPr>
              <w:t>GAPp</w:t>
            </w:r>
            <w:proofErr w:type="spellEnd"/>
            <w:r w:rsidRPr="007E5C3D">
              <w:rPr>
                <w:rFonts w:cstheme="minorHAnsi"/>
                <w:bCs/>
                <w:sz w:val="21"/>
                <w:szCs w:val="21"/>
              </w:rPr>
              <w:t>-F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B0F1" w14:textId="02165A2D" w:rsidR="0051541C" w:rsidRPr="007E5C3D" w:rsidRDefault="005E7875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ATTTCAATCAATTGAACAACTATCAAAACACAATGCAAGGAATCTCTGCTAGTCCAG</w:t>
            </w:r>
          </w:p>
        </w:tc>
      </w:tr>
      <w:tr w:rsidR="0051541C" w:rsidRPr="007E5C3D" w14:paraId="1DB25135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CEAC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65C4" w14:textId="1BF24CC2" w:rsidR="0051541C" w:rsidRPr="007E5C3D" w:rsidRDefault="005E7875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PfUndBopt-FBP1t-R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DC68" w14:textId="5CB18DBE" w:rsidR="0051541C" w:rsidRPr="007E5C3D" w:rsidRDefault="005E7875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AAATCTCGGAAACAGTGCCAATCGAACGCATCAGGCTCTAGCATTGTGGGC</w:t>
            </w:r>
          </w:p>
        </w:tc>
      </w:tr>
      <w:tr w:rsidR="0051541C" w:rsidRPr="007E5C3D" w14:paraId="33D9244B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2669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60E9" w14:textId="5FB40BB2" w:rsidR="0051541C" w:rsidRPr="007E5C3D" w:rsidRDefault="004601CD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CamAper1opt-DAS1t-R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B185" w14:textId="68A77A87" w:rsidR="0051541C" w:rsidRPr="007E5C3D" w:rsidRDefault="004601CD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CTCCTAACTAAAACTGTAAAGACTTCCCGTTCACAACTTAGAAGAACCTCCTCCG</w:t>
            </w:r>
          </w:p>
        </w:tc>
      </w:tr>
      <w:tr w:rsidR="0051541C" w:rsidRPr="007E5C3D" w14:paraId="0347ED19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1728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1F10" w14:textId="0A5C06B7" w:rsidR="0051541C" w:rsidRPr="007E5C3D" w:rsidRDefault="004601CD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CamBper1opt-DAS2t-R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983B" w14:textId="223044F3" w:rsidR="0051541C" w:rsidRPr="007E5C3D" w:rsidRDefault="004601CD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AACTACTAACCCGTTAGTGGCCAAATCTACTCACAACTTAGAAGATCCTCCTCCCCA</w:t>
            </w:r>
          </w:p>
        </w:tc>
      </w:tr>
      <w:tr w:rsidR="0051541C" w:rsidRPr="007E5C3D" w14:paraId="61B2767C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8B63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2AD5" w14:textId="4C6DD1A9" w:rsidR="0051541C" w:rsidRPr="007E5C3D" w:rsidRDefault="004601CD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PfUndBper2opt-FBP1t-R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0D5D" w14:textId="460E3316" w:rsidR="0051541C" w:rsidRPr="007E5C3D" w:rsidRDefault="004601CD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AAATCTCGGAAACAGTGCCAATCGAACGCATCACAATTTACTTTTGGCTTGACTAAGCT</w:t>
            </w:r>
          </w:p>
        </w:tc>
      </w:tr>
      <w:tr w:rsidR="0051541C" w:rsidRPr="007E5C3D" w14:paraId="27D7098C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5AC0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lastRenderedPageBreak/>
              <w:t>P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3A37" w14:textId="00C97A91" w:rsidR="0051541C" w:rsidRPr="007E5C3D" w:rsidRDefault="008E2E1C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proofErr w:type="spellStart"/>
            <w:r w:rsidRPr="007E5C3D">
              <w:rPr>
                <w:rFonts w:cstheme="minorHAnsi"/>
                <w:bCs/>
                <w:sz w:val="21"/>
                <w:szCs w:val="21"/>
              </w:rPr>
              <w:t>GAPp</w:t>
            </w:r>
            <w:proofErr w:type="spellEnd"/>
            <w:r w:rsidRPr="007E5C3D">
              <w:rPr>
                <w:rFonts w:cstheme="minorHAnsi"/>
                <w:bCs/>
                <w:sz w:val="21"/>
                <w:szCs w:val="21"/>
              </w:rPr>
              <w:t>-</w:t>
            </w:r>
            <w:proofErr w:type="spellStart"/>
            <w:r w:rsidRPr="007E5C3D">
              <w:rPr>
                <w:rFonts w:cstheme="minorHAnsi"/>
                <w:bCs/>
                <w:sz w:val="21"/>
                <w:szCs w:val="21"/>
              </w:rPr>
              <w:t>SpeI</w:t>
            </w:r>
            <w:proofErr w:type="spellEnd"/>
            <w:r w:rsidRPr="007E5C3D">
              <w:rPr>
                <w:rFonts w:cstheme="minorHAnsi"/>
                <w:bCs/>
                <w:sz w:val="21"/>
                <w:szCs w:val="21"/>
              </w:rPr>
              <w:t>-F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07E0" w14:textId="240D71B1" w:rsidR="0051541C" w:rsidRPr="007E5C3D" w:rsidRDefault="008E2E1C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GGAAGTAAGATGACACTAGTTTTTTGTAGAAATGTCTTGGTGTCCTCG</w:t>
            </w:r>
          </w:p>
        </w:tc>
      </w:tr>
      <w:tr w:rsidR="0051541C" w:rsidRPr="007E5C3D" w14:paraId="5C5F5FAC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0C48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 xml:space="preserve">P1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30D9" w14:textId="6EC49359" w:rsidR="0051541C" w:rsidRPr="007E5C3D" w:rsidRDefault="008E2E1C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Amp-B-R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D710" w14:textId="30897B3A" w:rsidR="0051541C" w:rsidRPr="007E5C3D" w:rsidRDefault="008E2E1C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ACTAGTGTCATCTTACTTCCCGTCTTAGAACTGCCATGTAGCTGG</w:t>
            </w:r>
          </w:p>
        </w:tc>
      </w:tr>
      <w:tr w:rsidR="0051541C" w:rsidRPr="007E5C3D" w14:paraId="741EDFC2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21AD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BBAC" w14:textId="138F72C0" w:rsidR="0051541C" w:rsidRPr="007E5C3D" w:rsidRDefault="008E2E1C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ORI-R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7673" w14:textId="018354FB" w:rsidR="0051541C" w:rsidRPr="007E5C3D" w:rsidRDefault="008E2E1C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ACGCGTGTACGCATGTAACATTATACTGAAAACCTTGCTTGAGAAGG</w:t>
            </w:r>
          </w:p>
        </w:tc>
      </w:tr>
      <w:tr w:rsidR="0051541C" w:rsidRPr="007E5C3D" w14:paraId="06253DCD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0857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 xml:space="preserve">P1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DCFB" w14:textId="0DD92997" w:rsidR="0051541C" w:rsidRPr="007E5C3D" w:rsidRDefault="00B01EC4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panARS-F2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47D4" w14:textId="4147A306" w:rsidR="0051541C" w:rsidRPr="007E5C3D" w:rsidRDefault="00B01EC4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CTCGAGGATCCTCAACATCTTTGGATAATATCAGAATGAGAAAG</w:t>
            </w:r>
          </w:p>
        </w:tc>
      </w:tr>
      <w:tr w:rsidR="0051541C" w:rsidRPr="007E5C3D" w14:paraId="29E82A86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9446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211D" w14:textId="6970B314" w:rsidR="0051541C" w:rsidRPr="007E5C3D" w:rsidRDefault="00B01EC4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proofErr w:type="spellStart"/>
            <w:r w:rsidRPr="007E5C3D">
              <w:rPr>
                <w:rFonts w:cstheme="minorHAnsi"/>
                <w:bCs/>
                <w:sz w:val="21"/>
                <w:szCs w:val="21"/>
              </w:rPr>
              <w:t>panARS</w:t>
            </w:r>
            <w:proofErr w:type="spellEnd"/>
            <w:r w:rsidRPr="007E5C3D">
              <w:rPr>
                <w:rFonts w:cstheme="minorHAnsi"/>
                <w:bCs/>
                <w:sz w:val="21"/>
                <w:szCs w:val="21"/>
              </w:rPr>
              <w:t>-B-R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2DA7" w14:textId="7C2ECAA0" w:rsidR="0051541C" w:rsidRPr="007E5C3D" w:rsidRDefault="00B01EC4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CCGCGGGCGGTAGTAAAATCTCTAGATAGTGCTGATTATGATTTGACGTTTATATACA</w:t>
            </w:r>
          </w:p>
        </w:tc>
      </w:tr>
      <w:tr w:rsidR="0051541C" w:rsidRPr="007E5C3D" w14:paraId="39A64E08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1BC3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F3CF" w14:textId="5C30851E" w:rsidR="0051541C" w:rsidRPr="007E5C3D" w:rsidRDefault="00B01EC4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HIS4T2-R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4295" w14:textId="18650070" w:rsidR="0051541C" w:rsidRPr="007E5C3D" w:rsidRDefault="00B01EC4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ATGTTACATGCGTACACGCGTGATCTATCGAATCTAAATGTAAGTTAAAATCTCTAAAT</w:t>
            </w:r>
          </w:p>
        </w:tc>
      </w:tr>
      <w:tr w:rsidR="0051541C" w:rsidRPr="007E5C3D" w14:paraId="708767D1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6525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06EC" w14:textId="2BC502A3" w:rsidR="0051541C" w:rsidRPr="007E5C3D" w:rsidRDefault="00B01EC4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HIS4p-F2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5457" w14:textId="42850296" w:rsidR="0051541C" w:rsidRPr="007E5C3D" w:rsidRDefault="00B01EC4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ATATTATCCAAAGATGTTGAGGATCCTCGAGGATCTCCTGATGACTGACTCACTG</w:t>
            </w:r>
          </w:p>
        </w:tc>
      </w:tr>
      <w:tr w:rsidR="0051541C" w:rsidRPr="007E5C3D" w14:paraId="60293F81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B171" w14:textId="77777777" w:rsidR="0051541C" w:rsidRPr="007E5C3D" w:rsidRDefault="0051541C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21"/>
                <w:lang w:eastAsia="zh-CN"/>
              </w:rPr>
            </w:pPr>
            <w:r w:rsidRPr="007E5C3D">
              <w:rPr>
                <w:rFonts w:cstheme="minorHAnsi"/>
                <w:b w:val="0"/>
                <w:sz w:val="21"/>
                <w:szCs w:val="21"/>
                <w:lang w:eastAsia="zh-CN"/>
              </w:rPr>
              <w:t>P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00E9" w14:textId="3A685D07" w:rsidR="0051541C" w:rsidRPr="007E5C3D" w:rsidRDefault="00837F8B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FBP1t-SacII-R2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C1B5" w14:textId="4C388706" w:rsidR="0051541C" w:rsidRPr="007E5C3D" w:rsidRDefault="00837F8B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21"/>
              </w:rPr>
            </w:pPr>
            <w:r w:rsidRPr="007E5C3D">
              <w:rPr>
                <w:rFonts w:cstheme="minorHAnsi"/>
                <w:bCs/>
                <w:sz w:val="21"/>
                <w:szCs w:val="21"/>
              </w:rPr>
              <w:t>ACTATCTAGAGATTTTACTACCGCCCGCGGCGCGGAACCTTACTTTTCTATTATCCCTA</w:t>
            </w:r>
          </w:p>
        </w:tc>
      </w:tr>
      <w:tr w:rsidR="00A67D36" w:rsidRPr="007E5C3D" w14:paraId="1614ECBA" w14:textId="77777777" w:rsidTr="00F924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D67A" w14:textId="7B88C172" w:rsidR="00A67D36" w:rsidRPr="003548B1" w:rsidRDefault="00A67D36" w:rsidP="00A67D36">
            <w:pPr>
              <w:spacing w:afterLines="50" w:after="156" w:line="300" w:lineRule="auto"/>
              <w:outlineLvl w:val="0"/>
              <w:rPr>
                <w:rFonts w:cstheme="minorHAnsi"/>
                <w:b w:val="0"/>
                <w:bCs w:val="0"/>
                <w:sz w:val="21"/>
                <w:szCs w:val="18"/>
                <w:lang w:eastAsia="zh-CN"/>
              </w:rPr>
            </w:pPr>
            <w:r w:rsidRPr="003548B1">
              <w:rPr>
                <w:rFonts w:cstheme="minorHAnsi" w:hint="eastAsia"/>
                <w:b w:val="0"/>
                <w:bCs w:val="0"/>
                <w:sz w:val="21"/>
                <w:szCs w:val="18"/>
                <w:lang w:eastAsia="zh-CN"/>
              </w:rPr>
              <w:t>P</w:t>
            </w:r>
            <w:r w:rsidRPr="003548B1">
              <w:rPr>
                <w:rFonts w:cstheme="minorHAnsi"/>
                <w:b w:val="0"/>
                <w:bCs w:val="0"/>
                <w:sz w:val="21"/>
                <w:szCs w:val="18"/>
                <w:lang w:eastAsia="zh-CN"/>
              </w:rPr>
              <w:t>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53009A" w14:textId="29D58C4A" w:rsidR="00A67D36" w:rsidRPr="003548B1" w:rsidRDefault="00A67D36" w:rsidP="00A67D36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18"/>
              </w:rPr>
            </w:pPr>
            <w:r w:rsidRPr="003548B1">
              <w:t>ACT1-RTpcr-F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</w:tcPr>
          <w:p w14:paraId="564AFE91" w14:textId="0073C5FC" w:rsidR="00A67D36" w:rsidRPr="003548B1" w:rsidRDefault="00A67D36" w:rsidP="00A67D36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18"/>
              </w:rPr>
            </w:pPr>
            <w:r w:rsidRPr="003548B1">
              <w:t>ACCCACGTTGTCCCAATTTATG</w:t>
            </w:r>
          </w:p>
        </w:tc>
      </w:tr>
      <w:tr w:rsidR="00A67D36" w:rsidRPr="007E5C3D" w14:paraId="6ACA0427" w14:textId="77777777" w:rsidTr="00F924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F33F" w14:textId="1A34982A" w:rsidR="00A67D36" w:rsidRPr="003548B1" w:rsidRDefault="00A67D36" w:rsidP="00A67D36">
            <w:pPr>
              <w:spacing w:afterLines="50" w:after="156" w:line="300" w:lineRule="auto"/>
              <w:outlineLvl w:val="0"/>
              <w:rPr>
                <w:rFonts w:cstheme="minorHAnsi"/>
                <w:b w:val="0"/>
                <w:bCs w:val="0"/>
                <w:sz w:val="21"/>
                <w:szCs w:val="18"/>
                <w:lang w:eastAsia="zh-CN"/>
              </w:rPr>
            </w:pPr>
            <w:r w:rsidRPr="003548B1">
              <w:rPr>
                <w:rFonts w:cstheme="minorHAnsi" w:hint="eastAsia"/>
                <w:b w:val="0"/>
                <w:bCs w:val="0"/>
                <w:sz w:val="21"/>
                <w:szCs w:val="18"/>
                <w:lang w:eastAsia="zh-CN"/>
              </w:rPr>
              <w:t>P</w:t>
            </w:r>
            <w:r w:rsidRPr="003548B1">
              <w:rPr>
                <w:rFonts w:cstheme="minorHAnsi"/>
                <w:b w:val="0"/>
                <w:bCs w:val="0"/>
                <w:sz w:val="21"/>
                <w:szCs w:val="18"/>
                <w:lang w:eastAsia="zh-CN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DA7FBF" w14:textId="747EF284" w:rsidR="00A67D36" w:rsidRPr="003548B1" w:rsidRDefault="00A67D36" w:rsidP="00A67D36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18"/>
              </w:rPr>
            </w:pPr>
            <w:r w:rsidRPr="003548B1">
              <w:t>ACT1-RTpcr-R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</w:tcPr>
          <w:p w14:paraId="13637D49" w14:textId="452AA4F8" w:rsidR="00A67D36" w:rsidRPr="003548B1" w:rsidRDefault="00A67D36" w:rsidP="00A67D36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18"/>
              </w:rPr>
            </w:pPr>
            <w:r w:rsidRPr="003548B1">
              <w:t>CTCCTTGATGTCACGGACGATT</w:t>
            </w:r>
          </w:p>
        </w:tc>
      </w:tr>
      <w:tr w:rsidR="00A67D36" w:rsidRPr="007E5C3D" w14:paraId="01DFBD53" w14:textId="77777777" w:rsidTr="00F924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0EF6" w14:textId="31793175" w:rsidR="00A67D36" w:rsidRPr="003548B1" w:rsidRDefault="00A67D36" w:rsidP="00A67D36">
            <w:pPr>
              <w:spacing w:afterLines="50" w:after="156" w:line="300" w:lineRule="auto"/>
              <w:outlineLvl w:val="0"/>
              <w:rPr>
                <w:rFonts w:cstheme="minorHAnsi"/>
                <w:b w:val="0"/>
                <w:bCs w:val="0"/>
                <w:sz w:val="21"/>
                <w:szCs w:val="18"/>
                <w:lang w:eastAsia="zh-CN"/>
              </w:rPr>
            </w:pPr>
            <w:r w:rsidRPr="003548B1">
              <w:rPr>
                <w:rFonts w:cstheme="minorHAnsi" w:hint="eastAsia"/>
                <w:b w:val="0"/>
                <w:bCs w:val="0"/>
                <w:sz w:val="21"/>
                <w:szCs w:val="18"/>
                <w:lang w:eastAsia="zh-CN"/>
              </w:rPr>
              <w:t>P</w:t>
            </w:r>
            <w:r w:rsidRPr="003548B1">
              <w:rPr>
                <w:rFonts w:cstheme="minorHAnsi"/>
                <w:b w:val="0"/>
                <w:bCs w:val="0"/>
                <w:sz w:val="21"/>
                <w:szCs w:val="18"/>
                <w:lang w:eastAsia="zh-CN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B0D8F9" w14:textId="10079C95" w:rsidR="00A67D36" w:rsidRPr="003548B1" w:rsidRDefault="00A67D36" w:rsidP="00A67D36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18"/>
              </w:rPr>
            </w:pPr>
            <w:proofErr w:type="spellStart"/>
            <w:r w:rsidRPr="003548B1">
              <w:t>UndB</w:t>
            </w:r>
            <w:proofErr w:type="spellEnd"/>
            <w:r w:rsidRPr="003548B1">
              <w:t>-RT-F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</w:tcPr>
          <w:p w14:paraId="7480879E" w14:textId="0F0EB57B" w:rsidR="00A67D36" w:rsidRPr="003548B1" w:rsidRDefault="00A67D36" w:rsidP="00A67D36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18"/>
              </w:rPr>
            </w:pPr>
            <w:r w:rsidRPr="003548B1">
              <w:t>GAGGATGAACGCCCAGCAAAGAG</w:t>
            </w:r>
          </w:p>
        </w:tc>
      </w:tr>
      <w:tr w:rsidR="0051541C" w:rsidRPr="007E5C3D" w14:paraId="089AB2E7" w14:textId="77777777" w:rsidTr="00515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180B11" w14:textId="42CEF282" w:rsidR="0051541C" w:rsidRPr="00A67D36" w:rsidRDefault="003548B1" w:rsidP="00882344">
            <w:pPr>
              <w:spacing w:afterLines="50" w:after="156" w:line="300" w:lineRule="auto"/>
              <w:outlineLvl w:val="0"/>
              <w:rPr>
                <w:rFonts w:cstheme="minorHAnsi"/>
                <w:b w:val="0"/>
                <w:sz w:val="21"/>
                <w:szCs w:val="18"/>
              </w:rPr>
            </w:pPr>
            <w:r w:rsidRPr="003548B1">
              <w:rPr>
                <w:rFonts w:cstheme="minorHAnsi" w:hint="eastAsia"/>
                <w:b w:val="0"/>
                <w:bCs w:val="0"/>
                <w:sz w:val="21"/>
                <w:szCs w:val="18"/>
                <w:lang w:eastAsia="zh-CN"/>
              </w:rPr>
              <w:t>P</w:t>
            </w:r>
            <w:r w:rsidRPr="003548B1">
              <w:rPr>
                <w:rFonts w:cstheme="minorHAnsi"/>
                <w:b w:val="0"/>
                <w:bCs w:val="0"/>
                <w:sz w:val="21"/>
                <w:szCs w:val="18"/>
                <w:lang w:eastAsia="zh-CN"/>
              </w:rPr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6D3A9B" w14:textId="71BD436A" w:rsidR="0051541C" w:rsidRPr="00A67D36" w:rsidRDefault="003548B1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1"/>
                <w:szCs w:val="18"/>
              </w:rPr>
            </w:pPr>
            <w:proofErr w:type="spellStart"/>
            <w:r w:rsidRPr="003548B1">
              <w:t>UndB</w:t>
            </w:r>
            <w:proofErr w:type="spellEnd"/>
            <w:r w:rsidRPr="003548B1">
              <w:t>-RT-R</w:t>
            </w:r>
          </w:p>
        </w:tc>
        <w:tc>
          <w:tcPr>
            <w:tcW w:w="992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C6E2552" w14:textId="64149F9F" w:rsidR="0051541C" w:rsidRPr="003548B1" w:rsidRDefault="003548B1" w:rsidP="00882344">
            <w:pPr>
              <w:spacing w:afterLines="50" w:after="156" w:line="30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i/>
                <w:iCs/>
                <w:sz w:val="21"/>
                <w:szCs w:val="18"/>
              </w:rPr>
            </w:pPr>
            <w:r w:rsidRPr="003548B1">
              <w:t>AAGCAACAAGCAAGCCCACCAAG</w:t>
            </w:r>
          </w:p>
        </w:tc>
      </w:tr>
    </w:tbl>
    <w:p w14:paraId="108A216A" w14:textId="02F00998" w:rsidR="00EC3401" w:rsidRPr="00607905" w:rsidRDefault="00EC3401" w:rsidP="000448C2">
      <w:pPr>
        <w:rPr>
          <w:rFonts w:cstheme="minorHAnsi"/>
          <w:szCs w:val="21"/>
        </w:rPr>
      </w:pPr>
      <w:r w:rsidRPr="00607905">
        <w:rPr>
          <w:rFonts w:cstheme="minorHAnsi"/>
          <w:szCs w:val="21"/>
        </w:rPr>
        <w:t>Reference</w:t>
      </w:r>
      <w:bookmarkStart w:id="1" w:name="_GoBack"/>
      <w:bookmarkEnd w:id="1"/>
    </w:p>
    <w:p w14:paraId="4D1C8B28" w14:textId="45B9E407" w:rsidR="00962F4E" w:rsidRPr="007E5C3D" w:rsidRDefault="00B21375" w:rsidP="00157FB3">
      <w:pPr>
        <w:pStyle w:val="EndNoteBibliography"/>
        <w:ind w:left="720" w:hanging="720"/>
        <w:rPr>
          <w:rFonts w:cstheme="minorHAnsi"/>
        </w:rPr>
      </w:pPr>
      <w:r w:rsidRPr="00607905">
        <w:rPr>
          <w:rFonts w:asciiTheme="minorHAnsi" w:hAnsiTheme="minorHAnsi" w:cstheme="minorHAnsi"/>
          <w:sz w:val="21"/>
          <w:szCs w:val="21"/>
        </w:rPr>
        <w:fldChar w:fldCharType="begin"/>
      </w:r>
      <w:r w:rsidRPr="00607905">
        <w:rPr>
          <w:rFonts w:asciiTheme="minorHAnsi" w:hAnsiTheme="minorHAnsi" w:cstheme="minorHAnsi"/>
          <w:sz w:val="21"/>
          <w:szCs w:val="21"/>
        </w:rPr>
        <w:instrText xml:space="preserve"> ADDIN EN.REFLIST </w:instrText>
      </w:r>
      <w:r w:rsidRPr="00607905">
        <w:rPr>
          <w:rFonts w:asciiTheme="minorHAnsi" w:hAnsiTheme="minorHAnsi" w:cstheme="minorHAnsi"/>
          <w:sz w:val="21"/>
          <w:szCs w:val="21"/>
        </w:rPr>
        <w:fldChar w:fldCharType="separate"/>
      </w:r>
      <w:bookmarkStart w:id="2" w:name="_ENREF_1"/>
      <w:r w:rsidR="0074674E" w:rsidRPr="00607905">
        <w:rPr>
          <w:rFonts w:asciiTheme="minorHAnsi" w:hAnsiTheme="minorHAnsi" w:cstheme="minorHAnsi"/>
          <w:sz w:val="21"/>
          <w:szCs w:val="21"/>
        </w:rPr>
        <w:t>1.</w:t>
      </w:r>
      <w:r w:rsidR="0074674E" w:rsidRPr="00607905">
        <w:rPr>
          <w:rFonts w:asciiTheme="minorHAnsi" w:hAnsiTheme="minorHAnsi" w:cstheme="minorHAnsi"/>
          <w:sz w:val="21"/>
          <w:szCs w:val="21"/>
        </w:rPr>
        <w:tab/>
        <w:t xml:space="preserve">Cai P, Duan X, Wu X, Gao L, Ye M, Zhou YJ: Recombination machinery engineering facilitates metabolic engineering of the industrial yeast </w:t>
      </w:r>
      <w:r w:rsidR="0074674E" w:rsidRPr="00607905">
        <w:rPr>
          <w:rFonts w:asciiTheme="minorHAnsi" w:hAnsiTheme="minorHAnsi" w:cstheme="minorHAnsi"/>
          <w:i/>
          <w:iCs/>
          <w:sz w:val="21"/>
          <w:szCs w:val="21"/>
        </w:rPr>
        <w:t>Pichia pastoris</w:t>
      </w:r>
      <w:r w:rsidR="0074674E" w:rsidRPr="00607905">
        <w:rPr>
          <w:rFonts w:asciiTheme="minorHAnsi" w:hAnsiTheme="minorHAnsi" w:cstheme="minorHAnsi"/>
          <w:b/>
          <w:sz w:val="21"/>
          <w:szCs w:val="21"/>
        </w:rPr>
        <w:t>.</w:t>
      </w:r>
      <w:r w:rsidR="0074674E" w:rsidRPr="00607905">
        <w:rPr>
          <w:rFonts w:asciiTheme="minorHAnsi" w:hAnsiTheme="minorHAnsi" w:cstheme="minorHAnsi"/>
          <w:sz w:val="21"/>
          <w:szCs w:val="21"/>
        </w:rPr>
        <w:t xml:space="preserve"> </w:t>
      </w:r>
      <w:r w:rsidR="0074674E" w:rsidRPr="00607905">
        <w:rPr>
          <w:rFonts w:asciiTheme="minorHAnsi" w:hAnsiTheme="minorHAnsi" w:cstheme="minorHAnsi"/>
          <w:i/>
          <w:sz w:val="21"/>
          <w:szCs w:val="21"/>
        </w:rPr>
        <w:t xml:space="preserve">Nucleic Acids Res </w:t>
      </w:r>
      <w:r w:rsidR="0074674E" w:rsidRPr="00607905">
        <w:rPr>
          <w:rFonts w:asciiTheme="minorHAnsi" w:hAnsiTheme="minorHAnsi" w:cstheme="minorHAnsi"/>
          <w:sz w:val="21"/>
          <w:szCs w:val="21"/>
        </w:rPr>
        <w:t xml:space="preserve">2021, </w:t>
      </w:r>
      <w:r w:rsidR="0074674E" w:rsidRPr="00607905">
        <w:rPr>
          <w:rFonts w:asciiTheme="minorHAnsi" w:hAnsiTheme="minorHAnsi" w:cstheme="minorHAnsi"/>
          <w:b/>
          <w:sz w:val="21"/>
          <w:szCs w:val="21"/>
        </w:rPr>
        <w:t>49:</w:t>
      </w:r>
      <w:r w:rsidR="0074674E" w:rsidRPr="00607905">
        <w:rPr>
          <w:rFonts w:asciiTheme="minorHAnsi" w:hAnsiTheme="minorHAnsi" w:cstheme="minorHAnsi"/>
          <w:sz w:val="21"/>
          <w:szCs w:val="21"/>
        </w:rPr>
        <w:t>7791-7805.</w:t>
      </w:r>
      <w:bookmarkEnd w:id="2"/>
      <w:r w:rsidRPr="00607905">
        <w:rPr>
          <w:rFonts w:cstheme="minorHAnsi"/>
          <w:szCs w:val="21"/>
        </w:rPr>
        <w:fldChar w:fldCharType="end"/>
      </w:r>
    </w:p>
    <w:sectPr w:rsidR="00962F4E" w:rsidRPr="007E5C3D" w:rsidSect="0051541C">
      <w:headerReference w:type="defaul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99ADDE" w14:textId="77777777" w:rsidR="00065395" w:rsidRDefault="00065395" w:rsidP="000448C2">
      <w:r>
        <w:separator/>
      </w:r>
    </w:p>
  </w:endnote>
  <w:endnote w:type="continuationSeparator" w:id="0">
    <w:p w14:paraId="10A8143E" w14:textId="77777777" w:rsidR="00065395" w:rsidRDefault="00065395" w:rsidP="00044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126781" w14:textId="77777777" w:rsidR="00065395" w:rsidRDefault="00065395" w:rsidP="000448C2">
      <w:r>
        <w:separator/>
      </w:r>
    </w:p>
  </w:footnote>
  <w:footnote w:type="continuationSeparator" w:id="0">
    <w:p w14:paraId="52B7E7C4" w14:textId="77777777" w:rsidR="00065395" w:rsidRDefault="00065395" w:rsidP="000448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3D6368" w14:textId="77777777" w:rsidR="00E43AEB" w:rsidRPr="004D0E92" w:rsidRDefault="00E43AEB" w:rsidP="004D0E92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A8201C" w14:textId="550FC0C7" w:rsidR="0051541C" w:rsidRPr="004D0E92" w:rsidRDefault="004D0E92" w:rsidP="004D0E92">
    <w:pPr>
      <w:tabs>
        <w:tab w:val="left" w:pos="3428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3A6706"/>
    <w:multiLevelType w:val="hybridMultilevel"/>
    <w:tmpl w:val="63B4859E"/>
    <w:lvl w:ilvl="0" w:tplc="AEBAC7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1E35718"/>
    <w:multiLevelType w:val="hybridMultilevel"/>
    <w:tmpl w:val="22289CF8"/>
    <w:lvl w:ilvl="0" w:tplc="2B6661BE">
      <w:start w:val="2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2BD7471"/>
    <w:multiLevelType w:val="hybridMultilevel"/>
    <w:tmpl w:val="3CA4A974"/>
    <w:lvl w:ilvl="0" w:tplc="BF0CE2F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0A12C47"/>
    <w:multiLevelType w:val="hybridMultilevel"/>
    <w:tmpl w:val="430212BE"/>
    <w:lvl w:ilvl="0" w:tplc="2898CA8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w59ra02q0da0sepfdspssdx0p5w5v05x9dd&quot;&gt;18T6 Library&lt;record-ids&gt;&lt;item&gt;461&lt;/item&gt;&lt;/record-ids&gt;&lt;/item&gt;&lt;/Libraries&gt;"/>
  </w:docVars>
  <w:rsids>
    <w:rsidRoot w:val="003262FA"/>
    <w:rsid w:val="00001ED4"/>
    <w:rsid w:val="000027F6"/>
    <w:rsid w:val="00005AB4"/>
    <w:rsid w:val="000114CD"/>
    <w:rsid w:val="000345F6"/>
    <w:rsid w:val="0003698F"/>
    <w:rsid w:val="000448C2"/>
    <w:rsid w:val="000523C4"/>
    <w:rsid w:val="00065395"/>
    <w:rsid w:val="000936BC"/>
    <w:rsid w:val="000961D9"/>
    <w:rsid w:val="000D303B"/>
    <w:rsid w:val="000F2F42"/>
    <w:rsid w:val="00111F30"/>
    <w:rsid w:val="00115F38"/>
    <w:rsid w:val="001214F7"/>
    <w:rsid w:val="00125CE6"/>
    <w:rsid w:val="001309A6"/>
    <w:rsid w:val="00137E0D"/>
    <w:rsid w:val="00157FB3"/>
    <w:rsid w:val="001600CE"/>
    <w:rsid w:val="00163B9C"/>
    <w:rsid w:val="0018169C"/>
    <w:rsid w:val="001937A0"/>
    <w:rsid w:val="001D0DC8"/>
    <w:rsid w:val="001E5ABE"/>
    <w:rsid w:val="002001A1"/>
    <w:rsid w:val="00212B30"/>
    <w:rsid w:val="0021712C"/>
    <w:rsid w:val="002502A9"/>
    <w:rsid w:val="00274F77"/>
    <w:rsid w:val="002829E6"/>
    <w:rsid w:val="00285ED8"/>
    <w:rsid w:val="00297030"/>
    <w:rsid w:val="002A3B66"/>
    <w:rsid w:val="002B7912"/>
    <w:rsid w:val="002D2A1D"/>
    <w:rsid w:val="002D5B61"/>
    <w:rsid w:val="002E71E2"/>
    <w:rsid w:val="0030297A"/>
    <w:rsid w:val="00306195"/>
    <w:rsid w:val="00306DC6"/>
    <w:rsid w:val="003108D6"/>
    <w:rsid w:val="003262FA"/>
    <w:rsid w:val="003265AC"/>
    <w:rsid w:val="0033293A"/>
    <w:rsid w:val="003548B1"/>
    <w:rsid w:val="00355A53"/>
    <w:rsid w:val="003D3586"/>
    <w:rsid w:val="003E6C36"/>
    <w:rsid w:val="003F07DA"/>
    <w:rsid w:val="003F2D12"/>
    <w:rsid w:val="004200BF"/>
    <w:rsid w:val="00437122"/>
    <w:rsid w:val="00444A18"/>
    <w:rsid w:val="00454587"/>
    <w:rsid w:val="004601CD"/>
    <w:rsid w:val="00490BEA"/>
    <w:rsid w:val="0049651E"/>
    <w:rsid w:val="004B2C98"/>
    <w:rsid w:val="004B49DA"/>
    <w:rsid w:val="004C01BE"/>
    <w:rsid w:val="004D0AE2"/>
    <w:rsid w:val="004D0E92"/>
    <w:rsid w:val="004D4186"/>
    <w:rsid w:val="004E4E6D"/>
    <w:rsid w:val="004F4B82"/>
    <w:rsid w:val="0051541C"/>
    <w:rsid w:val="00540E88"/>
    <w:rsid w:val="00553EEB"/>
    <w:rsid w:val="005644ED"/>
    <w:rsid w:val="0057793B"/>
    <w:rsid w:val="005A4222"/>
    <w:rsid w:val="005B2A69"/>
    <w:rsid w:val="005C53E9"/>
    <w:rsid w:val="005D0647"/>
    <w:rsid w:val="005D7155"/>
    <w:rsid w:val="005E7875"/>
    <w:rsid w:val="006043CB"/>
    <w:rsid w:val="00607905"/>
    <w:rsid w:val="00611D18"/>
    <w:rsid w:val="006253D1"/>
    <w:rsid w:val="00677E94"/>
    <w:rsid w:val="00685413"/>
    <w:rsid w:val="00686106"/>
    <w:rsid w:val="00693BFD"/>
    <w:rsid w:val="006A188E"/>
    <w:rsid w:val="00735720"/>
    <w:rsid w:val="00743269"/>
    <w:rsid w:val="0074674E"/>
    <w:rsid w:val="007E5C3D"/>
    <w:rsid w:val="007F302C"/>
    <w:rsid w:val="00825B76"/>
    <w:rsid w:val="008272AB"/>
    <w:rsid w:val="00837F8B"/>
    <w:rsid w:val="00844883"/>
    <w:rsid w:val="0085033B"/>
    <w:rsid w:val="00856407"/>
    <w:rsid w:val="00860200"/>
    <w:rsid w:val="00880746"/>
    <w:rsid w:val="008C2F0B"/>
    <w:rsid w:val="008D795D"/>
    <w:rsid w:val="008E2E1C"/>
    <w:rsid w:val="008E46D4"/>
    <w:rsid w:val="008E678B"/>
    <w:rsid w:val="0090407E"/>
    <w:rsid w:val="009104CD"/>
    <w:rsid w:val="00921CCC"/>
    <w:rsid w:val="00934F95"/>
    <w:rsid w:val="00943824"/>
    <w:rsid w:val="00951BAC"/>
    <w:rsid w:val="00962F4E"/>
    <w:rsid w:val="00966C1B"/>
    <w:rsid w:val="00976D8F"/>
    <w:rsid w:val="009836DF"/>
    <w:rsid w:val="0099794A"/>
    <w:rsid w:val="00997A3A"/>
    <w:rsid w:val="009C7375"/>
    <w:rsid w:val="009C79D1"/>
    <w:rsid w:val="009D5418"/>
    <w:rsid w:val="009E20F2"/>
    <w:rsid w:val="009E5DED"/>
    <w:rsid w:val="009F591F"/>
    <w:rsid w:val="00A55EC6"/>
    <w:rsid w:val="00A677FB"/>
    <w:rsid w:val="00A67D36"/>
    <w:rsid w:val="00A919C8"/>
    <w:rsid w:val="00A9432A"/>
    <w:rsid w:val="00A95538"/>
    <w:rsid w:val="00A968B9"/>
    <w:rsid w:val="00AD2EA9"/>
    <w:rsid w:val="00AF4D27"/>
    <w:rsid w:val="00AF5A34"/>
    <w:rsid w:val="00B01EC4"/>
    <w:rsid w:val="00B1434D"/>
    <w:rsid w:val="00B21375"/>
    <w:rsid w:val="00B45479"/>
    <w:rsid w:val="00B653F9"/>
    <w:rsid w:val="00B8669D"/>
    <w:rsid w:val="00BA1888"/>
    <w:rsid w:val="00BB5707"/>
    <w:rsid w:val="00BC1BA5"/>
    <w:rsid w:val="00BD0C4D"/>
    <w:rsid w:val="00BD4B99"/>
    <w:rsid w:val="00C01147"/>
    <w:rsid w:val="00C1019D"/>
    <w:rsid w:val="00C34F93"/>
    <w:rsid w:val="00C41B1A"/>
    <w:rsid w:val="00C4460E"/>
    <w:rsid w:val="00C53D9C"/>
    <w:rsid w:val="00C5796E"/>
    <w:rsid w:val="00C7492D"/>
    <w:rsid w:val="00C85F49"/>
    <w:rsid w:val="00C90016"/>
    <w:rsid w:val="00CA20FD"/>
    <w:rsid w:val="00CC2E72"/>
    <w:rsid w:val="00CE1F5D"/>
    <w:rsid w:val="00D1741B"/>
    <w:rsid w:val="00D21CCF"/>
    <w:rsid w:val="00D32B57"/>
    <w:rsid w:val="00D40BB9"/>
    <w:rsid w:val="00D55150"/>
    <w:rsid w:val="00D753C4"/>
    <w:rsid w:val="00DE4FD7"/>
    <w:rsid w:val="00E13BEC"/>
    <w:rsid w:val="00E1585C"/>
    <w:rsid w:val="00E42825"/>
    <w:rsid w:val="00E43AEB"/>
    <w:rsid w:val="00E55851"/>
    <w:rsid w:val="00EA6CFB"/>
    <w:rsid w:val="00EB6288"/>
    <w:rsid w:val="00EC3401"/>
    <w:rsid w:val="00ED6752"/>
    <w:rsid w:val="00EE0929"/>
    <w:rsid w:val="00EE489A"/>
    <w:rsid w:val="00EF7875"/>
    <w:rsid w:val="00F508DC"/>
    <w:rsid w:val="00F834F3"/>
    <w:rsid w:val="00F84B62"/>
    <w:rsid w:val="00FB25C7"/>
    <w:rsid w:val="00FB353B"/>
    <w:rsid w:val="00FD1E7B"/>
    <w:rsid w:val="00FD5DDA"/>
    <w:rsid w:val="00FE3376"/>
    <w:rsid w:val="00FE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7C9D6"/>
  <w15:chartTrackingRefBased/>
  <w15:docId w15:val="{F4768CC3-7DDC-4E95-A753-7C6CE4E70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48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8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48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8C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448C2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FD1E7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E7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E7B"/>
  </w:style>
  <w:style w:type="paragraph" w:styleId="BalloonText">
    <w:name w:val="Balloon Text"/>
    <w:basedOn w:val="Normal"/>
    <w:link w:val="BalloonTextChar"/>
    <w:uiPriority w:val="99"/>
    <w:semiHidden/>
    <w:unhideWhenUsed/>
    <w:rsid w:val="00FD1E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E7B"/>
    <w:rPr>
      <w:sz w:val="18"/>
      <w:szCs w:val="18"/>
    </w:rPr>
  </w:style>
  <w:style w:type="table" w:styleId="TableGrid">
    <w:name w:val="Table Grid"/>
    <w:basedOn w:val="TableNormal"/>
    <w:uiPriority w:val="39"/>
    <w:rsid w:val="001E5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934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F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F95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213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137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2137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21375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21375"/>
    <w:rPr>
      <w:color w:val="0563C1" w:themeColor="hyperlink"/>
      <w:u w:val="single"/>
    </w:rPr>
  </w:style>
  <w:style w:type="character" w:customStyle="1" w:styleId="10">
    <w:name w:val="未处理的提及1"/>
    <w:basedOn w:val="DefaultParagraphFont"/>
    <w:uiPriority w:val="99"/>
    <w:semiHidden/>
    <w:unhideWhenUsed/>
    <w:rsid w:val="00EB6288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51541C"/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8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houyongjin@dicp.ac.cn" TargetMode="Externa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45</Words>
  <Characters>9948</Characters>
  <Application>Microsoft Office Word</Application>
  <DocSecurity>0</DocSecurity>
  <Lines>82</Lines>
  <Paragraphs>23</Paragraphs>
  <ScaleCrop>false</ScaleCrop>
  <Company/>
  <LinksUpToDate>false</LinksUpToDate>
  <CharactersWithSpaces>1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Ishwarya P.S.</cp:lastModifiedBy>
  <cp:revision>3</cp:revision>
  <cp:lastPrinted>2022-03-03T15:15:00Z</cp:lastPrinted>
  <dcterms:created xsi:type="dcterms:W3CDTF">2022-05-11T13:25:00Z</dcterms:created>
  <dcterms:modified xsi:type="dcterms:W3CDTF">2022-05-16T06:35:00Z</dcterms:modified>
</cp:coreProperties>
</file>